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BEED0" w14:textId="0A22E262" w:rsidR="00A62B69" w:rsidRPr="0093313D" w:rsidRDefault="00905237" w:rsidP="00AD5F74">
      <w:pPr>
        <w:pStyle w:val="1"/>
        <w:numPr>
          <w:ilvl w:val="0"/>
          <w:numId w:val="0"/>
        </w:numPr>
        <w:jc w:val="center"/>
      </w:pPr>
      <w:r w:rsidRPr="0093313D">
        <w:t>SUPPORTING INFORMATION</w:t>
      </w:r>
    </w:p>
    <w:p w14:paraId="42F3CA7B" w14:textId="2E23500F" w:rsidR="005B4B2B" w:rsidRDefault="00AD5F74" w:rsidP="00AD5F74">
      <w:pPr>
        <w:pStyle w:val="1"/>
        <w:numPr>
          <w:ilvl w:val="0"/>
          <w:numId w:val="0"/>
        </w:numPr>
      </w:pPr>
      <w:r w:rsidRPr="00AD5F74">
        <w:t>Additional</w:t>
      </w:r>
      <w:r>
        <w:rPr>
          <w:rFonts w:hint="eastAsia"/>
        </w:rPr>
        <w:t xml:space="preserve"> T</w:t>
      </w:r>
      <w:r w:rsidR="00905237">
        <w:t>ables</w:t>
      </w:r>
    </w:p>
    <w:p w14:paraId="3551FDF1" w14:textId="2EB4B640" w:rsidR="00140061" w:rsidRPr="00AD5F74" w:rsidRDefault="00140061" w:rsidP="00AD5F7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4"/>
      <w:bookmarkStart w:id="1" w:name="OLE_LINK5"/>
      <w:r w:rsidRPr="00AD5F74">
        <w:rPr>
          <w:rFonts w:ascii="Times New Roman" w:hAnsi="Times New Roman" w:cs="Times New Roman"/>
          <w:b/>
          <w:sz w:val="24"/>
          <w:szCs w:val="24"/>
        </w:rPr>
        <w:t xml:space="preserve">Table S1 Details of PTs, HLTs, and HLGTs were included in SOCs of CNS-related </w:t>
      </w:r>
      <w:proofErr w:type="spellStart"/>
      <w:r w:rsidRPr="00AD5F74">
        <w:rPr>
          <w:rFonts w:ascii="Times New Roman" w:hAnsi="Times New Roman" w:cs="Times New Roman"/>
          <w:b/>
          <w:sz w:val="24"/>
          <w:szCs w:val="24"/>
        </w:rPr>
        <w:t>hAE</w:t>
      </w:r>
      <w:proofErr w:type="spellEnd"/>
      <w:r w:rsidRPr="00AD5F74">
        <w:rPr>
          <w:rFonts w:ascii="Times New Roman" w:hAnsi="Times New Roman" w:cs="Times New Roman"/>
          <w:b/>
          <w:sz w:val="24"/>
          <w:szCs w:val="24"/>
        </w:rPr>
        <w:t xml:space="preserve"> reports in </w:t>
      </w:r>
      <w:proofErr w:type="spellStart"/>
      <w:r w:rsidRPr="00AD5F74">
        <w:rPr>
          <w:rFonts w:ascii="Times New Roman" w:hAnsi="Times New Roman" w:cs="Times New Roman"/>
          <w:b/>
          <w:sz w:val="24"/>
          <w:szCs w:val="24"/>
        </w:rPr>
        <w:t>MedDRA</w:t>
      </w:r>
      <w:proofErr w:type="spellEnd"/>
      <w:r w:rsidRPr="00AD5F74">
        <w:rPr>
          <w:rFonts w:ascii="Times New Roman" w:hAnsi="Times New Roman" w:cs="Times New Roman"/>
          <w:b/>
          <w:sz w:val="24"/>
          <w:szCs w:val="24"/>
        </w:rPr>
        <w:t xml:space="preserve"> (Version 27.1)</w:t>
      </w:r>
      <w:bookmarkEnd w:id="0"/>
      <w:bookmarkEnd w:id="1"/>
    </w:p>
    <w:p w14:paraId="29325AA5" w14:textId="77777777" w:rsidR="009506A2" w:rsidRPr="00AD5F74" w:rsidRDefault="009506A2" w:rsidP="00AD5F7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5F74">
        <w:rPr>
          <w:rFonts w:ascii="Times New Roman" w:hAnsi="Times New Roman" w:cs="Times New Roman"/>
          <w:b/>
          <w:sz w:val="24"/>
          <w:szCs w:val="24"/>
        </w:rPr>
        <w:t xml:space="preserve">Table S2 Four table of measure of disproportionality </w:t>
      </w:r>
    </w:p>
    <w:p w14:paraId="7024DBB0" w14:textId="33C291AC" w:rsidR="00B624ED" w:rsidRPr="00AD5F74" w:rsidRDefault="009506A2" w:rsidP="00AD5F7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5F74"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="00C43CDD" w:rsidRPr="00C43CDD">
        <w:rPr>
          <w:rFonts w:ascii="Times New Roman" w:hAnsi="Times New Roman"/>
          <w:b/>
          <w:bCs/>
          <w:sz w:val="24"/>
          <w:szCs w:val="24"/>
        </w:rPr>
        <w:t>ROR, PRR, BCPNN and MGPS methods, formulas, and thresholds</w:t>
      </w:r>
    </w:p>
    <w:p w14:paraId="25D8B9CE" w14:textId="6EDC1B05" w:rsidR="00850D11" w:rsidRDefault="00BE3C0C" w:rsidP="00AD5F7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5F74">
        <w:rPr>
          <w:rFonts w:ascii="Times New Roman" w:hAnsi="Times New Roman" w:cs="Times New Roman"/>
          <w:b/>
          <w:sz w:val="24"/>
          <w:szCs w:val="24"/>
        </w:rPr>
        <w:t>Table S</w:t>
      </w:r>
      <w:r w:rsidR="00850D11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D5F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7CCC" w:rsidRPr="00087CCC">
        <w:rPr>
          <w:rFonts w:ascii="Times New Roman" w:hAnsi="Times New Roman" w:cs="Times New Roman"/>
          <w:b/>
          <w:sz w:val="24"/>
          <w:szCs w:val="24"/>
        </w:rPr>
        <w:t xml:space="preserve">Signals identification of CNS-related </w:t>
      </w:r>
      <w:proofErr w:type="spellStart"/>
      <w:r w:rsidR="00087CCC" w:rsidRPr="00087CCC">
        <w:rPr>
          <w:rFonts w:ascii="Times New Roman" w:hAnsi="Times New Roman" w:cs="Times New Roman"/>
          <w:b/>
          <w:sz w:val="24"/>
          <w:szCs w:val="24"/>
        </w:rPr>
        <w:t>hAEs</w:t>
      </w:r>
      <w:proofErr w:type="spellEnd"/>
      <w:r w:rsidR="00087CCC" w:rsidRPr="00087CCC">
        <w:rPr>
          <w:rFonts w:ascii="Times New Roman" w:hAnsi="Times New Roman" w:cs="Times New Roman"/>
          <w:b/>
          <w:sz w:val="24"/>
          <w:szCs w:val="24"/>
        </w:rPr>
        <w:t xml:space="preserve"> across the four antiplatelet drugs using disproportionality analysis in the two databases</w:t>
      </w:r>
    </w:p>
    <w:p w14:paraId="3AA82FD1" w14:textId="51BD0A56" w:rsidR="003F2E6F" w:rsidRPr="00AD5F74" w:rsidRDefault="00F46955" w:rsidP="00AD5F7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5F74">
        <w:rPr>
          <w:rFonts w:ascii="Times New Roman" w:hAnsi="Times New Roman" w:cs="Times New Roman"/>
          <w:b/>
          <w:sz w:val="24"/>
          <w:szCs w:val="24"/>
        </w:rPr>
        <w:t>Table S</w:t>
      </w:r>
      <w:r w:rsidR="003F2E6F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D5F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1BED" w:rsidRPr="00B81BED">
        <w:rPr>
          <w:rFonts w:ascii="Times New Roman" w:hAnsi="Times New Roman" w:cs="Times New Roman"/>
          <w:b/>
          <w:sz w:val="24"/>
          <w:szCs w:val="24"/>
        </w:rPr>
        <w:t xml:space="preserve">Number of cases of PTs for CNS-related </w:t>
      </w:r>
      <w:proofErr w:type="spellStart"/>
      <w:r w:rsidR="00B81BED" w:rsidRPr="00B81BED">
        <w:rPr>
          <w:rFonts w:ascii="Times New Roman" w:hAnsi="Times New Roman" w:cs="Times New Roman"/>
          <w:b/>
          <w:sz w:val="24"/>
          <w:szCs w:val="24"/>
        </w:rPr>
        <w:t>hAE</w:t>
      </w:r>
      <w:proofErr w:type="spellEnd"/>
      <w:r w:rsidR="00B81BED" w:rsidRPr="00B81BED">
        <w:rPr>
          <w:rFonts w:ascii="Times New Roman" w:hAnsi="Times New Roman" w:cs="Times New Roman"/>
          <w:b/>
          <w:sz w:val="24"/>
          <w:szCs w:val="24"/>
        </w:rPr>
        <w:t xml:space="preserve"> reports across the four antiplatelet drugs in the two databases</w:t>
      </w:r>
    </w:p>
    <w:p w14:paraId="259FF986" w14:textId="4F5B52AC" w:rsidR="00A174E6" w:rsidRDefault="00670D8B" w:rsidP="00AD5F7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5F74">
        <w:rPr>
          <w:rFonts w:ascii="Times New Roman" w:hAnsi="Times New Roman" w:cs="Times New Roman"/>
          <w:b/>
          <w:sz w:val="24"/>
          <w:szCs w:val="24"/>
        </w:rPr>
        <w:t>Table S</w:t>
      </w:r>
      <w:r w:rsidR="001F12F6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AD5F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1BED" w:rsidRPr="00B81BED">
        <w:rPr>
          <w:rFonts w:ascii="Times New Roman" w:hAnsi="Times New Roman" w:cs="Times New Roman"/>
          <w:b/>
          <w:sz w:val="24"/>
          <w:szCs w:val="24"/>
        </w:rPr>
        <w:t xml:space="preserve">PTs for CNS-related </w:t>
      </w:r>
      <w:proofErr w:type="spellStart"/>
      <w:r w:rsidR="00B81BED" w:rsidRPr="00B81BED">
        <w:rPr>
          <w:rFonts w:ascii="Times New Roman" w:hAnsi="Times New Roman" w:cs="Times New Roman"/>
          <w:b/>
          <w:sz w:val="24"/>
          <w:szCs w:val="24"/>
        </w:rPr>
        <w:t>hAE</w:t>
      </w:r>
      <w:proofErr w:type="spellEnd"/>
      <w:r w:rsidR="00B81BED" w:rsidRPr="00B81BED">
        <w:rPr>
          <w:rFonts w:ascii="Times New Roman" w:hAnsi="Times New Roman" w:cs="Times New Roman"/>
          <w:b/>
          <w:sz w:val="24"/>
          <w:szCs w:val="24"/>
        </w:rPr>
        <w:t xml:space="preserve"> reports using BCPNN criteria across all four antiplatelet drugs in the two databases</w:t>
      </w:r>
    </w:p>
    <w:p w14:paraId="19A460AF" w14:textId="5B14654A" w:rsidR="00597856" w:rsidRPr="00AD5F74" w:rsidRDefault="00597856" w:rsidP="00AD5F7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7 </w:t>
      </w:r>
      <w:r w:rsidRPr="00597856">
        <w:rPr>
          <w:rFonts w:ascii="Times New Roman" w:hAnsi="Times New Roman" w:cs="Times New Roman"/>
          <w:b/>
          <w:sz w:val="24"/>
          <w:szCs w:val="24"/>
        </w:rPr>
        <w:t xml:space="preserve">Stratified analysis of CNS-related </w:t>
      </w:r>
      <w:proofErr w:type="spellStart"/>
      <w:r w:rsidRPr="00597856">
        <w:rPr>
          <w:rFonts w:ascii="Times New Roman" w:hAnsi="Times New Roman" w:cs="Times New Roman"/>
          <w:b/>
          <w:sz w:val="24"/>
          <w:szCs w:val="24"/>
        </w:rPr>
        <w:t>hAE</w:t>
      </w:r>
      <w:proofErr w:type="spellEnd"/>
      <w:r w:rsidRPr="00597856">
        <w:rPr>
          <w:rFonts w:ascii="Times New Roman" w:hAnsi="Times New Roman" w:cs="Times New Roman"/>
          <w:b/>
          <w:sz w:val="24"/>
          <w:szCs w:val="24"/>
        </w:rPr>
        <w:t xml:space="preserve"> reports by age and gender across different antiplatelet drugs in the FAERS database</w:t>
      </w:r>
    </w:p>
    <w:p w14:paraId="560D45EA" w14:textId="4AA11C6F" w:rsidR="00D94D7E" w:rsidRPr="00AD5F74" w:rsidRDefault="00D94D7E" w:rsidP="00670D8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6E7DE" w14:textId="7D1EEFEF" w:rsidR="004367D0" w:rsidRPr="00261A7E" w:rsidRDefault="00905237" w:rsidP="00261A7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  <w:sectPr w:rsidR="004367D0" w:rsidRPr="00261A7E" w:rsidSect="0070727A">
          <w:pgSz w:w="11906" w:h="16838"/>
          <w:pgMar w:top="680" w:right="680" w:bottom="680" w:left="680" w:header="340" w:footer="340" w:gutter="0"/>
          <w:pgNumType w:start="1"/>
          <w:cols w:space="425"/>
          <w:titlePg/>
          <w:docGrid w:type="lines" w:linePitch="312"/>
        </w:sectPr>
      </w:pPr>
      <w:r w:rsidRPr="00D94D7E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0A3CDDB" w14:textId="071DA10F" w:rsidR="004367D0" w:rsidRDefault="00747190" w:rsidP="00AD5F74">
      <w:pPr>
        <w:pStyle w:val="2"/>
        <w:numPr>
          <w:ilvl w:val="0"/>
          <w:numId w:val="0"/>
        </w:numPr>
        <w:ind w:left="567" w:hanging="567"/>
      </w:pPr>
      <w:r w:rsidRPr="00A174E6">
        <w:lastRenderedPageBreak/>
        <w:t>Table S1</w:t>
      </w:r>
      <w:r>
        <w:rPr>
          <w:rFonts w:hint="eastAsia"/>
        </w:rPr>
        <w:t xml:space="preserve"> </w:t>
      </w:r>
      <w:r w:rsidRPr="00A174E6">
        <w:t xml:space="preserve">Details of PTs, HLTs, and HLGTs </w:t>
      </w:r>
      <w:r w:rsidRPr="00A174E6">
        <w:rPr>
          <w:rFonts w:hint="eastAsia"/>
        </w:rPr>
        <w:t>were</w:t>
      </w:r>
      <w:r w:rsidRPr="00A174E6">
        <w:t xml:space="preserve"> included in SOCs of </w:t>
      </w:r>
      <w:r w:rsidRPr="00A174E6">
        <w:rPr>
          <w:rFonts w:hint="eastAsia"/>
        </w:rPr>
        <w:t>CNS</w:t>
      </w:r>
      <w:r w:rsidRPr="00A174E6">
        <w:t xml:space="preserve">-related </w:t>
      </w:r>
      <w:proofErr w:type="spellStart"/>
      <w:r w:rsidRPr="00A174E6">
        <w:rPr>
          <w:rFonts w:hint="eastAsia"/>
        </w:rPr>
        <w:t>h</w:t>
      </w:r>
      <w:r w:rsidRPr="00A174E6">
        <w:t>AE</w:t>
      </w:r>
      <w:proofErr w:type="spellEnd"/>
      <w:r w:rsidRPr="00A174E6">
        <w:t xml:space="preserve"> reports in </w:t>
      </w:r>
      <w:proofErr w:type="spellStart"/>
      <w:r w:rsidRPr="00A174E6">
        <w:t>MedDRA</w:t>
      </w:r>
      <w:proofErr w:type="spellEnd"/>
      <w:r w:rsidRPr="00A174E6">
        <w:rPr>
          <w:rFonts w:hint="eastAsia"/>
        </w:rPr>
        <w:t xml:space="preserve"> </w:t>
      </w:r>
      <w:r w:rsidRPr="00A174E6">
        <w:t>(Version 2</w:t>
      </w:r>
      <w:r w:rsidRPr="00A174E6">
        <w:rPr>
          <w:rFonts w:hint="eastAsia"/>
        </w:rPr>
        <w:t>7</w:t>
      </w:r>
      <w:r w:rsidRPr="00A174E6">
        <w:t>.1)</w:t>
      </w:r>
    </w:p>
    <w:tbl>
      <w:tblPr>
        <w:tblW w:w="14831" w:type="dxa"/>
        <w:jc w:val="center"/>
        <w:tblInd w:w="93" w:type="dxa"/>
        <w:tblLook w:val="04A0" w:firstRow="1" w:lastRow="0" w:firstColumn="1" w:lastColumn="0" w:noHBand="0" w:noVBand="1"/>
      </w:tblPr>
      <w:tblGrid>
        <w:gridCol w:w="1250"/>
        <w:gridCol w:w="2678"/>
        <w:gridCol w:w="1016"/>
        <w:gridCol w:w="3180"/>
        <w:gridCol w:w="1364"/>
        <w:gridCol w:w="2262"/>
        <w:gridCol w:w="1264"/>
        <w:gridCol w:w="1817"/>
      </w:tblGrid>
      <w:tr w:rsidR="00261A7E" w:rsidRPr="00AB6780" w14:paraId="7A5C0AAA" w14:textId="77777777" w:rsidTr="0070346D">
        <w:trPr>
          <w:trHeight w:val="27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2AD7B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T code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6062D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T nam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7B28E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LT cod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9D2FE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LT nam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03935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LGT cod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F857C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LGT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0E115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OC cod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79FD8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OC name</w:t>
            </w:r>
          </w:p>
        </w:tc>
      </w:tr>
      <w:tr w:rsidR="00261A7E" w:rsidRPr="00AB6780" w14:paraId="6AF65CB4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1CDC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6103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FC90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rebellar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F596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23BB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852B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79FD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E807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3DD1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4295557E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673F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576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871E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xtradural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82AF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45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45EC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umatic 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3A1D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3A09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3A65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0757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3C25F807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A826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394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B0CB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rebral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204D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31E5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E4B4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7DF2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7B5D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7F71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01DE91DC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068D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236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192D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bdural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B7E6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45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E99D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umatic 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1DEC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EA88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50B9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CA02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453195D9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644F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016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1E2B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inal epidural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1E94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EE21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4412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6FCF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290B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8AD4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4BC00EB9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6D77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016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3A95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inal subdural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437D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F8B0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4F74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F4FA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DA83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9633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06990F0E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B423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949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6FE4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tracranial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5B1D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46D9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A81C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F344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6146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B802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159A9AC6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35F9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7323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5989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ain 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D2EE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DF88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53E6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832E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79BE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356D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2A3403F9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614A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7605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3909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inal cord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F05A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7D9E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F6D4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1A74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9C26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26A3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1D05A77D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293F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767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1BCC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barachnoid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26A4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5100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2460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3345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A0FA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7887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0A4F7D29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3515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07703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5C31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asal ganglia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9D7D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AE81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92DB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CF78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2EBA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39E9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35746985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3562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790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BFE0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umatic intracranial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D4F5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45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9A03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umatic 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4B38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6CED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81D0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C780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44881AE1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DBFF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8034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A6D2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ischaemic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rebral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9051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5EF2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5CDB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0976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CDC9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4A4B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77133ED3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F857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9093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E9D7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ontaneous subdural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947B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EF14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ntral nervous system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erebrovascular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952E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79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C10E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nervous system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0A88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92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D214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 disorders</w:t>
            </w:r>
          </w:p>
        </w:tc>
      </w:tr>
      <w:tr w:rsidR="00261A7E" w:rsidRPr="00AB6780" w14:paraId="63EC9BB0" w14:textId="77777777" w:rsidTr="0070346D">
        <w:trPr>
          <w:trHeight w:val="555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E24B5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8014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2F791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phalhaematom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037EB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898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DD55E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es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E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F23F6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7075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3504D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ascular </w:t>
            </w:r>
            <w:proofErr w:type="spellStart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rrhagic</w:t>
            </w:r>
            <w:proofErr w:type="spellEnd"/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isord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C708B" w14:textId="77777777" w:rsidR="00261A7E" w:rsidRPr="00AB6780" w:rsidRDefault="00261A7E" w:rsidP="00261A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47065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65DE3" w14:textId="77777777" w:rsidR="00261A7E" w:rsidRPr="00AB6780" w:rsidRDefault="00261A7E" w:rsidP="00261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disorders</w:t>
            </w:r>
          </w:p>
        </w:tc>
      </w:tr>
    </w:tbl>
    <w:p w14:paraId="3B9CD3D2" w14:textId="3533B7C9" w:rsidR="00261A7E" w:rsidRPr="00261A7E" w:rsidRDefault="00BE01CD" w:rsidP="00F46955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261A7E" w:rsidRPr="00261A7E" w:rsidSect="004367D0">
          <w:pgSz w:w="16838" w:h="11906" w:orient="landscape"/>
          <w:pgMar w:top="680" w:right="680" w:bottom="680" w:left="680" w:header="340" w:footer="340" w:gutter="0"/>
          <w:pgNumType w:start="1"/>
          <w:cols w:space="425"/>
          <w:titlePg/>
          <w:docGrid w:type="lines" w:linePitch="312"/>
        </w:sectPr>
      </w:pPr>
      <w:r w:rsidRPr="00C6354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>PT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referred 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6C4D0B">
        <w:rPr>
          <w:rFonts w:ascii="Times New Roman" w:hAnsi="Times New Roman" w:cs="Times New Roman"/>
          <w:bCs/>
          <w:sz w:val="24"/>
          <w:szCs w:val="24"/>
        </w:rPr>
        <w:t>erm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>; PT code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6C4D0B">
        <w:rPr>
          <w:rFonts w:ascii="Times New Roman" w:hAnsi="Times New Roman" w:cs="Times New Roman"/>
          <w:bCs/>
          <w:sz w:val="24"/>
          <w:szCs w:val="24"/>
        </w:rPr>
        <w:t xml:space="preserve"> distinct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 identif</w:t>
      </w:r>
      <w:r w:rsidR="006C4D0B">
        <w:rPr>
          <w:rFonts w:ascii="Times New Roman" w:hAnsi="Times New Roman" w:cs="Times New Roman" w:hint="eastAsia"/>
          <w:bCs/>
          <w:sz w:val="24"/>
          <w:szCs w:val="24"/>
        </w:rPr>
        <w:t>y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 of PT in the Medical Dictionary for Regu</w:t>
      </w:r>
      <w:r w:rsidR="006C4D0B">
        <w:rPr>
          <w:rFonts w:ascii="Times New Roman" w:hAnsi="Times New Roman" w:cs="Times New Roman"/>
          <w:bCs/>
          <w:sz w:val="24"/>
          <w:szCs w:val="24"/>
        </w:rPr>
        <w:t>latory Activities (</w:t>
      </w:r>
      <w:proofErr w:type="spellStart"/>
      <w:r w:rsidR="006C4D0B">
        <w:rPr>
          <w:rFonts w:ascii="Times New Roman" w:hAnsi="Times New Roman" w:cs="Times New Roman"/>
          <w:bCs/>
          <w:sz w:val="24"/>
          <w:szCs w:val="24"/>
        </w:rPr>
        <w:t>MedDRA</w:t>
      </w:r>
      <w:proofErr w:type="spellEnd"/>
      <w:r w:rsidR="006C4D0B">
        <w:rPr>
          <w:rFonts w:ascii="Times New Roman" w:hAnsi="Times New Roman" w:cs="Times New Roman"/>
          <w:bCs/>
          <w:sz w:val="24"/>
          <w:szCs w:val="24"/>
        </w:rPr>
        <w:t>); HLT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, h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>igh-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evel 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6C4D0B">
        <w:rPr>
          <w:rFonts w:ascii="Times New Roman" w:hAnsi="Times New Roman" w:cs="Times New Roman"/>
          <w:bCs/>
          <w:sz w:val="24"/>
          <w:szCs w:val="24"/>
        </w:rPr>
        <w:t>erm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>;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>HLT code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4D0B">
        <w:rPr>
          <w:rFonts w:ascii="Times New Roman" w:hAnsi="Times New Roman" w:cs="Times New Roman"/>
          <w:bCs/>
          <w:sz w:val="24"/>
          <w:szCs w:val="24"/>
        </w:rPr>
        <w:t>distinct</w:t>
      </w:r>
      <w:r w:rsidR="006C4D0B" w:rsidRPr="00D94D7E">
        <w:rPr>
          <w:rFonts w:ascii="Times New Roman" w:hAnsi="Times New Roman" w:cs="Times New Roman"/>
          <w:bCs/>
          <w:sz w:val="24"/>
          <w:szCs w:val="24"/>
        </w:rPr>
        <w:t xml:space="preserve"> identif</w:t>
      </w:r>
      <w:r w:rsidR="006C4D0B">
        <w:rPr>
          <w:rFonts w:ascii="Times New Roman" w:hAnsi="Times New Roman" w:cs="Times New Roman" w:hint="eastAsia"/>
          <w:bCs/>
          <w:sz w:val="24"/>
          <w:szCs w:val="24"/>
        </w:rPr>
        <w:t>y</w:t>
      </w:r>
      <w:r w:rsidR="006C4D0B" w:rsidRPr="00D94D7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4D0B">
        <w:rPr>
          <w:rFonts w:ascii="Times New Roman" w:hAnsi="Times New Roman" w:cs="Times New Roman"/>
          <w:bCs/>
          <w:sz w:val="24"/>
          <w:szCs w:val="24"/>
        </w:rPr>
        <w:t xml:space="preserve">of HLT in the </w:t>
      </w:r>
      <w:proofErr w:type="spellStart"/>
      <w:r w:rsidR="006C4D0B">
        <w:rPr>
          <w:rFonts w:ascii="Times New Roman" w:hAnsi="Times New Roman" w:cs="Times New Roman"/>
          <w:bCs/>
          <w:sz w:val="24"/>
          <w:szCs w:val="24"/>
        </w:rPr>
        <w:t>MedDRA</w:t>
      </w:r>
      <w:proofErr w:type="spellEnd"/>
      <w:r w:rsidR="006C4D0B">
        <w:rPr>
          <w:rFonts w:ascii="Times New Roman" w:hAnsi="Times New Roman" w:cs="Times New Roman"/>
          <w:bCs/>
          <w:sz w:val="24"/>
          <w:szCs w:val="24"/>
        </w:rPr>
        <w:t>; HLGT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, h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>igh-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evel 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roup 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6C4D0B">
        <w:rPr>
          <w:rFonts w:ascii="Times New Roman" w:hAnsi="Times New Roman" w:cs="Times New Roman"/>
          <w:bCs/>
          <w:sz w:val="24"/>
          <w:szCs w:val="24"/>
        </w:rPr>
        <w:t>erm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>; HLGT code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4D0B">
        <w:rPr>
          <w:rFonts w:ascii="Times New Roman" w:hAnsi="Times New Roman" w:cs="Times New Roman"/>
          <w:bCs/>
          <w:sz w:val="24"/>
          <w:szCs w:val="24"/>
        </w:rPr>
        <w:t>distinct</w:t>
      </w:r>
      <w:r w:rsidR="006C4D0B" w:rsidRPr="00D94D7E">
        <w:rPr>
          <w:rFonts w:ascii="Times New Roman" w:hAnsi="Times New Roman" w:cs="Times New Roman"/>
          <w:bCs/>
          <w:sz w:val="24"/>
          <w:szCs w:val="24"/>
        </w:rPr>
        <w:t xml:space="preserve"> identif</w:t>
      </w:r>
      <w:r w:rsidR="006C4D0B">
        <w:rPr>
          <w:rFonts w:ascii="Times New Roman" w:hAnsi="Times New Roman" w:cs="Times New Roman" w:hint="eastAsia"/>
          <w:bCs/>
          <w:sz w:val="24"/>
          <w:szCs w:val="24"/>
        </w:rPr>
        <w:t>y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 of HLGT in the </w:t>
      </w:r>
      <w:proofErr w:type="spellStart"/>
      <w:r w:rsidR="009C6F1A" w:rsidRPr="00D94D7E">
        <w:rPr>
          <w:rFonts w:ascii="Times New Roman" w:hAnsi="Times New Roman" w:cs="Times New Roman"/>
          <w:bCs/>
          <w:sz w:val="24"/>
          <w:szCs w:val="24"/>
        </w:rPr>
        <w:t>MedDRA</w:t>
      </w:r>
      <w:proofErr w:type="spellEnd"/>
      <w:r w:rsidR="009C6F1A" w:rsidRPr="00D94D7E">
        <w:rPr>
          <w:rFonts w:ascii="Times New Roman" w:hAnsi="Times New Roman" w:cs="Times New Roman"/>
          <w:bCs/>
          <w:sz w:val="24"/>
          <w:szCs w:val="24"/>
        </w:rPr>
        <w:t>; SOC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C6F1A" w:rsidRPr="005912CE">
        <w:rPr>
          <w:rFonts w:ascii="Times New Roman" w:hAnsi="Times New Roman" w:cs="Times New Roman"/>
          <w:bCs/>
          <w:sz w:val="24"/>
          <w:szCs w:val="24"/>
        </w:rPr>
        <w:t>system organ class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>SOC code</w:t>
      </w:r>
      <w:r w:rsidR="009C6F1A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4D0B">
        <w:rPr>
          <w:rFonts w:ascii="Times New Roman" w:hAnsi="Times New Roman" w:cs="Times New Roman"/>
          <w:bCs/>
          <w:sz w:val="24"/>
          <w:szCs w:val="24"/>
        </w:rPr>
        <w:t>distinct</w:t>
      </w:r>
      <w:r w:rsidR="006C4D0B" w:rsidRPr="00D94D7E">
        <w:rPr>
          <w:rFonts w:ascii="Times New Roman" w:hAnsi="Times New Roman" w:cs="Times New Roman"/>
          <w:bCs/>
          <w:sz w:val="24"/>
          <w:szCs w:val="24"/>
        </w:rPr>
        <w:t xml:space="preserve"> identif</w:t>
      </w:r>
      <w:r w:rsidR="006C4D0B">
        <w:rPr>
          <w:rFonts w:ascii="Times New Roman" w:hAnsi="Times New Roman" w:cs="Times New Roman" w:hint="eastAsia"/>
          <w:bCs/>
          <w:sz w:val="24"/>
          <w:szCs w:val="24"/>
        </w:rPr>
        <w:t>y</w:t>
      </w:r>
      <w:r w:rsidR="009C6F1A" w:rsidRPr="00D94D7E">
        <w:rPr>
          <w:rFonts w:ascii="Times New Roman" w:hAnsi="Times New Roman" w:cs="Times New Roman"/>
          <w:bCs/>
          <w:sz w:val="24"/>
          <w:szCs w:val="24"/>
        </w:rPr>
        <w:t xml:space="preserve"> of SOC in the </w:t>
      </w:r>
      <w:proofErr w:type="spellStart"/>
      <w:r w:rsidR="009C6F1A" w:rsidRPr="00D94D7E">
        <w:rPr>
          <w:rFonts w:ascii="Times New Roman" w:hAnsi="Times New Roman" w:cs="Times New Roman"/>
          <w:bCs/>
          <w:sz w:val="24"/>
          <w:szCs w:val="24"/>
        </w:rPr>
        <w:t>MedDRA</w:t>
      </w:r>
      <w:proofErr w:type="spellEnd"/>
      <w:r w:rsidR="001459D9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1459D9" w:rsidRPr="001459D9">
        <w:rPr>
          <w:rFonts w:ascii="Times New Roman" w:hAnsi="Times New Roman" w:cs="Times New Roman"/>
          <w:bCs/>
          <w:sz w:val="24"/>
          <w:szCs w:val="24"/>
        </w:rPr>
        <w:t>CNS, central nervous system</w:t>
      </w:r>
      <w:r w:rsidR="001459D9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proofErr w:type="spellStart"/>
      <w:r w:rsidR="001459D9">
        <w:rPr>
          <w:rFonts w:ascii="Times New Roman" w:hAnsi="Times New Roman" w:cs="Times New Roman" w:hint="eastAsia"/>
          <w:bCs/>
          <w:sz w:val="24"/>
          <w:szCs w:val="24"/>
        </w:rPr>
        <w:t>hAE</w:t>
      </w:r>
      <w:proofErr w:type="spellEnd"/>
      <w:r w:rsidR="001459D9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F12D77">
        <w:rPr>
          <w:rFonts w:ascii="Times New Roman" w:hAnsi="Times New Roman" w:cs="Times New Roman"/>
          <w:bCs/>
          <w:sz w:val="24"/>
          <w:szCs w:val="24"/>
        </w:rPr>
        <w:t>h</w:t>
      </w:r>
      <w:r w:rsidR="006C4D0B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="00F12D77">
        <w:rPr>
          <w:rFonts w:ascii="Times New Roman" w:hAnsi="Times New Roman" w:cs="Times New Roman"/>
          <w:bCs/>
          <w:sz w:val="24"/>
          <w:szCs w:val="24"/>
        </w:rPr>
        <w:t>matoma</w:t>
      </w:r>
      <w:r w:rsidR="001459D9">
        <w:rPr>
          <w:rFonts w:ascii="Times New Roman" w:hAnsi="Times New Roman" w:cs="Times New Roman" w:hint="eastAsia"/>
          <w:bCs/>
          <w:sz w:val="24"/>
          <w:szCs w:val="24"/>
        </w:rPr>
        <w:t xml:space="preserve"> adverse event.</w:t>
      </w:r>
    </w:p>
    <w:p w14:paraId="15324EC1" w14:textId="3B135FA1" w:rsidR="005B4B2B" w:rsidRPr="00C6354A" w:rsidRDefault="00905237" w:rsidP="00AD5F74">
      <w:pPr>
        <w:pStyle w:val="2"/>
        <w:numPr>
          <w:ilvl w:val="0"/>
          <w:numId w:val="0"/>
        </w:numPr>
        <w:ind w:left="567" w:hanging="567"/>
      </w:pPr>
      <w:r w:rsidRPr="00C6354A">
        <w:lastRenderedPageBreak/>
        <w:t>Table S</w:t>
      </w:r>
      <w:r w:rsidR="009506A2">
        <w:rPr>
          <w:rFonts w:hint="eastAsia"/>
        </w:rPr>
        <w:t>2</w:t>
      </w:r>
      <w:r w:rsidRPr="00C6354A">
        <w:rPr>
          <w:rFonts w:hint="eastAsia"/>
        </w:rPr>
        <w:t xml:space="preserve"> </w:t>
      </w:r>
      <w:r w:rsidR="00AD5F74" w:rsidRPr="00AD5F74">
        <w:t>Four table of measure of disproportionality</w:t>
      </w:r>
    </w:p>
    <w:tbl>
      <w:tblPr>
        <w:tblpPr w:leftFromText="180" w:rightFromText="180" w:vertAnchor="text" w:horzAnchor="page" w:tblpXSpec="center" w:tblpY="45"/>
        <w:tblOverlap w:val="never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410"/>
        <w:gridCol w:w="2835"/>
        <w:gridCol w:w="1900"/>
      </w:tblGrid>
      <w:tr w:rsidR="00905237" w:rsidRPr="00AB6780" w14:paraId="272A3EB0" w14:textId="77777777" w:rsidTr="00E94AB7">
        <w:trPr>
          <w:cantSplit/>
          <w:trHeight w:val="443"/>
          <w:tblHeader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DE0D04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A5FC1D" w14:textId="39A050B9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arget AEs</w:t>
            </w:r>
            <w:r w:rsidR="00666A3B"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C5BE13" w14:textId="18D87E09" w:rsidR="00905237" w:rsidRPr="00AB6780" w:rsidRDefault="009506A2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Non-target </w:t>
            </w:r>
            <w:r w:rsidR="00905237"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AEs</w:t>
            </w:r>
            <w:r w:rsidR="00666A3B"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reporte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19BB10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Total</w:t>
            </w:r>
          </w:p>
        </w:tc>
      </w:tr>
      <w:tr w:rsidR="00905237" w:rsidRPr="00AB6780" w14:paraId="3BA9B797" w14:textId="77777777" w:rsidTr="00E94AB7">
        <w:trPr>
          <w:cantSplit/>
          <w:trHeight w:val="39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3B2AB" w14:textId="4E94BF61" w:rsidR="00905237" w:rsidRPr="00AB6780" w:rsidRDefault="00E94AB7" w:rsidP="00AE17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E94A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iplatelet drug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9FD98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2A842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D9F00" w14:textId="0FF2855D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+b</w:t>
            </w:r>
            <w:proofErr w:type="spellEnd"/>
          </w:p>
        </w:tc>
      </w:tr>
      <w:tr w:rsidR="00905237" w:rsidRPr="00AB6780" w14:paraId="504D59A5" w14:textId="77777777" w:rsidTr="00E94AB7">
        <w:trPr>
          <w:cantSplit/>
          <w:trHeight w:val="423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F4E79B" w14:textId="5061FC18" w:rsidR="00905237" w:rsidRPr="00AB6780" w:rsidRDefault="009506A2" w:rsidP="00AE17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n-</w:t>
            </w:r>
            <w:r w:rsidR="00E94AB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A</w:t>
            </w:r>
            <w:r w:rsidR="00E94AB7" w:rsidRPr="00E94A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iplatelet drug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6617A6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A61C2F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9431F6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+d</w:t>
            </w:r>
            <w:proofErr w:type="spellEnd"/>
          </w:p>
        </w:tc>
      </w:tr>
      <w:tr w:rsidR="00905237" w:rsidRPr="00AB6780" w14:paraId="48F3C23C" w14:textId="77777777" w:rsidTr="00E94AB7">
        <w:trPr>
          <w:cantSplit/>
          <w:trHeight w:val="38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750062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9C950F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+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0F11AE" w14:textId="77777777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+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2600A7" w14:textId="70FF633B" w:rsidR="00905237" w:rsidRPr="00AB6780" w:rsidRDefault="00905237" w:rsidP="00B035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+b+c+d</w:t>
            </w:r>
            <w:proofErr w:type="spellEnd"/>
          </w:p>
        </w:tc>
      </w:tr>
    </w:tbl>
    <w:p w14:paraId="76B97349" w14:textId="77777777" w:rsidR="005B4B2B" w:rsidRPr="003125AE" w:rsidRDefault="005B4B2B">
      <w:pPr>
        <w:spacing w:line="220" w:lineRule="exact"/>
        <w:rPr>
          <w:szCs w:val="24"/>
        </w:rPr>
      </w:pPr>
    </w:p>
    <w:p w14:paraId="43889BD9" w14:textId="77777777" w:rsidR="005B4B2B" w:rsidRPr="003125AE" w:rsidRDefault="005B4B2B">
      <w:pPr>
        <w:rPr>
          <w:szCs w:val="24"/>
        </w:rPr>
      </w:pPr>
    </w:p>
    <w:p w14:paraId="6ACFB610" w14:textId="77777777" w:rsidR="005B4B2B" w:rsidRPr="003125AE" w:rsidRDefault="005B4B2B">
      <w:pPr>
        <w:rPr>
          <w:szCs w:val="24"/>
        </w:rPr>
      </w:pPr>
    </w:p>
    <w:p w14:paraId="2AF316AB" w14:textId="77777777" w:rsidR="00B624ED" w:rsidRPr="003125AE" w:rsidRDefault="00B624ED">
      <w:pPr>
        <w:rPr>
          <w:szCs w:val="24"/>
        </w:rPr>
      </w:pPr>
    </w:p>
    <w:p w14:paraId="352F12B3" w14:textId="77777777" w:rsidR="003125AE" w:rsidRDefault="003125AE">
      <w:pPr>
        <w:rPr>
          <w:rFonts w:ascii="Times New Roman" w:hAnsi="Times New Roman" w:cs="Times New Roman"/>
          <w:szCs w:val="24"/>
        </w:rPr>
      </w:pPr>
    </w:p>
    <w:p w14:paraId="69ED337E" w14:textId="77777777" w:rsidR="003125AE" w:rsidRDefault="003125AE">
      <w:pPr>
        <w:rPr>
          <w:rFonts w:ascii="Times New Roman" w:hAnsi="Times New Roman" w:cs="Times New Roman"/>
          <w:szCs w:val="24"/>
        </w:rPr>
      </w:pPr>
    </w:p>
    <w:p w14:paraId="4BDD5A24" w14:textId="77777777" w:rsidR="003125AE" w:rsidRDefault="003125AE">
      <w:pPr>
        <w:rPr>
          <w:rFonts w:ascii="Times New Roman" w:hAnsi="Times New Roman" w:cs="Times New Roman"/>
          <w:szCs w:val="24"/>
        </w:rPr>
      </w:pPr>
    </w:p>
    <w:p w14:paraId="2D5B82A9" w14:textId="5888E27F" w:rsidR="009506A2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a = </w:t>
      </w:r>
      <w:r w:rsidR="006C4D0B">
        <w:rPr>
          <w:rFonts w:ascii="Times New Roman" w:hAnsi="Times New Roman" w:cs="Times New Roman" w:hint="eastAsia"/>
          <w:sz w:val="24"/>
          <w:szCs w:val="24"/>
        </w:rPr>
        <w:t>t</w:t>
      </w:r>
      <w:r w:rsidRPr="00C6354A">
        <w:rPr>
          <w:rFonts w:ascii="Times New Roman" w:hAnsi="Times New Roman" w:cs="Times New Roman"/>
          <w:sz w:val="24"/>
          <w:szCs w:val="24"/>
        </w:rPr>
        <w:t xml:space="preserve">he number of reports of </w:t>
      </w:r>
      <w:r w:rsidR="00E94AB7">
        <w:rPr>
          <w:rFonts w:ascii="Times New Roman" w:hAnsi="Times New Roman" w:cs="Times New Roman" w:hint="eastAsia"/>
          <w:sz w:val="24"/>
          <w:szCs w:val="24"/>
        </w:rPr>
        <w:t>a</w:t>
      </w:r>
      <w:r w:rsidR="00E94AB7" w:rsidRPr="00E94AB7">
        <w:rPr>
          <w:rFonts w:ascii="Times New Roman" w:hAnsi="Times New Roman" w:cs="Times New Roman"/>
          <w:sz w:val="24"/>
          <w:szCs w:val="24"/>
        </w:rPr>
        <w:t>ntiplatelet drugs</w:t>
      </w:r>
      <w:r w:rsidRPr="00C6354A">
        <w:rPr>
          <w:rFonts w:ascii="Times New Roman" w:hAnsi="Times New Roman" w:cs="Times New Roman"/>
          <w:sz w:val="24"/>
          <w:szCs w:val="24"/>
        </w:rPr>
        <w:t xml:space="preserve"> with the adverse event of interest. </w:t>
      </w:r>
    </w:p>
    <w:p w14:paraId="48B245CB" w14:textId="631B84FF" w:rsidR="009506A2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b = </w:t>
      </w:r>
      <w:r w:rsidR="006C4D0B">
        <w:rPr>
          <w:rFonts w:ascii="Times New Roman" w:hAnsi="Times New Roman" w:cs="Times New Roman" w:hint="eastAsia"/>
          <w:sz w:val="24"/>
          <w:szCs w:val="24"/>
        </w:rPr>
        <w:t>t</w:t>
      </w:r>
      <w:r w:rsidRPr="00C6354A">
        <w:rPr>
          <w:rFonts w:ascii="Times New Roman" w:hAnsi="Times New Roman" w:cs="Times New Roman"/>
          <w:sz w:val="24"/>
          <w:szCs w:val="24"/>
        </w:rPr>
        <w:t xml:space="preserve">he number of reports of all other drugs with the adverse event of interest. </w:t>
      </w:r>
    </w:p>
    <w:p w14:paraId="11DD2BD9" w14:textId="31B5447B" w:rsidR="009506A2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c = </w:t>
      </w:r>
      <w:r w:rsidR="006C4D0B">
        <w:rPr>
          <w:rFonts w:ascii="Times New Roman" w:hAnsi="Times New Roman" w:cs="Times New Roman" w:hint="eastAsia"/>
          <w:sz w:val="24"/>
          <w:szCs w:val="24"/>
        </w:rPr>
        <w:t>t</w:t>
      </w:r>
      <w:r w:rsidRPr="00C6354A">
        <w:rPr>
          <w:rFonts w:ascii="Times New Roman" w:hAnsi="Times New Roman" w:cs="Times New Roman"/>
          <w:sz w:val="24"/>
          <w:szCs w:val="24"/>
        </w:rPr>
        <w:t xml:space="preserve">he number of reports of </w:t>
      </w:r>
      <w:r w:rsidR="00E94AB7">
        <w:rPr>
          <w:rFonts w:ascii="Times New Roman" w:hAnsi="Times New Roman" w:cs="Times New Roman" w:hint="eastAsia"/>
          <w:sz w:val="24"/>
          <w:szCs w:val="24"/>
        </w:rPr>
        <w:t>a</w:t>
      </w:r>
      <w:r w:rsidR="00E94AB7" w:rsidRPr="00E94AB7">
        <w:rPr>
          <w:rFonts w:ascii="Times New Roman" w:hAnsi="Times New Roman" w:cs="Times New Roman"/>
          <w:sz w:val="24"/>
          <w:szCs w:val="24"/>
        </w:rPr>
        <w:t>ntiplatelet drugs</w:t>
      </w:r>
      <w:r w:rsidRPr="00C6354A">
        <w:rPr>
          <w:rFonts w:ascii="Times New Roman" w:hAnsi="Times New Roman" w:cs="Times New Roman"/>
          <w:sz w:val="24"/>
          <w:szCs w:val="24"/>
        </w:rPr>
        <w:t xml:space="preserve"> with all other adverse events. </w:t>
      </w:r>
    </w:p>
    <w:p w14:paraId="512C593A" w14:textId="2DDD3313" w:rsidR="005B4B2B" w:rsidRPr="00C6354A" w:rsidRDefault="00B624ED" w:rsidP="00F4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54A">
        <w:rPr>
          <w:rFonts w:ascii="Times New Roman" w:hAnsi="Times New Roman" w:cs="Times New Roman"/>
          <w:sz w:val="24"/>
          <w:szCs w:val="24"/>
        </w:rPr>
        <w:t xml:space="preserve">d = </w:t>
      </w:r>
      <w:r w:rsidR="006C4D0B">
        <w:rPr>
          <w:rFonts w:ascii="Times New Roman" w:hAnsi="Times New Roman" w:cs="Times New Roman" w:hint="eastAsia"/>
          <w:sz w:val="24"/>
          <w:szCs w:val="24"/>
        </w:rPr>
        <w:t>t</w:t>
      </w:r>
      <w:r w:rsidRPr="00C6354A">
        <w:rPr>
          <w:rFonts w:ascii="Times New Roman" w:hAnsi="Times New Roman" w:cs="Times New Roman"/>
          <w:sz w:val="24"/>
          <w:szCs w:val="24"/>
        </w:rPr>
        <w:t>he number of reports of all other drugs with all other adverse events.</w:t>
      </w:r>
    </w:p>
    <w:p w14:paraId="07ECFBE7" w14:textId="65B9A40C" w:rsidR="0070727A" w:rsidRDefault="00B624ED" w:rsidP="00F46955">
      <w:pPr>
        <w:spacing w:line="360" w:lineRule="auto"/>
        <w:rPr>
          <w:rFonts w:ascii="Times New Roman" w:hAnsi="Times New Roman" w:cs="Times New Roman"/>
          <w:szCs w:val="24"/>
        </w:rPr>
        <w:sectPr w:rsidR="0070727A" w:rsidSect="0070727A">
          <w:pgSz w:w="11906" w:h="16838"/>
          <w:pgMar w:top="680" w:right="680" w:bottom="680" w:left="680" w:header="340" w:footer="340" w:gutter="0"/>
          <w:pgNumType w:start="1"/>
          <w:cols w:space="425"/>
          <w:titlePg/>
          <w:docGrid w:type="lines" w:linePitch="312"/>
        </w:sectPr>
      </w:pPr>
      <w:r w:rsidRPr="00C6354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6354A">
        <w:rPr>
          <w:rFonts w:ascii="Times New Roman" w:hAnsi="Times New Roman" w:cs="Times New Roman" w:hint="eastAsia"/>
          <w:sz w:val="24"/>
          <w:szCs w:val="24"/>
        </w:rPr>
        <w:t>AE, a</w:t>
      </w:r>
      <w:r w:rsidRPr="00C6354A">
        <w:rPr>
          <w:rFonts w:ascii="Times New Roman" w:hAnsi="Times New Roman" w:cs="Times New Roman"/>
          <w:sz w:val="24"/>
          <w:szCs w:val="24"/>
        </w:rPr>
        <w:t>dverse even</w:t>
      </w:r>
      <w:r w:rsidR="00465B1E" w:rsidRPr="00465B1E">
        <w:rPr>
          <w:rFonts w:ascii="Times New Roman" w:hAnsi="Times New Roman" w:cs="Times New Roman"/>
          <w:sz w:val="24"/>
          <w:szCs w:val="24"/>
        </w:rPr>
        <w:t>t</w:t>
      </w:r>
      <w:r w:rsidR="0070727A" w:rsidRPr="00C6354A">
        <w:rPr>
          <w:rFonts w:ascii="Times New Roman" w:hAnsi="Times New Roman" w:cs="Times New Roman" w:hint="eastAsia"/>
          <w:sz w:val="24"/>
          <w:szCs w:val="24"/>
        </w:rPr>
        <w:t>.</w:t>
      </w:r>
    </w:p>
    <w:p w14:paraId="33D2AA27" w14:textId="1BC4665F" w:rsidR="0070727A" w:rsidRDefault="0070727A" w:rsidP="00AD5F74">
      <w:pPr>
        <w:pStyle w:val="2"/>
        <w:numPr>
          <w:ilvl w:val="0"/>
          <w:numId w:val="0"/>
        </w:numPr>
        <w:ind w:left="567" w:hanging="567"/>
      </w:pPr>
      <w:r>
        <w:lastRenderedPageBreak/>
        <w:t>Table S</w:t>
      </w:r>
      <w:r w:rsidR="009506A2">
        <w:rPr>
          <w:rFonts w:hint="eastAsia"/>
        </w:rPr>
        <w:t>3</w:t>
      </w:r>
      <w:r>
        <w:t xml:space="preserve"> </w:t>
      </w:r>
      <w:r w:rsidRPr="00AD5F74">
        <w:rPr>
          <w:rFonts w:hint="eastAsia"/>
        </w:rPr>
        <w:t>ROR, PRR, BCPNN</w:t>
      </w:r>
      <w:r w:rsidR="00FB5534" w:rsidRPr="00AD5F74">
        <w:rPr>
          <w:rFonts w:hint="eastAsia"/>
        </w:rPr>
        <w:t xml:space="preserve"> </w:t>
      </w:r>
      <w:r w:rsidR="00AD5F74" w:rsidRPr="00AD5F74">
        <w:rPr>
          <w:rFonts w:hint="eastAsia"/>
        </w:rPr>
        <w:t xml:space="preserve">and MGPS </w:t>
      </w:r>
      <w:r w:rsidRPr="00AD5F74">
        <w:rPr>
          <w:rFonts w:hint="eastAsia"/>
        </w:rPr>
        <w:t>methods, formulas, and thresholds</w:t>
      </w:r>
    </w:p>
    <w:tbl>
      <w:tblPr>
        <w:tblpPr w:leftFromText="180" w:rightFromText="180" w:vertAnchor="text" w:horzAnchor="page" w:tblpXSpec="center" w:tblpY="100"/>
        <w:tblOverlap w:val="never"/>
        <w:tblW w:w="144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9714"/>
        <w:gridCol w:w="3402"/>
      </w:tblGrid>
      <w:tr w:rsidR="0070727A" w:rsidRPr="00A464E5" w14:paraId="7F428E03" w14:textId="77777777" w:rsidTr="003B7439">
        <w:trPr>
          <w:trHeight w:val="466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7369" w14:textId="77777777" w:rsidR="0070727A" w:rsidRPr="00A464E5" w:rsidRDefault="0070727A" w:rsidP="0070727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9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6436F" w14:textId="2C30B902" w:rsidR="0070727A" w:rsidRPr="00A464E5" w:rsidRDefault="00666A3B" w:rsidP="00B4480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464E5">
              <w:rPr>
                <w:rFonts w:ascii="Times New Roman Regular" w:hAnsi="Times New Roman Regular" w:cs="Times New Roman Regular"/>
                <w:b/>
                <w:szCs w:val="21"/>
              </w:rPr>
              <w:t>Calculation formul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CD53" w14:textId="77777777" w:rsidR="0070727A" w:rsidRPr="00A464E5" w:rsidRDefault="0070727A" w:rsidP="0070727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b/>
                <w:bCs/>
                <w:szCs w:val="21"/>
              </w:rPr>
              <w:t>Threshold</w:t>
            </w:r>
          </w:p>
        </w:tc>
      </w:tr>
      <w:tr w:rsidR="0070727A" w:rsidRPr="00A464E5" w14:paraId="5F03C225" w14:textId="77777777" w:rsidTr="003B7439">
        <w:trPr>
          <w:trHeight w:val="944"/>
        </w:trPr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14:paraId="374F1762" w14:textId="77777777" w:rsidR="0070727A" w:rsidRPr="00A464E5" w:rsidRDefault="0070727A" w:rsidP="00FB5534">
            <w:pPr>
              <w:widowControl/>
              <w:ind w:leftChars="-20" w:left="-4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t>ROR</w:t>
            </w:r>
          </w:p>
        </w:tc>
        <w:tc>
          <w:tcPr>
            <w:tcW w:w="9714" w:type="dxa"/>
            <w:tcBorders>
              <w:top w:val="single" w:sz="4" w:space="0" w:color="auto"/>
              <w:bottom w:val="nil"/>
            </w:tcBorders>
          </w:tcPr>
          <w:p w14:paraId="7040D29B" w14:textId="4DB9EE5F" w:rsidR="0070727A" w:rsidRPr="00A464E5" w:rsidRDefault="00B36C74" w:rsidP="0070727A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A464E5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0FA9C4F" wp14:editId="594B6ED2">
                  <wp:extent cx="1143000" cy="352425"/>
                  <wp:effectExtent l="0" t="0" r="0" b="0"/>
                  <wp:docPr id="1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DC7382" w14:textId="77777777" w:rsidR="0070727A" w:rsidRPr="00A464E5" w:rsidRDefault="0070727A" w:rsidP="0070727A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A464E5">
              <w:rPr>
                <w:rFonts w:ascii="Times New Roman" w:eastAsia="宋体" w:hAnsi="Times New Roman" w:cs="Times New Roman"/>
                <w:color w:val="212121"/>
                <w:position w:val="-26"/>
                <w:szCs w:val="21"/>
                <w:shd w:val="clear" w:color="auto" w:fill="FFFFFF"/>
              </w:rPr>
              <w:object w:dxaOrig="3220" w:dyaOrig="700" w14:anchorId="508CCAA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0.65pt;height:34.95pt" o:ole="">
                  <v:imagedata r:id="rId10" o:title=""/>
                </v:shape>
                <o:OLEObject Type="Embed" ProgID="Equation.3" ShapeID="_x0000_i1025" DrawAspect="Content" ObjectID="_1809086259" r:id="rId11"/>
              </w:object>
            </w:r>
          </w:p>
          <w:p w14:paraId="0147E49F" w14:textId="12B31D05" w:rsidR="0070727A" w:rsidRPr="00A464E5" w:rsidRDefault="0070727A" w:rsidP="00666A3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95%CI=</w:t>
            </w:r>
            <w:r w:rsidRPr="00A464E5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e</w:t>
            </w:r>
            <w:r w:rsidRPr="00A464E5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1n(ROR)±1.96</w:t>
            </w:r>
            <w:r w:rsidR="00666A3B" w:rsidRPr="00A464E5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S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3E1A698D" w14:textId="77777777" w:rsidR="0070727A" w:rsidRPr="00A464E5" w:rsidRDefault="0070727A" w:rsidP="0070727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464E5">
              <w:rPr>
                <w:rFonts w:ascii="Times New Roman" w:eastAsia="等线" w:hAnsi="Times New Roman" w:cs="Times New Roman"/>
                <w:szCs w:val="21"/>
              </w:rPr>
              <w:t>a ≥ 3</w:t>
            </w:r>
          </w:p>
          <w:p w14:paraId="1B6078B7" w14:textId="1C79AC52" w:rsidR="0070727A" w:rsidRPr="00A464E5" w:rsidRDefault="0070727A" w:rsidP="0070727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等线" w:hAnsi="Times New Roman" w:cs="Times New Roman"/>
                <w:szCs w:val="21"/>
              </w:rPr>
              <w:t>95%</w:t>
            </w:r>
            <w:r w:rsidR="006444EB" w:rsidRPr="00A464E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等线" w:hAnsi="Times New Roman" w:cs="Times New Roman"/>
                <w:szCs w:val="21"/>
              </w:rPr>
              <w:t>CI (lower limit) &gt; 1</w:t>
            </w:r>
          </w:p>
        </w:tc>
      </w:tr>
      <w:tr w:rsidR="0070727A" w:rsidRPr="00A464E5" w14:paraId="511D26EF" w14:textId="77777777" w:rsidTr="003B7439">
        <w:trPr>
          <w:trHeight w:val="1228"/>
        </w:trPr>
        <w:tc>
          <w:tcPr>
            <w:tcW w:w="1309" w:type="dxa"/>
            <w:tcBorders>
              <w:top w:val="nil"/>
            </w:tcBorders>
            <w:vAlign w:val="center"/>
          </w:tcPr>
          <w:p w14:paraId="2E3BF217" w14:textId="77777777" w:rsidR="0070727A" w:rsidRPr="00A464E5" w:rsidRDefault="0070727A" w:rsidP="00FB553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t>PRR</w:t>
            </w:r>
          </w:p>
        </w:tc>
        <w:tc>
          <w:tcPr>
            <w:tcW w:w="9714" w:type="dxa"/>
            <w:tcBorders>
              <w:top w:val="nil"/>
            </w:tcBorders>
          </w:tcPr>
          <w:p w14:paraId="2258B16C" w14:textId="77777777" w:rsidR="00B55D0C" w:rsidRPr="00A464E5" w:rsidRDefault="0070727A" w:rsidP="0070727A">
            <w:pPr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</w:pPr>
            <w:r w:rsidRPr="00A464E5"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  <w:object w:dxaOrig="1740" w:dyaOrig="660" w14:anchorId="44482AA3">
                <v:shape id="_x0000_i1026" type="#_x0000_t75" style="width:87.05pt;height:33.3pt" o:ole="">
                  <v:imagedata r:id="rId12" o:title=""/>
                </v:shape>
                <o:OLEObject Type="Embed" ProgID="Equation.3" ShapeID="_x0000_i1026" DrawAspect="Content" ObjectID="_1809086260" r:id="rId13"/>
              </w:object>
            </w:r>
          </w:p>
          <w:p w14:paraId="4CC31E5E" w14:textId="3F9B4344" w:rsidR="0070727A" w:rsidRPr="00A464E5" w:rsidRDefault="00B55D0C" w:rsidP="0070727A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A464E5">
              <w:rPr>
                <w:rFonts w:ascii="Times New Roman" w:eastAsia="宋体" w:hAnsi="Times New Roman" w:cs="Times New Roman"/>
                <w:color w:val="212121"/>
                <w:position w:val="-26"/>
                <w:szCs w:val="21"/>
                <w:shd w:val="clear" w:color="auto" w:fill="FFFFFF"/>
              </w:rPr>
              <w:object w:dxaOrig="3860" w:dyaOrig="700" w14:anchorId="1F987640">
                <v:shape id="_x0000_i1027" type="#_x0000_t75" style="width:205.8pt;height:34.95pt" o:ole="">
                  <v:imagedata r:id="rId14" o:title=""/>
                </v:shape>
                <o:OLEObject Type="Embed" ProgID="Equation.3" ShapeID="_x0000_i1027" DrawAspect="Content" ObjectID="_1809086261" r:id="rId15"/>
              </w:object>
            </w:r>
          </w:p>
          <w:p w14:paraId="7470D6F5" w14:textId="14086B89" w:rsidR="0070727A" w:rsidRPr="00A464E5" w:rsidRDefault="0070727A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95%CI=</w:t>
            </w:r>
            <w:r w:rsidRPr="00A464E5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e</w:t>
            </w:r>
            <w:r w:rsidRPr="00A464E5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1n(PRR)±</w:t>
            </w:r>
            <w:r w:rsidR="00B55D0C" w:rsidRPr="00A464E5"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1.96SE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27F37AE7" w14:textId="77777777" w:rsidR="0070727A" w:rsidRPr="00A464E5" w:rsidRDefault="0070727A" w:rsidP="0070727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464E5">
              <w:rPr>
                <w:rFonts w:ascii="Times New Roman" w:eastAsia="等线" w:hAnsi="Times New Roman" w:cs="Times New Roman"/>
                <w:szCs w:val="21"/>
              </w:rPr>
              <w:t>a ≥ 3</w:t>
            </w:r>
          </w:p>
          <w:p w14:paraId="29F9040D" w14:textId="02D47526" w:rsidR="0070727A" w:rsidRPr="00A464E5" w:rsidRDefault="0070727A" w:rsidP="0070727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等线" w:hAnsi="Times New Roman" w:cs="Times New Roman"/>
                <w:szCs w:val="21"/>
              </w:rPr>
              <w:t>95%</w:t>
            </w:r>
            <w:r w:rsidR="006444EB" w:rsidRPr="00A464E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等线" w:hAnsi="Times New Roman" w:cs="Times New Roman"/>
                <w:szCs w:val="21"/>
              </w:rPr>
              <w:t>CI (lower limit) &gt; 1</w:t>
            </w:r>
          </w:p>
        </w:tc>
      </w:tr>
      <w:tr w:rsidR="0070727A" w:rsidRPr="00A464E5" w14:paraId="543025FF" w14:textId="77777777" w:rsidTr="003B7439">
        <w:trPr>
          <w:trHeight w:val="851"/>
        </w:trPr>
        <w:tc>
          <w:tcPr>
            <w:tcW w:w="1309" w:type="dxa"/>
            <w:tcBorders>
              <w:bottom w:val="nil"/>
            </w:tcBorders>
            <w:vAlign w:val="center"/>
          </w:tcPr>
          <w:p w14:paraId="1951E585" w14:textId="77777777" w:rsidR="0070727A" w:rsidRPr="00A464E5" w:rsidRDefault="0070727A" w:rsidP="00FB553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t>BCPNN</w:t>
            </w:r>
          </w:p>
        </w:tc>
        <w:tc>
          <w:tcPr>
            <w:tcW w:w="9714" w:type="dxa"/>
            <w:tcBorders>
              <w:bottom w:val="nil"/>
            </w:tcBorders>
          </w:tcPr>
          <w:p w14:paraId="4465002B" w14:textId="77777777" w:rsidR="006444EB" w:rsidRPr="00A464E5" w:rsidRDefault="006444EB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  <w:p w14:paraId="4E20D967" w14:textId="565D6C4F" w:rsidR="00B55D0C" w:rsidRPr="00A464E5" w:rsidRDefault="006444EB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 xml:space="preserve"> IC=</m:t>
              </m:r>
            </m:oMath>
            <w:r w:rsidRPr="00A464E5">
              <w:rPr>
                <w:rFonts w:ascii="Times New Roman" w:hAnsi="Times New Roman" w:cs="Times New Roman"/>
                <w:noProof/>
                <w:position w:val="-15"/>
                <w:szCs w:val="21"/>
              </w:rPr>
              <w:t xml:space="preserve"> </w:t>
            </w:r>
            <w:r w:rsidRPr="00A464E5">
              <w:rPr>
                <w:rFonts w:ascii="Times New Roman" w:hAnsi="Times New Roman" w:cs="Times New Roman"/>
                <w:noProof/>
                <w:position w:val="-15"/>
                <w:szCs w:val="21"/>
              </w:rPr>
              <w:drawing>
                <wp:inline distT="0" distB="0" distL="0" distR="0" wp14:anchorId="5D517DEE" wp14:editId="1A590667">
                  <wp:extent cx="1809750" cy="266700"/>
                  <wp:effectExtent l="0" t="0" r="0" b="0"/>
                  <wp:docPr id="14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B9FED7" w14:textId="5910FC0C" w:rsidR="006444EB" w:rsidRPr="00A464E5" w:rsidRDefault="00B55D0C" w:rsidP="0070727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464E5">
              <w:rPr>
                <w:rFonts w:ascii="Times New Roman" w:hAnsi="Times New Roman" w:cs="Times New Roman"/>
                <w:szCs w:val="21"/>
              </w:rPr>
              <w:t>E(IC)=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1)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)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（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）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)(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1)</m:t>
                  </m:r>
                </m:den>
              </m:f>
            </m:oMath>
          </w:p>
          <w:p w14:paraId="3C57AB53" w14:textId="7BA24108" w:rsidR="006444EB" w:rsidRPr="00A464E5" w:rsidRDefault="006444EB" w:rsidP="0070727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464E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V(IC)</w:t>
            </w:r>
            <w:r w:rsidRPr="00A464E5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A464E5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=</w:t>
            </w:r>
            <w:r w:rsidRPr="00A464E5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A464E5">
              <w:rPr>
                <w:rFonts w:ascii="Times New Roman" w:hAnsi="Times New Roman" w:cs="Times New Roman"/>
                <w:noProof/>
                <w:position w:val="-15"/>
                <w:szCs w:val="21"/>
              </w:rPr>
              <w:drawing>
                <wp:inline distT="0" distB="0" distL="0" distR="0" wp14:anchorId="71808711" wp14:editId="42CAC6A0">
                  <wp:extent cx="5384042" cy="300843"/>
                  <wp:effectExtent l="0" t="0" r="0" b="4445"/>
                  <wp:docPr id="18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8625" cy="304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96B5A9" w14:textId="1E5C1D53" w:rsidR="0070727A" w:rsidRPr="00A464E5" w:rsidRDefault="00242B78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893C0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DDBAB7" wp14:editId="2B50D5D9">
                  <wp:extent cx="2876550" cy="352425"/>
                  <wp:effectExtent l="0" t="0" r="0" b="0"/>
                  <wp:docPr id="19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67B578" w14:textId="77777777" w:rsidR="0070727A" w:rsidRPr="00A464E5" w:rsidRDefault="0070727A" w:rsidP="0070727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object w:dxaOrig="2920" w:dyaOrig="400" w14:anchorId="5B798573">
                <v:shape id="_x0000_i1028" type="#_x0000_t75" style="width:145.05pt;height:19.9pt" o:ole="">
                  <v:imagedata r:id="rId19" o:title=""/>
                </v:shape>
                <o:OLEObject Type="Embed" ProgID="Equation.3" ShapeID="_x0000_i1028" DrawAspect="Content" ObjectID="_1809086262" r:id="rId20"/>
              </w:object>
            </w:r>
          </w:p>
          <w:p w14:paraId="64C3EA1C" w14:textId="2526DDEF" w:rsidR="00C43CDD" w:rsidRPr="00A464E5" w:rsidRDefault="00465B1E" w:rsidP="00465B1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kern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19D1C83D" wp14:editId="0F801D09">
                  <wp:extent cx="2095994" cy="174278"/>
                  <wp:effectExtent l="0" t="0" r="0" b="0"/>
                  <wp:docPr id="2" name="图片 2" descr="C:\Users\1\Documents\WeChat Files\sunnyzhaosj\FileStorage\Temp\17440408410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1\Documents\WeChat Files\sunnyzhaosj\FileStorage\Temp\174404084109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2859" cy="176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B1311A2" w14:textId="77777777" w:rsidR="00E94AB7" w:rsidRDefault="0070727A" w:rsidP="00E94AB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szCs w:val="21"/>
              </w:rPr>
              <w:t>IC025</w:t>
            </w:r>
            <w:r w:rsidR="00FB5534" w:rsidRPr="00A464E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FB5534" w:rsidRPr="00A464E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  <w:p w14:paraId="775E2F23" w14:textId="77777777" w:rsidR="003B7439" w:rsidRDefault="003B7439" w:rsidP="00E94AB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7439">
              <w:rPr>
                <w:rFonts w:ascii="Times New Roman" w:eastAsia="宋体" w:hAnsi="Times New Roman" w:cs="Times New Roman"/>
                <w:szCs w:val="21"/>
              </w:rPr>
              <w:t>Low Signa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B7439">
              <w:rPr>
                <w:rFonts w:ascii="Times New Roman" w:eastAsia="宋体" w:hAnsi="Times New Roman" w:cs="Times New Roman"/>
                <w:szCs w:val="21"/>
              </w:rPr>
              <w:t>(+)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B7439">
              <w:rPr>
                <w:rFonts w:ascii="Times New Roman" w:eastAsia="宋体" w:hAnsi="Times New Roman" w:cs="Times New Roman"/>
                <w:szCs w:val="21"/>
              </w:rPr>
              <w:t>0 &lt; IC025 ≤ 1.5</w:t>
            </w:r>
          </w:p>
          <w:p w14:paraId="3B73F555" w14:textId="77777777" w:rsidR="003B7439" w:rsidRDefault="003B7439" w:rsidP="00E94AB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7439">
              <w:rPr>
                <w:rFonts w:ascii="Times New Roman" w:eastAsia="宋体" w:hAnsi="Times New Roman" w:cs="Times New Roman"/>
                <w:szCs w:val="21"/>
              </w:rPr>
              <w:t>Medium Signal (++)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B7439">
              <w:rPr>
                <w:rFonts w:ascii="Times New Roman" w:eastAsia="宋体" w:hAnsi="Times New Roman" w:cs="Times New Roman"/>
                <w:szCs w:val="21"/>
              </w:rPr>
              <w:t>1.5 &lt; IC025 ≤ 3</w:t>
            </w:r>
          </w:p>
          <w:p w14:paraId="4AF92C95" w14:textId="5510DC87" w:rsidR="003B7439" w:rsidRPr="003B7439" w:rsidRDefault="003B7439" w:rsidP="00E94AB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B7439">
              <w:rPr>
                <w:rFonts w:ascii="Times New Roman" w:eastAsia="宋体" w:hAnsi="Times New Roman" w:cs="Times New Roman"/>
                <w:szCs w:val="21"/>
              </w:rPr>
              <w:t>High Signa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B7439">
              <w:rPr>
                <w:rFonts w:ascii="Times New Roman" w:eastAsia="宋体" w:hAnsi="Times New Roman" w:cs="Times New Roman"/>
                <w:szCs w:val="21"/>
              </w:rPr>
              <w:t>(+++): IC025 &gt; 3</w:t>
            </w:r>
          </w:p>
        </w:tc>
      </w:tr>
      <w:tr w:rsidR="00AD5F74" w:rsidRPr="00A464E5" w14:paraId="5CDB8D4F" w14:textId="77777777" w:rsidTr="003B7439">
        <w:trPr>
          <w:trHeight w:val="851"/>
        </w:trPr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14:paraId="6E0566B3" w14:textId="03CFC194" w:rsidR="00AD5F74" w:rsidRPr="00A464E5" w:rsidRDefault="00AD5F74" w:rsidP="00AD5F7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 w:hint="eastAsia"/>
                <w:szCs w:val="21"/>
              </w:rPr>
              <w:t>MGPS</w:t>
            </w:r>
          </w:p>
        </w:tc>
        <w:tc>
          <w:tcPr>
            <w:tcW w:w="9714" w:type="dxa"/>
            <w:tcBorders>
              <w:top w:val="nil"/>
              <w:bottom w:val="single" w:sz="4" w:space="0" w:color="auto"/>
            </w:tcBorders>
            <w:vAlign w:val="center"/>
          </w:tcPr>
          <w:p w14:paraId="33C64E65" w14:textId="0038B8E6" w:rsidR="00AD5F74" w:rsidRPr="00A464E5" w:rsidRDefault="0080682F" w:rsidP="00AD5F74">
            <w:pPr>
              <w:widowControl/>
              <w:rPr>
                <w:rFonts w:ascii="微软雅黑" w:eastAsia="微软雅黑" w:hAnsi="微软雅黑" w:cs="微软雅黑"/>
                <w:szCs w:val="21"/>
              </w:rPr>
            </w:pPr>
            <w:r w:rsidRPr="00A464E5">
              <w:rPr>
                <w:rFonts w:ascii="Times New Roman" w:hAnsi="Times New Roman" w:cs="Times New Roman"/>
                <w:noProof/>
                <w:position w:val="-15"/>
                <w:szCs w:val="21"/>
              </w:rPr>
              <w:drawing>
                <wp:inline distT="0" distB="0" distL="0" distR="0" wp14:anchorId="2F77339D" wp14:editId="28F5DA71">
                  <wp:extent cx="1296062" cy="299915"/>
                  <wp:effectExtent l="0" t="0" r="0" b="5080"/>
                  <wp:docPr id="2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597" cy="2998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41CF3F" w14:textId="0F70FCC5" w:rsidR="00F16106" w:rsidRPr="00A464E5" w:rsidRDefault="0080682F" w:rsidP="00AD5F74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noProof/>
                <w:szCs w:val="21"/>
              </w:rPr>
              <w:lastRenderedPageBreak/>
              <w:drawing>
                <wp:inline distT="0" distB="0" distL="0" distR="0" wp14:anchorId="70B430EC" wp14:editId="7260E114">
                  <wp:extent cx="2014099" cy="666750"/>
                  <wp:effectExtent l="0" t="0" r="5715" b="0"/>
                  <wp:docPr id="3" name="图片 3" descr="C:\Users\1\Documents\WeChat Files\sunnyzhaosj\FileStorage\Temp\17439252567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:\Users\1\Documents\WeChat Files\sunnyzhaosj\FileStorage\Temp\17439252567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562" cy="668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161B16A0" w14:textId="77777777" w:rsidR="00AD5F74" w:rsidRDefault="00AD5F74" w:rsidP="00E94AB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464E5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EBGM05</w:t>
            </w:r>
            <w:r w:rsidR="00CA223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="00CA223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464E5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  <w:p w14:paraId="57B88538" w14:textId="283FAA2E" w:rsidR="00E94AB7" w:rsidRPr="00A464E5" w:rsidRDefault="00E94AB7" w:rsidP="00E94AB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94AB7">
              <w:rPr>
                <w:rFonts w:ascii="Times New Roman" w:eastAsia="宋体" w:hAnsi="Times New Roman" w:cs="Times New Roman"/>
                <w:szCs w:val="21"/>
              </w:rPr>
              <w:t>a &gt; 0</w:t>
            </w:r>
          </w:p>
        </w:tc>
      </w:tr>
    </w:tbl>
    <w:p w14:paraId="792CD946" w14:textId="77777777" w:rsidR="0070727A" w:rsidRDefault="0070727A" w:rsidP="0070727A"/>
    <w:p w14:paraId="222DF893" w14:textId="3A621DD4" w:rsidR="00F16106" w:rsidRPr="00F16106" w:rsidRDefault="00F16106" w:rsidP="00F16106">
      <w:pPr>
        <w:pStyle w:val="ab"/>
        <w:spacing w:afterLines="50" w:after="156" w:line="360" w:lineRule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a = </w:t>
      </w:r>
      <w:r w:rsidR="00FC1DD1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he number of reports of </w:t>
      </w:r>
      <w:r w:rsidR="00E972BD">
        <w:rPr>
          <w:rFonts w:ascii="Times New Roman" w:hAnsi="Times New Roman" w:cs="Times New Roman" w:hint="eastAsia"/>
          <w:sz w:val="24"/>
          <w:szCs w:val="24"/>
        </w:rPr>
        <w:t>a</w:t>
      </w:r>
      <w:r w:rsidR="00E972BD" w:rsidRPr="00E94AB7">
        <w:rPr>
          <w:rFonts w:ascii="Times New Roman" w:hAnsi="Times New Roman" w:cs="Times New Roman"/>
          <w:sz w:val="24"/>
          <w:szCs w:val="24"/>
        </w:rPr>
        <w:t>ntiplatelet drugs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 with the adverse event of interest. </w:t>
      </w:r>
    </w:p>
    <w:p w14:paraId="58A5E9A8" w14:textId="01184774" w:rsidR="00F16106" w:rsidRPr="00F16106" w:rsidRDefault="00F16106" w:rsidP="00F16106">
      <w:pPr>
        <w:pStyle w:val="ab"/>
        <w:spacing w:afterLines="50" w:after="156" w:line="360" w:lineRule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b = </w:t>
      </w:r>
      <w:r w:rsidR="00FC1DD1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he number of reports of all other drugs with the adverse event of interest. </w:t>
      </w:r>
    </w:p>
    <w:p w14:paraId="7001AC18" w14:textId="2D4C0357" w:rsidR="00F16106" w:rsidRPr="00F16106" w:rsidRDefault="00F16106" w:rsidP="00F16106">
      <w:pPr>
        <w:pStyle w:val="ab"/>
        <w:spacing w:afterLines="50" w:after="156" w:line="360" w:lineRule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c = </w:t>
      </w:r>
      <w:r w:rsidR="00FC1DD1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he number of reports of </w:t>
      </w:r>
      <w:r w:rsidR="00E972BD">
        <w:rPr>
          <w:rFonts w:ascii="Times New Roman" w:hAnsi="Times New Roman" w:cs="Times New Roman" w:hint="eastAsia"/>
          <w:sz w:val="24"/>
          <w:szCs w:val="24"/>
        </w:rPr>
        <w:t>a</w:t>
      </w:r>
      <w:r w:rsidR="00E972BD" w:rsidRPr="00E94AB7">
        <w:rPr>
          <w:rFonts w:ascii="Times New Roman" w:hAnsi="Times New Roman" w:cs="Times New Roman"/>
          <w:sz w:val="24"/>
          <w:szCs w:val="24"/>
        </w:rPr>
        <w:t>ntiplatelet drugs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 with all other adverse events. </w:t>
      </w:r>
    </w:p>
    <w:p w14:paraId="3635BB50" w14:textId="3626F425" w:rsidR="001F326F" w:rsidRPr="00C6354A" w:rsidRDefault="00F16106" w:rsidP="00F16106">
      <w:pPr>
        <w:pStyle w:val="ab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 xml:space="preserve">d = </w:t>
      </w:r>
      <w:r w:rsidR="00FC1DD1">
        <w:rPr>
          <w:rFonts w:ascii="Times New Roman" w:hAnsi="Times New Roman" w:cs="Times New Roman" w:hint="eastAsia"/>
          <w:bCs/>
          <w:snapToGrid/>
          <w:kern w:val="2"/>
          <w:sz w:val="24"/>
          <w:szCs w:val="24"/>
          <w:lang w:eastAsia="zh-CN"/>
        </w:rPr>
        <w:t>t</w:t>
      </w:r>
      <w:r w:rsidRPr="00F16106"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  <w:t>he number of reports of all other drugs with all other adverse events.</w:t>
      </w:r>
    </w:p>
    <w:p w14:paraId="489859D3" w14:textId="175F7CEE" w:rsidR="0070727A" w:rsidRPr="00CA223E" w:rsidRDefault="00A464E5" w:rsidP="00F46955">
      <w:pPr>
        <w:pStyle w:val="ab"/>
        <w:widowControl w:val="0"/>
        <w:kinsoku/>
        <w:autoSpaceDE/>
        <w:autoSpaceDN/>
        <w:snapToGrid/>
        <w:spacing w:afterLines="50" w:after="156" w:line="360" w:lineRule="auto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4"/>
          <w:szCs w:val="24"/>
          <w:lang w:eastAsia="zh-CN"/>
        </w:rPr>
      </w:pPr>
      <w:r w:rsidRPr="00A464E5">
        <w:rPr>
          <w:rFonts w:ascii="Times New Roman" w:hAnsi="Times New Roman" w:cs="Times New Roman"/>
          <w:sz w:val="24"/>
          <w:szCs w:val="24"/>
        </w:rPr>
        <w:t>Abbreviations: ROR, reporting odds ratio; PRR, proportional reporting ratio;</w:t>
      </w:r>
      <w:r w:rsidRPr="00CA223E">
        <w:rPr>
          <w:rFonts w:ascii="Times New Roman" w:hAnsi="Times New Roman" w:cs="Times New Roman"/>
          <w:sz w:val="24"/>
          <w:szCs w:val="24"/>
        </w:rPr>
        <w:t xml:space="preserve"> BCPNN, </w:t>
      </w:r>
      <w:proofErr w:type="spellStart"/>
      <w:r w:rsidRPr="00CA223E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CA223E">
        <w:rPr>
          <w:rFonts w:ascii="Times New Roman" w:hAnsi="Times New Roman" w:cs="Times New Roman"/>
          <w:sz w:val="24"/>
          <w:szCs w:val="24"/>
        </w:rPr>
        <w:t xml:space="preserve"> confidence propagation neural network; MGPS, multi-item gamma Poisson </w:t>
      </w:r>
      <w:proofErr w:type="spellStart"/>
      <w:r w:rsidRPr="00CA223E">
        <w:rPr>
          <w:rFonts w:ascii="Times New Roman" w:hAnsi="Times New Roman" w:cs="Times New Roman"/>
          <w:sz w:val="24"/>
          <w:szCs w:val="24"/>
        </w:rPr>
        <w:t>shrinker</w:t>
      </w:r>
      <w:proofErr w:type="spellEnd"/>
      <w:r w:rsidRPr="00CA223E">
        <w:rPr>
          <w:rFonts w:ascii="Times New Roman" w:hAnsi="Times New Roman" w:cs="Times New Roman"/>
          <w:sz w:val="24"/>
          <w:szCs w:val="24"/>
        </w:rPr>
        <w:t>; EBGM, empirical Bayesian geometric mean; CI, confidence interval; IC, information component; IC025, the lower limit of the 95% one-sided CI, of the IC; EBGM05, the lower 95% one-sided CI, of EBGM</w:t>
      </w:r>
      <w:r w:rsidR="00CA223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14:paraId="47CE0929" w14:textId="1B907845" w:rsidR="007375E6" w:rsidRPr="008513B3" w:rsidRDefault="007375E6" w:rsidP="008513B3">
      <w:pPr>
        <w:pStyle w:val="ab"/>
        <w:widowControl w:val="0"/>
        <w:kinsoku/>
        <w:autoSpaceDE/>
        <w:autoSpaceDN/>
        <w:snapToGrid/>
        <w:spacing w:afterLines="50" w:after="156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1"/>
          <w:szCs w:val="24"/>
          <w:lang w:eastAsia="zh-CN"/>
        </w:rPr>
        <w:sectPr w:rsidR="007375E6" w:rsidRPr="008513B3" w:rsidSect="0070727A">
          <w:pgSz w:w="16838" w:h="11906" w:orient="landscape"/>
          <w:pgMar w:top="680" w:right="680" w:bottom="680" w:left="680" w:header="340" w:footer="340" w:gutter="0"/>
          <w:pgNumType w:start="1"/>
          <w:cols w:space="425"/>
          <w:titlePg/>
          <w:docGrid w:type="lines" w:linePitch="312"/>
        </w:sectPr>
      </w:pPr>
    </w:p>
    <w:p w14:paraId="65E6774D" w14:textId="5395C73B" w:rsidR="008639F3" w:rsidRPr="00967528" w:rsidRDefault="008639F3" w:rsidP="00B828CC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 w:rsidRPr="00A61DD7">
        <w:lastRenderedPageBreak/>
        <w:t xml:space="preserve">Table </w:t>
      </w:r>
      <w:r w:rsidRPr="00A61DD7">
        <w:rPr>
          <w:rFonts w:eastAsiaTheme="minorEastAsia" w:hint="eastAsia"/>
        </w:rPr>
        <w:t>S</w:t>
      </w:r>
      <w:r w:rsidR="00850D11">
        <w:rPr>
          <w:rFonts w:eastAsiaTheme="minorEastAsia" w:hint="eastAsia"/>
          <w:lang w:eastAsia="zh-CN"/>
        </w:rPr>
        <w:t>4</w:t>
      </w:r>
      <w:r w:rsidRPr="00A61DD7">
        <w:t xml:space="preserve"> </w:t>
      </w:r>
      <w:r w:rsidR="00C177FB">
        <w:rPr>
          <w:rFonts w:eastAsiaTheme="minorEastAsia" w:hint="eastAsia"/>
          <w:lang w:eastAsia="zh-CN"/>
        </w:rPr>
        <w:t>S</w:t>
      </w:r>
      <w:r w:rsidR="00C177FB" w:rsidRPr="00850D11">
        <w:t xml:space="preserve">ignals </w:t>
      </w:r>
      <w:r w:rsidR="00C177FB">
        <w:rPr>
          <w:rFonts w:eastAsiaTheme="minorEastAsia" w:hint="eastAsia"/>
          <w:lang w:eastAsia="zh-CN"/>
        </w:rPr>
        <w:t>i</w:t>
      </w:r>
      <w:r w:rsidR="00850D11" w:rsidRPr="00850D11">
        <w:t>dentification</w:t>
      </w:r>
      <w:r w:rsidR="00C177FB">
        <w:rPr>
          <w:rFonts w:eastAsiaTheme="minorEastAsia" w:hint="eastAsia"/>
          <w:lang w:eastAsia="zh-CN"/>
        </w:rPr>
        <w:t xml:space="preserve"> of </w:t>
      </w:r>
      <w:r w:rsidR="00850D11" w:rsidRPr="00850D11">
        <w:t xml:space="preserve">CNS-related </w:t>
      </w:r>
      <w:proofErr w:type="spellStart"/>
      <w:r w:rsidR="00850D11" w:rsidRPr="00850D11">
        <w:t>hAEs</w:t>
      </w:r>
      <w:proofErr w:type="spellEnd"/>
      <w:r w:rsidR="00850D11" w:rsidRPr="00850D11">
        <w:t xml:space="preserve"> </w:t>
      </w:r>
      <w:r w:rsidR="00B828CC" w:rsidRPr="000A1FCA">
        <w:rPr>
          <w:lang w:eastAsia="zh-CN"/>
        </w:rPr>
        <w:t xml:space="preserve">across </w:t>
      </w:r>
      <w:r w:rsidR="004D350D">
        <w:rPr>
          <w:rFonts w:eastAsiaTheme="minorEastAsia" w:hint="eastAsia"/>
          <w:lang w:eastAsia="zh-CN"/>
        </w:rPr>
        <w:t>the four</w:t>
      </w:r>
      <w:r w:rsidR="00B828CC" w:rsidRPr="000A1FCA">
        <w:rPr>
          <w:lang w:eastAsia="zh-CN"/>
        </w:rPr>
        <w:t xml:space="preserve"> antiplatelet drugs</w:t>
      </w:r>
      <w:r w:rsidR="00B828CC" w:rsidRPr="00850D11">
        <w:t xml:space="preserve"> </w:t>
      </w:r>
      <w:r w:rsidR="00850D11" w:rsidRPr="00850D11">
        <w:t>using disproportionality analysis</w:t>
      </w:r>
      <w:r w:rsidR="00967528">
        <w:rPr>
          <w:rFonts w:eastAsiaTheme="minorEastAsia" w:hint="eastAsia"/>
          <w:lang w:eastAsia="zh-CN"/>
        </w:rPr>
        <w:t xml:space="preserve"> in</w:t>
      </w:r>
      <w:r w:rsidR="000D1943">
        <w:rPr>
          <w:rFonts w:eastAsiaTheme="minorEastAsia" w:hint="eastAsia"/>
          <w:lang w:eastAsia="zh-CN"/>
        </w:rPr>
        <w:t xml:space="preserve"> the</w:t>
      </w:r>
      <w:r w:rsidR="00967528">
        <w:rPr>
          <w:rFonts w:eastAsiaTheme="minorEastAsia" w:hint="eastAsia"/>
          <w:lang w:eastAsia="zh-CN"/>
        </w:rPr>
        <w:t xml:space="preserve"> two databases</w:t>
      </w:r>
    </w:p>
    <w:tbl>
      <w:tblPr>
        <w:tblStyle w:val="a7"/>
        <w:tblW w:w="10363" w:type="dxa"/>
        <w:jc w:val="center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174"/>
        <w:gridCol w:w="1985"/>
        <w:gridCol w:w="2268"/>
        <w:gridCol w:w="1280"/>
        <w:gridCol w:w="1853"/>
      </w:tblGrid>
      <w:tr w:rsidR="00A61DD7" w:rsidRPr="00AB6780" w14:paraId="29EF21BC" w14:textId="5159D59D" w:rsidTr="00C177FB">
        <w:trPr>
          <w:trHeight w:val="270"/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7BA5A1" w14:textId="77777777" w:rsidR="00A61DD7" w:rsidRPr="00AB6780" w:rsidRDefault="00A61DD7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Drugs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8DF778" w14:textId="3A035476" w:rsidR="00A61DD7" w:rsidRPr="00AB6780" w:rsidRDefault="00897DD9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AE </w:t>
            </w:r>
            <w:r w:rsidR="00A61DD7"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epor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5B723C" w14:textId="77777777" w:rsidR="00A61DD7" w:rsidRPr="00AB6780" w:rsidRDefault="00A61DD7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OR</w:t>
            </w:r>
          </w:p>
          <w:p w14:paraId="673A581D" w14:textId="77777777" w:rsidR="00A61DD7" w:rsidRPr="00AB6780" w:rsidRDefault="00A61DD7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(95% </w:t>
            </w:r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</w:t>
            </w:r>
            <w:proofErr w:type="spellEnd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53352A" w14:textId="77777777" w:rsidR="00A61DD7" w:rsidRPr="00AB6780" w:rsidRDefault="00A61DD7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R</w:t>
            </w:r>
          </w:p>
          <w:p w14:paraId="472B63EC" w14:textId="77777777" w:rsidR="00A61DD7" w:rsidRPr="00AB6780" w:rsidRDefault="00A61DD7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(95% </w:t>
            </w:r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</w:t>
            </w:r>
            <w:proofErr w:type="spellEnd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FAC36" w14:textId="77777777" w:rsidR="00A61DD7" w:rsidRPr="00AB6780" w:rsidRDefault="00A61DD7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BCPNN</w:t>
            </w:r>
          </w:p>
          <w:p w14:paraId="183E527C" w14:textId="77777777" w:rsidR="00A61DD7" w:rsidRPr="00AB6780" w:rsidRDefault="00A61DD7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IC </w:t>
            </w: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IC025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8A98B" w14:textId="2CC82B5B" w:rsidR="00A61DD7" w:rsidRPr="00AB6780" w:rsidRDefault="00A61DD7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MGPS</w:t>
            </w:r>
          </w:p>
          <w:p w14:paraId="3D70F0F3" w14:textId="4CD4CBEB" w:rsidR="00A61DD7" w:rsidRPr="00AB6780" w:rsidRDefault="00A61DD7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BGM</w:t>
            </w:r>
            <w:r w:rsidR="00CA5428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EBGM05)</w:t>
            </w:r>
          </w:p>
        </w:tc>
      </w:tr>
      <w:tr w:rsidR="000B14CB" w:rsidRPr="00AB6780" w14:paraId="626B9691" w14:textId="77777777" w:rsidTr="00C177FB">
        <w:trPr>
          <w:trHeight w:val="270"/>
          <w:jc w:val="center"/>
        </w:trPr>
        <w:tc>
          <w:tcPr>
            <w:tcW w:w="1803" w:type="dxa"/>
            <w:noWrap/>
          </w:tcPr>
          <w:p w14:paraId="7101903A" w14:textId="771ACD18" w:rsidR="000B14CB" w:rsidRPr="00AB6780" w:rsidRDefault="00EE76D6" w:rsidP="00A80F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FAERS</w:t>
            </w:r>
          </w:p>
        </w:tc>
        <w:tc>
          <w:tcPr>
            <w:tcW w:w="1174" w:type="dxa"/>
            <w:vAlign w:val="bottom"/>
          </w:tcPr>
          <w:p w14:paraId="6406FA27" w14:textId="503093FE" w:rsidR="000B14CB" w:rsidRPr="00AB6780" w:rsidRDefault="000B14CB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7AB79862" w14:textId="3BF20EDA" w:rsidR="000B14CB" w:rsidRPr="00AB6780" w:rsidRDefault="000B14C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05DEF38" w14:textId="7A3770DF" w:rsidR="000B14CB" w:rsidRPr="00AB6780" w:rsidRDefault="000B14C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5EAF2EB4" w14:textId="50E19C56" w:rsidR="000B14CB" w:rsidRPr="00AB6780" w:rsidRDefault="000B14C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3" w:type="dxa"/>
            <w:vAlign w:val="bottom"/>
          </w:tcPr>
          <w:p w14:paraId="019F96DF" w14:textId="6DE04C72" w:rsidR="000B14CB" w:rsidRPr="00AB6780" w:rsidRDefault="000B14C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0B6A66" w:rsidRPr="00AB6780" w14:paraId="21810C76" w14:textId="77777777" w:rsidTr="00C177FB">
        <w:trPr>
          <w:trHeight w:val="270"/>
          <w:jc w:val="center"/>
        </w:trPr>
        <w:tc>
          <w:tcPr>
            <w:tcW w:w="1803" w:type="dxa"/>
            <w:noWrap/>
          </w:tcPr>
          <w:p w14:paraId="169B2C88" w14:textId="07E43DE3" w:rsidR="000B6A66" w:rsidRPr="00AB6780" w:rsidRDefault="000B6A66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spirin</w:t>
            </w:r>
          </w:p>
        </w:tc>
        <w:tc>
          <w:tcPr>
            <w:tcW w:w="1174" w:type="dxa"/>
            <w:vAlign w:val="bottom"/>
          </w:tcPr>
          <w:p w14:paraId="5A080DBC" w14:textId="5A26E49C" w:rsidR="000B6A66" w:rsidRPr="00AB6780" w:rsidRDefault="000B6A66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952</w:t>
            </w:r>
          </w:p>
        </w:tc>
        <w:tc>
          <w:tcPr>
            <w:tcW w:w="1985" w:type="dxa"/>
            <w:vAlign w:val="bottom"/>
          </w:tcPr>
          <w:p w14:paraId="0203C536" w14:textId="211D28E3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2.06 (20.66, 23.55)</w:t>
            </w:r>
          </w:p>
        </w:tc>
        <w:tc>
          <w:tcPr>
            <w:tcW w:w="2268" w:type="dxa"/>
            <w:vAlign w:val="bottom"/>
          </w:tcPr>
          <w:p w14:paraId="65B148E9" w14:textId="76B65BBC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1.90 (20.53, 23.37)</w:t>
            </w:r>
          </w:p>
        </w:tc>
        <w:tc>
          <w:tcPr>
            <w:tcW w:w="1280" w:type="dxa"/>
            <w:vAlign w:val="bottom"/>
          </w:tcPr>
          <w:p w14:paraId="5D46F780" w14:textId="4CEA423E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38 (4.26)</w:t>
            </w:r>
          </w:p>
        </w:tc>
        <w:tc>
          <w:tcPr>
            <w:tcW w:w="1853" w:type="dxa"/>
            <w:vAlign w:val="bottom"/>
          </w:tcPr>
          <w:p w14:paraId="0691C6B7" w14:textId="51FC239B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0.88 (19.56)</w:t>
            </w:r>
          </w:p>
        </w:tc>
      </w:tr>
      <w:tr w:rsidR="000B6A66" w:rsidRPr="00AB6780" w14:paraId="60707D8C" w14:textId="143E0652" w:rsidTr="00C177FB">
        <w:trPr>
          <w:trHeight w:val="270"/>
          <w:jc w:val="center"/>
        </w:trPr>
        <w:tc>
          <w:tcPr>
            <w:tcW w:w="1803" w:type="dxa"/>
            <w:noWrap/>
          </w:tcPr>
          <w:p w14:paraId="532AED66" w14:textId="4FE7E569" w:rsidR="000B6A66" w:rsidRPr="00AB6780" w:rsidRDefault="000B6A66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174" w:type="dxa"/>
            <w:vAlign w:val="bottom"/>
          </w:tcPr>
          <w:p w14:paraId="30E245C9" w14:textId="31B4161B" w:rsidR="000B6A66" w:rsidRPr="00AB6780" w:rsidRDefault="000B6A66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,076</w:t>
            </w:r>
          </w:p>
        </w:tc>
        <w:tc>
          <w:tcPr>
            <w:tcW w:w="1985" w:type="dxa"/>
            <w:vAlign w:val="bottom"/>
          </w:tcPr>
          <w:p w14:paraId="739C00CA" w14:textId="66A520DE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6.79 (25.19, 28.50)</w:t>
            </w:r>
          </w:p>
        </w:tc>
        <w:tc>
          <w:tcPr>
            <w:tcW w:w="2268" w:type="dxa"/>
            <w:vAlign w:val="bottom"/>
          </w:tcPr>
          <w:p w14:paraId="42D73E3E" w14:textId="6688064E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6.56 (24.98, 28.24)</w:t>
            </w:r>
          </w:p>
        </w:tc>
        <w:tc>
          <w:tcPr>
            <w:tcW w:w="1280" w:type="dxa"/>
            <w:vAlign w:val="bottom"/>
          </w:tcPr>
          <w:p w14:paraId="6132443B" w14:textId="796864FD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65 (4.53)</w:t>
            </w:r>
          </w:p>
        </w:tc>
        <w:tc>
          <w:tcPr>
            <w:tcW w:w="1853" w:type="dxa"/>
            <w:vAlign w:val="bottom"/>
          </w:tcPr>
          <w:p w14:paraId="7D08C59C" w14:textId="4AD01620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5.15 (23.65)</w:t>
            </w:r>
          </w:p>
        </w:tc>
      </w:tr>
      <w:tr w:rsidR="000B6A66" w:rsidRPr="00AB6780" w14:paraId="39865B20" w14:textId="529A38B6" w:rsidTr="00C177FB">
        <w:trPr>
          <w:trHeight w:val="270"/>
          <w:jc w:val="center"/>
        </w:trPr>
        <w:tc>
          <w:tcPr>
            <w:tcW w:w="1803" w:type="dxa"/>
            <w:noWrap/>
          </w:tcPr>
          <w:p w14:paraId="568D5633" w14:textId="56CE9FEA" w:rsidR="000B6A66" w:rsidRPr="00AB6780" w:rsidRDefault="000B6A66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1174" w:type="dxa"/>
            <w:vAlign w:val="bottom"/>
          </w:tcPr>
          <w:p w14:paraId="0730C36A" w14:textId="5BDED7C1" w:rsidR="000B6A66" w:rsidRPr="00AB6780" w:rsidRDefault="000B6A66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45</w:t>
            </w:r>
          </w:p>
        </w:tc>
        <w:tc>
          <w:tcPr>
            <w:tcW w:w="1985" w:type="dxa"/>
            <w:vAlign w:val="bottom"/>
          </w:tcPr>
          <w:p w14:paraId="74C567A9" w14:textId="67EAD078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8.07 (6.86, 9.51)</w:t>
            </w:r>
          </w:p>
        </w:tc>
        <w:tc>
          <w:tcPr>
            <w:tcW w:w="2268" w:type="dxa"/>
            <w:vAlign w:val="bottom"/>
          </w:tcPr>
          <w:p w14:paraId="5426BA66" w14:textId="3726CCB5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8.05 (6.84, 9.48)</w:t>
            </w:r>
          </w:p>
        </w:tc>
        <w:tc>
          <w:tcPr>
            <w:tcW w:w="1280" w:type="dxa"/>
            <w:vAlign w:val="bottom"/>
          </w:tcPr>
          <w:p w14:paraId="14B9DE00" w14:textId="34F72457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00 (2.69)</w:t>
            </w:r>
          </w:p>
        </w:tc>
        <w:tc>
          <w:tcPr>
            <w:tcW w:w="1853" w:type="dxa"/>
            <w:vAlign w:val="bottom"/>
          </w:tcPr>
          <w:p w14:paraId="7F044404" w14:textId="2BEDA1F8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8.00 (6.79)</w:t>
            </w:r>
          </w:p>
        </w:tc>
      </w:tr>
      <w:tr w:rsidR="000B6A66" w:rsidRPr="00AB6780" w14:paraId="72D10BA9" w14:textId="77777777" w:rsidTr="00C177FB">
        <w:trPr>
          <w:trHeight w:val="270"/>
          <w:jc w:val="center"/>
        </w:trPr>
        <w:tc>
          <w:tcPr>
            <w:tcW w:w="1803" w:type="dxa"/>
            <w:noWrap/>
          </w:tcPr>
          <w:p w14:paraId="373FF29A" w14:textId="43E103DE" w:rsidR="000B6A66" w:rsidRPr="00AB6780" w:rsidRDefault="000B6A66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1174" w:type="dxa"/>
            <w:vAlign w:val="bottom"/>
          </w:tcPr>
          <w:p w14:paraId="2B4AD670" w14:textId="3C987EF3" w:rsidR="000B6A66" w:rsidRPr="00AB6780" w:rsidRDefault="000B6A66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01</w:t>
            </w:r>
          </w:p>
        </w:tc>
        <w:tc>
          <w:tcPr>
            <w:tcW w:w="1985" w:type="dxa"/>
            <w:vAlign w:val="bottom"/>
          </w:tcPr>
          <w:p w14:paraId="71114E04" w14:textId="364C740B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6.91 (13.90, 20.57)</w:t>
            </w:r>
          </w:p>
        </w:tc>
        <w:tc>
          <w:tcPr>
            <w:tcW w:w="2268" w:type="dxa"/>
            <w:vAlign w:val="bottom"/>
          </w:tcPr>
          <w:p w14:paraId="3FEAECA9" w14:textId="2E0CABC7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6.81 (13.83, 20.43)</w:t>
            </w:r>
          </w:p>
        </w:tc>
        <w:tc>
          <w:tcPr>
            <w:tcW w:w="1280" w:type="dxa"/>
            <w:vAlign w:val="bottom"/>
          </w:tcPr>
          <w:p w14:paraId="3285D6F4" w14:textId="0839DCC6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06 (3.57)</w:t>
            </w:r>
          </w:p>
        </w:tc>
        <w:tc>
          <w:tcPr>
            <w:tcW w:w="1853" w:type="dxa"/>
            <w:vAlign w:val="bottom"/>
          </w:tcPr>
          <w:p w14:paraId="53941406" w14:textId="566B607D" w:rsidR="000B6A66" w:rsidRPr="00AB6780" w:rsidRDefault="000B6A6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6.73 (13.75)</w:t>
            </w:r>
          </w:p>
        </w:tc>
      </w:tr>
      <w:tr w:rsidR="00C177FB" w:rsidRPr="00AB6780" w14:paraId="3AF26D40" w14:textId="77777777" w:rsidTr="00C177FB">
        <w:trPr>
          <w:trHeight w:val="270"/>
          <w:jc w:val="center"/>
        </w:trPr>
        <w:tc>
          <w:tcPr>
            <w:tcW w:w="1803" w:type="dxa"/>
            <w:noWrap/>
            <w:vAlign w:val="center"/>
          </w:tcPr>
          <w:p w14:paraId="5DF6DFF1" w14:textId="77777777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W</w:t>
            </w: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rfarin</w:t>
            </w:r>
          </w:p>
          <w:p w14:paraId="5A0B1CAB" w14:textId="62FA0660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(</w:t>
            </w: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 control</w:t>
            </w: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174" w:type="dxa"/>
            <w:vAlign w:val="center"/>
          </w:tcPr>
          <w:p w14:paraId="7757A73B" w14:textId="2CD38B4F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516</w:t>
            </w:r>
          </w:p>
        </w:tc>
        <w:tc>
          <w:tcPr>
            <w:tcW w:w="1985" w:type="dxa"/>
            <w:vAlign w:val="center"/>
          </w:tcPr>
          <w:p w14:paraId="78B77DD6" w14:textId="4A9427E5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8.31 (36.35, 40.39)</w:t>
            </w:r>
          </w:p>
        </w:tc>
        <w:tc>
          <w:tcPr>
            <w:tcW w:w="2268" w:type="dxa"/>
            <w:vAlign w:val="center"/>
          </w:tcPr>
          <w:p w14:paraId="3263813D" w14:textId="30CB5FFF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7.85 (35.93, 39.88)</w:t>
            </w:r>
          </w:p>
        </w:tc>
        <w:tc>
          <w:tcPr>
            <w:tcW w:w="1280" w:type="dxa"/>
            <w:vAlign w:val="center"/>
          </w:tcPr>
          <w:p w14:paraId="2E61DCCD" w14:textId="052E9162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.13</w:t>
            </w: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5.02)</w:t>
            </w:r>
          </w:p>
        </w:tc>
        <w:tc>
          <w:tcPr>
            <w:tcW w:w="1853" w:type="dxa"/>
            <w:vAlign w:val="center"/>
          </w:tcPr>
          <w:p w14:paraId="7B605D91" w14:textId="668C049C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4.99</w:t>
            </w: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33.20)</w:t>
            </w:r>
          </w:p>
        </w:tc>
      </w:tr>
      <w:tr w:rsidR="00C177FB" w:rsidRPr="00AB6780" w14:paraId="7ACD1D88" w14:textId="77777777" w:rsidTr="00C177FB">
        <w:trPr>
          <w:trHeight w:val="270"/>
          <w:jc w:val="center"/>
        </w:trPr>
        <w:tc>
          <w:tcPr>
            <w:tcW w:w="1803" w:type="dxa"/>
            <w:noWrap/>
            <w:vAlign w:val="center"/>
          </w:tcPr>
          <w:p w14:paraId="2499D4BA" w14:textId="77777777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Rosuvastatin</w:t>
            </w:r>
            <w:proofErr w:type="spellEnd"/>
          </w:p>
          <w:p w14:paraId="673A1E56" w14:textId="3C82A74E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(N</w:t>
            </w: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gative control</w:t>
            </w: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174" w:type="dxa"/>
            <w:vAlign w:val="center"/>
          </w:tcPr>
          <w:p w14:paraId="3BAABA3C" w14:textId="7B593CF7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0</w:t>
            </w:r>
          </w:p>
        </w:tc>
        <w:tc>
          <w:tcPr>
            <w:tcW w:w="1985" w:type="dxa"/>
            <w:vAlign w:val="center"/>
          </w:tcPr>
          <w:p w14:paraId="1FB76657" w14:textId="2984C392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.40 (0.26, 0.62)</w:t>
            </w:r>
          </w:p>
        </w:tc>
        <w:tc>
          <w:tcPr>
            <w:tcW w:w="2268" w:type="dxa"/>
            <w:vAlign w:val="center"/>
          </w:tcPr>
          <w:p w14:paraId="59DDE993" w14:textId="654F8AD5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.40 (0.26, 0.62)</w:t>
            </w:r>
          </w:p>
        </w:tc>
        <w:tc>
          <w:tcPr>
            <w:tcW w:w="1280" w:type="dxa"/>
            <w:vAlign w:val="center"/>
          </w:tcPr>
          <w:p w14:paraId="3156A1AB" w14:textId="378E0291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1.32</w:t>
            </w: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-1.91)</w:t>
            </w:r>
          </w:p>
        </w:tc>
        <w:tc>
          <w:tcPr>
            <w:tcW w:w="1853" w:type="dxa"/>
            <w:vAlign w:val="center"/>
          </w:tcPr>
          <w:p w14:paraId="6384DADC" w14:textId="5E0551CF" w:rsidR="00C177FB" w:rsidRPr="00C177FB" w:rsidRDefault="00C177FB" w:rsidP="00C177FB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40</w:t>
            </w:r>
            <w:r w:rsidRPr="00C177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C177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0.26)</w:t>
            </w:r>
          </w:p>
        </w:tc>
      </w:tr>
      <w:tr w:rsidR="00EE76D6" w:rsidRPr="00AB6780" w14:paraId="039C1D08" w14:textId="77777777" w:rsidTr="00C177FB">
        <w:trPr>
          <w:trHeight w:val="270"/>
          <w:jc w:val="center"/>
        </w:trPr>
        <w:tc>
          <w:tcPr>
            <w:tcW w:w="1803" w:type="dxa"/>
            <w:noWrap/>
          </w:tcPr>
          <w:p w14:paraId="49F1DA07" w14:textId="0396AD17" w:rsidR="00EE76D6" w:rsidRPr="00AB6780" w:rsidRDefault="00EE76D6" w:rsidP="00EE76D6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VigiAccess</w:t>
            </w:r>
            <w:proofErr w:type="spellEnd"/>
          </w:p>
        </w:tc>
        <w:tc>
          <w:tcPr>
            <w:tcW w:w="1174" w:type="dxa"/>
            <w:vAlign w:val="bottom"/>
          </w:tcPr>
          <w:p w14:paraId="5E461289" w14:textId="77777777" w:rsidR="00EE76D6" w:rsidRPr="00AB6780" w:rsidRDefault="00EE76D6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4142035C" w14:textId="77777777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C87C85A" w14:textId="77777777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201DD5B3" w14:textId="77777777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3" w:type="dxa"/>
            <w:vAlign w:val="bottom"/>
          </w:tcPr>
          <w:p w14:paraId="339C05ED" w14:textId="77777777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EE76D6" w:rsidRPr="00AB6780" w14:paraId="58A45515" w14:textId="77777777" w:rsidTr="00C177FB">
        <w:trPr>
          <w:trHeight w:val="270"/>
          <w:jc w:val="center"/>
        </w:trPr>
        <w:tc>
          <w:tcPr>
            <w:tcW w:w="1803" w:type="dxa"/>
            <w:noWrap/>
          </w:tcPr>
          <w:p w14:paraId="5B533F73" w14:textId="467AF491" w:rsidR="00EE76D6" w:rsidRPr="00AB6780" w:rsidRDefault="00EE76D6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spirin</w:t>
            </w:r>
          </w:p>
        </w:tc>
        <w:tc>
          <w:tcPr>
            <w:tcW w:w="1174" w:type="dxa"/>
            <w:vAlign w:val="bottom"/>
          </w:tcPr>
          <w:p w14:paraId="23B60D99" w14:textId="760534C4" w:rsidR="00EE76D6" w:rsidRPr="00AB6780" w:rsidRDefault="00EE76D6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,867</w:t>
            </w:r>
          </w:p>
        </w:tc>
        <w:tc>
          <w:tcPr>
            <w:tcW w:w="1985" w:type="dxa"/>
            <w:vAlign w:val="bottom"/>
          </w:tcPr>
          <w:p w14:paraId="1A3472DD" w14:textId="40C63817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0.13 (38.94, 41.37)</w:t>
            </w:r>
          </w:p>
        </w:tc>
        <w:tc>
          <w:tcPr>
            <w:tcW w:w="2268" w:type="dxa"/>
            <w:vAlign w:val="bottom"/>
          </w:tcPr>
          <w:p w14:paraId="69273850" w14:textId="0F62B1FC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9.71 (38.53, 40.92)</w:t>
            </w:r>
          </w:p>
        </w:tc>
        <w:tc>
          <w:tcPr>
            <w:tcW w:w="1280" w:type="dxa"/>
            <w:vAlign w:val="bottom"/>
          </w:tcPr>
          <w:p w14:paraId="20A83F77" w14:textId="5852CC0A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11 (5.06)</w:t>
            </w:r>
          </w:p>
        </w:tc>
        <w:tc>
          <w:tcPr>
            <w:tcW w:w="1853" w:type="dxa"/>
            <w:vAlign w:val="bottom"/>
          </w:tcPr>
          <w:p w14:paraId="71976902" w14:textId="7B6A7E03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4.63 (33.60)</w:t>
            </w:r>
          </w:p>
        </w:tc>
      </w:tr>
      <w:tr w:rsidR="00EE76D6" w:rsidRPr="00AB6780" w14:paraId="6C93AE5D" w14:textId="77777777" w:rsidTr="00C177FB">
        <w:trPr>
          <w:trHeight w:val="270"/>
          <w:jc w:val="center"/>
        </w:trPr>
        <w:tc>
          <w:tcPr>
            <w:tcW w:w="1803" w:type="dxa"/>
            <w:noWrap/>
          </w:tcPr>
          <w:p w14:paraId="2C99A679" w14:textId="3F7125E3" w:rsidR="00EE76D6" w:rsidRPr="00AB6780" w:rsidRDefault="00EE76D6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174" w:type="dxa"/>
            <w:vAlign w:val="bottom"/>
          </w:tcPr>
          <w:p w14:paraId="1D943FAF" w14:textId="72C74569" w:rsidR="00EE76D6" w:rsidRPr="00AB6780" w:rsidRDefault="00EE76D6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,998</w:t>
            </w:r>
          </w:p>
        </w:tc>
        <w:tc>
          <w:tcPr>
            <w:tcW w:w="1985" w:type="dxa"/>
            <w:vAlign w:val="bottom"/>
          </w:tcPr>
          <w:p w14:paraId="5B5BDA3D" w14:textId="61BEC614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6.69 (35.06, 38.39)</w:t>
            </w:r>
          </w:p>
        </w:tc>
        <w:tc>
          <w:tcPr>
            <w:tcW w:w="2268" w:type="dxa"/>
            <w:vAlign w:val="bottom"/>
          </w:tcPr>
          <w:p w14:paraId="6DD042CE" w14:textId="6EC1CD8C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6.30 (34.71, 37.97)</w:t>
            </w:r>
          </w:p>
        </w:tc>
        <w:tc>
          <w:tcPr>
            <w:tcW w:w="1280" w:type="dxa"/>
            <w:vAlign w:val="bottom"/>
          </w:tcPr>
          <w:p w14:paraId="699FC135" w14:textId="1BF75D5C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10 (5.01)</w:t>
            </w:r>
          </w:p>
        </w:tc>
        <w:tc>
          <w:tcPr>
            <w:tcW w:w="1853" w:type="dxa"/>
            <w:vAlign w:val="bottom"/>
          </w:tcPr>
          <w:p w14:paraId="30C40F82" w14:textId="7BC562AB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4.40 (32.88)</w:t>
            </w:r>
          </w:p>
        </w:tc>
      </w:tr>
      <w:tr w:rsidR="00EE76D6" w:rsidRPr="00AB6780" w14:paraId="41F90001" w14:textId="77777777" w:rsidTr="00C177FB">
        <w:trPr>
          <w:trHeight w:val="270"/>
          <w:jc w:val="center"/>
        </w:trPr>
        <w:tc>
          <w:tcPr>
            <w:tcW w:w="1803" w:type="dxa"/>
            <w:noWrap/>
          </w:tcPr>
          <w:p w14:paraId="4976B730" w14:textId="5E672890" w:rsidR="00EE76D6" w:rsidRPr="00AB6780" w:rsidRDefault="00EE76D6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1174" w:type="dxa"/>
            <w:vAlign w:val="bottom"/>
          </w:tcPr>
          <w:p w14:paraId="6A5E82C1" w14:textId="368C127A" w:rsidR="00EE76D6" w:rsidRPr="00AB6780" w:rsidRDefault="00EE76D6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03</w:t>
            </w:r>
          </w:p>
        </w:tc>
        <w:tc>
          <w:tcPr>
            <w:tcW w:w="1985" w:type="dxa"/>
            <w:vAlign w:val="bottom"/>
          </w:tcPr>
          <w:p w14:paraId="46CB098B" w14:textId="36AD96F5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9.80 (8.54, 11.25)</w:t>
            </w:r>
          </w:p>
        </w:tc>
        <w:tc>
          <w:tcPr>
            <w:tcW w:w="2268" w:type="dxa"/>
            <w:vAlign w:val="bottom"/>
          </w:tcPr>
          <w:p w14:paraId="7639F4C1" w14:textId="3C84F72B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9.77 (8.52, 11.22)</w:t>
            </w:r>
          </w:p>
        </w:tc>
        <w:tc>
          <w:tcPr>
            <w:tcW w:w="1280" w:type="dxa"/>
            <w:vAlign w:val="bottom"/>
          </w:tcPr>
          <w:p w14:paraId="286F9975" w14:textId="540AEF02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28 (3.02)</w:t>
            </w:r>
          </w:p>
        </w:tc>
        <w:tc>
          <w:tcPr>
            <w:tcW w:w="1853" w:type="dxa"/>
            <w:vAlign w:val="bottom"/>
          </w:tcPr>
          <w:p w14:paraId="5C5EF565" w14:textId="427FF705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9.73 (8.47)</w:t>
            </w:r>
          </w:p>
        </w:tc>
      </w:tr>
      <w:tr w:rsidR="00EE76D6" w:rsidRPr="00AB6780" w14:paraId="58A7C00D" w14:textId="77777777" w:rsidTr="00C177FB">
        <w:trPr>
          <w:trHeight w:val="270"/>
          <w:jc w:val="center"/>
        </w:trPr>
        <w:tc>
          <w:tcPr>
            <w:tcW w:w="1803" w:type="dxa"/>
            <w:noWrap/>
          </w:tcPr>
          <w:p w14:paraId="1102E88A" w14:textId="423445BF" w:rsidR="00EE76D6" w:rsidRPr="00AB6780" w:rsidRDefault="00EE76D6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1174" w:type="dxa"/>
            <w:vAlign w:val="bottom"/>
          </w:tcPr>
          <w:p w14:paraId="379FA2F1" w14:textId="6A647C70" w:rsidR="00EE76D6" w:rsidRPr="00AB6780" w:rsidRDefault="00EE76D6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61</w:t>
            </w:r>
          </w:p>
        </w:tc>
        <w:tc>
          <w:tcPr>
            <w:tcW w:w="1985" w:type="dxa"/>
            <w:vAlign w:val="bottom"/>
          </w:tcPr>
          <w:p w14:paraId="023AC2DC" w14:textId="2C06BC8A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4.02 (20.57, 28.06)</w:t>
            </w:r>
          </w:p>
        </w:tc>
        <w:tc>
          <w:tcPr>
            <w:tcW w:w="2268" w:type="dxa"/>
            <w:vAlign w:val="bottom"/>
          </w:tcPr>
          <w:p w14:paraId="23521417" w14:textId="197BCA89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3.85 (20.44, 27.83)</w:t>
            </w:r>
          </w:p>
        </w:tc>
        <w:tc>
          <w:tcPr>
            <w:tcW w:w="1280" w:type="dxa"/>
            <w:vAlign w:val="bottom"/>
          </w:tcPr>
          <w:p w14:paraId="1ED9899B" w14:textId="3D15996D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57 (4.15)</w:t>
            </w:r>
          </w:p>
        </w:tc>
        <w:tc>
          <w:tcPr>
            <w:tcW w:w="1853" w:type="dxa"/>
            <w:vAlign w:val="bottom"/>
          </w:tcPr>
          <w:p w14:paraId="1A80C239" w14:textId="00ABB229" w:rsidR="00EE76D6" w:rsidRPr="00AB6780" w:rsidRDefault="00EE76D6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3.75 (20.33)</w:t>
            </w:r>
          </w:p>
        </w:tc>
      </w:tr>
      <w:tr w:rsidR="00C177FB" w:rsidRPr="00AB6780" w14:paraId="2B8902D9" w14:textId="77777777" w:rsidTr="00D30648">
        <w:trPr>
          <w:trHeight w:val="270"/>
          <w:jc w:val="center"/>
        </w:trPr>
        <w:tc>
          <w:tcPr>
            <w:tcW w:w="1803" w:type="dxa"/>
            <w:noWrap/>
            <w:vAlign w:val="center"/>
          </w:tcPr>
          <w:p w14:paraId="4A07A123" w14:textId="77777777" w:rsidR="00C177FB" w:rsidRPr="000F0BA3" w:rsidRDefault="00C177FB" w:rsidP="00D3064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F0BA3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W</w:t>
            </w:r>
            <w:r w:rsidRPr="000F0BA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rfarin</w:t>
            </w:r>
          </w:p>
          <w:p w14:paraId="2A7B0707" w14:textId="21BDA7EA" w:rsidR="00C177FB" w:rsidRPr="00C177FB" w:rsidRDefault="00C177FB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F0BA3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(</w:t>
            </w:r>
            <w:r w:rsidRPr="000F0BA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 control</w:t>
            </w:r>
            <w:r w:rsidRPr="000F0BA3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174" w:type="dxa"/>
            <w:vAlign w:val="center"/>
          </w:tcPr>
          <w:p w14:paraId="4CC95476" w14:textId="03DF7A94" w:rsidR="00C177FB" w:rsidRPr="00C177FB" w:rsidRDefault="00C177FB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>3,321</w:t>
            </w:r>
          </w:p>
        </w:tc>
        <w:tc>
          <w:tcPr>
            <w:tcW w:w="1985" w:type="dxa"/>
            <w:vAlign w:val="center"/>
          </w:tcPr>
          <w:p w14:paraId="62BA0031" w14:textId="2F6E2694" w:rsidR="00C177FB" w:rsidRPr="00C177FB" w:rsidRDefault="00C177F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>41.08 (39.64, 42.58)</w:t>
            </w:r>
          </w:p>
        </w:tc>
        <w:tc>
          <w:tcPr>
            <w:tcW w:w="2268" w:type="dxa"/>
            <w:vAlign w:val="center"/>
          </w:tcPr>
          <w:p w14:paraId="14A64307" w14:textId="2FCAD90D" w:rsidR="00C177FB" w:rsidRPr="00C177FB" w:rsidRDefault="00C177F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>40.61 (39.20, 42.08)</w:t>
            </w:r>
          </w:p>
        </w:tc>
        <w:tc>
          <w:tcPr>
            <w:tcW w:w="1280" w:type="dxa"/>
            <w:vAlign w:val="center"/>
          </w:tcPr>
          <w:p w14:paraId="4966143F" w14:textId="13F5A709" w:rsidR="00C177FB" w:rsidRPr="00C177FB" w:rsidRDefault="00C177F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(5.14)</w:t>
            </w:r>
          </w:p>
        </w:tc>
        <w:tc>
          <w:tcPr>
            <w:tcW w:w="1853" w:type="dxa"/>
            <w:vAlign w:val="center"/>
          </w:tcPr>
          <w:p w14:paraId="6C239145" w14:textId="5215B98B" w:rsidR="00C177FB" w:rsidRPr="00C177FB" w:rsidRDefault="00C177F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37.07</w:t>
            </w: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(35.77)</w:t>
            </w:r>
          </w:p>
        </w:tc>
      </w:tr>
      <w:tr w:rsidR="00C177FB" w:rsidRPr="00AB6780" w14:paraId="725D4E2D" w14:textId="77777777" w:rsidTr="00D30648">
        <w:trPr>
          <w:trHeight w:val="270"/>
          <w:jc w:val="center"/>
        </w:trPr>
        <w:tc>
          <w:tcPr>
            <w:tcW w:w="1803" w:type="dxa"/>
            <w:tcBorders>
              <w:bottom w:val="single" w:sz="4" w:space="0" w:color="auto"/>
            </w:tcBorders>
            <w:noWrap/>
            <w:vAlign w:val="center"/>
          </w:tcPr>
          <w:p w14:paraId="267BE8F5" w14:textId="77777777" w:rsidR="00C177FB" w:rsidRPr="00C177FB" w:rsidRDefault="00C177FB" w:rsidP="00D30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Rosuvastatin</w:t>
            </w:r>
            <w:proofErr w:type="spellEnd"/>
          </w:p>
          <w:p w14:paraId="51D7DC66" w14:textId="7AA4C236" w:rsidR="00C177FB" w:rsidRPr="00C177FB" w:rsidRDefault="00C177FB" w:rsidP="00EE76D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>(N</w:t>
            </w:r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egative control</w:t>
            </w: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612F078D" w14:textId="1DBB8F33" w:rsidR="00C177FB" w:rsidRPr="00C177FB" w:rsidRDefault="00C177FB" w:rsidP="00CA542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4418589" w14:textId="3F715B7D" w:rsidR="00C177FB" w:rsidRPr="00C177FB" w:rsidRDefault="00C177F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>0.35 (0.23, 0.5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0ACC664" w14:textId="7ACF9A95" w:rsidR="00C177FB" w:rsidRPr="00C177FB" w:rsidRDefault="00C177F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>0.35 (0.23, 0.54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3F43BA34" w14:textId="096A2D9C" w:rsidR="00C177FB" w:rsidRPr="00C177FB" w:rsidRDefault="00C177F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(-2.06)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244B287F" w14:textId="4964674E" w:rsidR="00C177FB" w:rsidRPr="00C177FB" w:rsidRDefault="00C177FB" w:rsidP="00A80F3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C177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177FB"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</w:tr>
    </w:tbl>
    <w:p w14:paraId="2536CB2B" w14:textId="600E765B" w:rsidR="003F2E6F" w:rsidRPr="000D1943" w:rsidRDefault="008639F3" w:rsidP="00B115F0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0D194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824222" w:rsidRPr="000D1943">
        <w:rPr>
          <w:rFonts w:ascii="Times New Roman" w:hAnsi="Times New Roman" w:cs="Times New Roman"/>
          <w:sz w:val="24"/>
          <w:szCs w:val="24"/>
        </w:rPr>
        <w:t>CNS</w:t>
      </w:r>
      <w:r w:rsidRPr="000D1943">
        <w:rPr>
          <w:rFonts w:ascii="Times New Roman" w:hAnsi="Times New Roman" w:cs="Times New Roman"/>
          <w:sz w:val="24"/>
          <w:szCs w:val="24"/>
        </w:rPr>
        <w:t xml:space="preserve">, </w:t>
      </w:r>
      <w:r w:rsidR="00824222" w:rsidRPr="000D1943">
        <w:rPr>
          <w:rFonts w:ascii="Times New Roman" w:hAnsi="Times New Roman" w:cs="Times New Roman"/>
          <w:sz w:val="24"/>
          <w:szCs w:val="24"/>
        </w:rPr>
        <w:t>central nervous system;</w:t>
      </w:r>
      <w:r w:rsidRPr="000D19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0D11" w:rsidRPr="000D1943">
        <w:rPr>
          <w:rFonts w:ascii="Times New Roman" w:hAnsi="Times New Roman" w:cs="Times New Roman"/>
          <w:sz w:val="24"/>
          <w:szCs w:val="24"/>
        </w:rPr>
        <w:t>hAE</w:t>
      </w:r>
      <w:proofErr w:type="spellEnd"/>
      <w:r w:rsidR="00850D11" w:rsidRPr="000D1943">
        <w:rPr>
          <w:rFonts w:ascii="Times New Roman" w:hAnsi="Times New Roman" w:cs="Times New Roman"/>
          <w:sz w:val="24"/>
          <w:szCs w:val="24"/>
        </w:rPr>
        <w:t xml:space="preserve">, </w:t>
      </w:r>
      <w:r w:rsidR="00B3088B">
        <w:rPr>
          <w:rFonts w:ascii="Times New Roman" w:hAnsi="Times New Roman" w:cs="Times New Roman"/>
          <w:sz w:val="24"/>
          <w:szCs w:val="24"/>
        </w:rPr>
        <w:t>h</w:t>
      </w:r>
      <w:r w:rsidR="00F12D77">
        <w:rPr>
          <w:rFonts w:ascii="Times New Roman" w:hAnsi="Times New Roman" w:cs="Times New Roman"/>
          <w:sz w:val="24"/>
          <w:szCs w:val="24"/>
        </w:rPr>
        <w:t>ematoma</w:t>
      </w:r>
      <w:r w:rsidR="00850D11" w:rsidRPr="000D1943">
        <w:rPr>
          <w:rFonts w:ascii="Times New Roman" w:hAnsi="Times New Roman" w:cs="Times New Roman"/>
          <w:sz w:val="24"/>
          <w:szCs w:val="24"/>
        </w:rPr>
        <w:t xml:space="preserve"> adverse event; </w:t>
      </w:r>
      <w:r w:rsidR="000F0BA3" w:rsidRPr="000D1943">
        <w:rPr>
          <w:rFonts w:ascii="Times New Roman" w:hAnsi="Times New Roman" w:cs="Times New Roman"/>
          <w:sz w:val="24"/>
          <w:szCs w:val="24"/>
        </w:rPr>
        <w:t xml:space="preserve">AE, adverse event; </w:t>
      </w:r>
      <w:r w:rsidR="000D1943" w:rsidRPr="000D1943">
        <w:rPr>
          <w:rFonts w:ascii="Times New Roman" w:hAnsi="Times New Roman" w:cs="Times New Roman"/>
          <w:sz w:val="24"/>
          <w:szCs w:val="24"/>
        </w:rPr>
        <w:t xml:space="preserve">FAERS, the U.S. Food and Drug Administration Adverse Event Reporting System; </w:t>
      </w:r>
      <w:r w:rsidRPr="000D1943">
        <w:rPr>
          <w:rFonts w:ascii="Times New Roman" w:hAnsi="Times New Roman" w:cs="Times New Roman"/>
          <w:sz w:val="24"/>
          <w:szCs w:val="24"/>
        </w:rPr>
        <w:t xml:space="preserve">ROR, reporting odds ratio; CI, confidence interval; PRR, proportional reporting ratio; </w:t>
      </w:r>
      <w:r w:rsidR="00824222" w:rsidRPr="000D1943">
        <w:rPr>
          <w:rFonts w:ascii="Times New Roman" w:hAnsi="Times New Roman" w:cs="Times New Roman"/>
          <w:sz w:val="24"/>
          <w:szCs w:val="24"/>
        </w:rPr>
        <w:t xml:space="preserve">BCPNN, Bayesian confidence propagation neural network; IC, information component; MGPS, multi-item gamma Poisson </w:t>
      </w:r>
      <w:proofErr w:type="spellStart"/>
      <w:r w:rsidR="00824222" w:rsidRPr="000D1943">
        <w:rPr>
          <w:rFonts w:ascii="Times New Roman" w:hAnsi="Times New Roman" w:cs="Times New Roman"/>
          <w:sz w:val="24"/>
          <w:szCs w:val="24"/>
        </w:rPr>
        <w:t>shrinker</w:t>
      </w:r>
      <w:proofErr w:type="spellEnd"/>
      <w:r w:rsidR="00824222" w:rsidRPr="000D1943">
        <w:rPr>
          <w:rFonts w:ascii="Times New Roman" w:hAnsi="Times New Roman" w:cs="Times New Roman"/>
          <w:sz w:val="24"/>
          <w:szCs w:val="24"/>
        </w:rPr>
        <w:t>; EBGM, empirical Bayesian geometric mean</w:t>
      </w:r>
      <w:r w:rsidR="00954D3D" w:rsidRPr="000D1943">
        <w:rPr>
          <w:rFonts w:ascii="Times New Roman" w:hAnsi="Times New Roman" w:cs="Times New Roman" w:hint="eastAsia"/>
          <w:sz w:val="24"/>
          <w:szCs w:val="24"/>
        </w:rPr>
        <w:t>.</w:t>
      </w:r>
    </w:p>
    <w:p w14:paraId="48EB05FD" w14:textId="77777777" w:rsidR="003F2E6F" w:rsidRPr="003F2E6F" w:rsidRDefault="003F2E6F" w:rsidP="003F2E6F">
      <w:pPr>
        <w:pStyle w:val="2"/>
        <w:numPr>
          <w:ilvl w:val="0"/>
          <w:numId w:val="0"/>
        </w:numPr>
        <w:spacing w:line="360" w:lineRule="auto"/>
        <w:ind w:left="567" w:hanging="567"/>
        <w:rPr>
          <w:rFonts w:eastAsiaTheme="minorEastAsia"/>
          <w:lang w:eastAsia="zh-CN"/>
        </w:rPr>
      </w:pPr>
      <w:r w:rsidRPr="003F2E6F">
        <w:rPr>
          <w:rFonts w:eastAsiaTheme="minorEastAsia"/>
          <w:lang w:eastAsia="zh-CN"/>
        </w:rPr>
        <w:br w:type="page"/>
      </w:r>
    </w:p>
    <w:p w14:paraId="2E13F03E" w14:textId="093F9B93" w:rsidR="00A90F3E" w:rsidRPr="00560B02" w:rsidRDefault="00A90F3E" w:rsidP="00A90F3E">
      <w:pPr>
        <w:pStyle w:val="2"/>
        <w:numPr>
          <w:ilvl w:val="0"/>
          <w:numId w:val="0"/>
        </w:numPr>
        <w:rPr>
          <w:bCs/>
        </w:rPr>
      </w:pPr>
      <w:r w:rsidRPr="007B2E77">
        <w:lastRenderedPageBreak/>
        <w:t>Table S</w:t>
      </w:r>
      <w:r>
        <w:rPr>
          <w:rFonts w:eastAsiaTheme="minorEastAsia" w:hint="eastAsia"/>
          <w:lang w:eastAsia="zh-CN"/>
        </w:rPr>
        <w:t>5</w:t>
      </w:r>
      <w:r w:rsidRPr="007B2E77">
        <w:t xml:space="preserve"> </w:t>
      </w:r>
      <w:bookmarkStart w:id="2" w:name="OLE_LINK3"/>
      <w:bookmarkStart w:id="3" w:name="OLE_LINK6"/>
      <w:r w:rsidRPr="007B2E77">
        <w:rPr>
          <w:lang w:eastAsia="zh-CN"/>
        </w:rPr>
        <w:t>Number of cases</w:t>
      </w:r>
      <w:r w:rsidRPr="007B2E77">
        <w:t xml:space="preserve"> </w:t>
      </w:r>
      <w:r w:rsidR="00342E25">
        <w:rPr>
          <w:rFonts w:eastAsiaTheme="minorEastAsia" w:hint="eastAsia"/>
          <w:lang w:eastAsia="zh-CN"/>
        </w:rPr>
        <w:t xml:space="preserve">of PTs </w:t>
      </w:r>
      <w:r w:rsidRPr="007B2E77">
        <w:t xml:space="preserve">for CNS-related </w:t>
      </w:r>
      <w:proofErr w:type="spellStart"/>
      <w:r w:rsidRPr="007B2E77">
        <w:t>hAE</w:t>
      </w:r>
      <w:proofErr w:type="spellEnd"/>
      <w:r w:rsidRPr="007B2E77">
        <w:t xml:space="preserve"> reports across </w:t>
      </w:r>
      <w:r>
        <w:rPr>
          <w:rFonts w:hint="eastAsia"/>
          <w:lang w:eastAsia="zh-CN"/>
        </w:rPr>
        <w:t>the</w:t>
      </w:r>
      <w:r w:rsidRPr="007B2E77">
        <w:t xml:space="preserve"> four antiplatelet drugs in the two databases</w:t>
      </w:r>
    </w:p>
    <w:tbl>
      <w:tblPr>
        <w:tblW w:w="9071" w:type="dxa"/>
        <w:jc w:val="center"/>
        <w:tblInd w:w="-1620" w:type="dxa"/>
        <w:tblLayout w:type="fixed"/>
        <w:tblLook w:val="04A0" w:firstRow="1" w:lastRow="0" w:firstColumn="1" w:lastColumn="0" w:noHBand="0" w:noVBand="1"/>
      </w:tblPr>
      <w:tblGrid>
        <w:gridCol w:w="3117"/>
        <w:gridCol w:w="1333"/>
        <w:gridCol w:w="909"/>
        <w:gridCol w:w="1304"/>
        <w:gridCol w:w="1275"/>
        <w:gridCol w:w="1133"/>
      </w:tblGrid>
      <w:tr w:rsidR="00DA47CC" w:rsidRPr="00DA47CC" w14:paraId="7838FC5C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bookmarkEnd w:id="2"/>
          <w:bookmarkEnd w:id="3"/>
          <w:p w14:paraId="531109CB" w14:textId="6812872A" w:rsidR="00DA47CC" w:rsidRPr="00DA47CC" w:rsidRDefault="00DA47CC" w:rsidP="00DA4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  <w:r w:rsidR="00B81BE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DA47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n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B19380" w14:textId="576E46A2" w:rsidR="00DA47CC" w:rsidRPr="00DA47CC" w:rsidRDefault="00DA47CC" w:rsidP="00DA47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 w:rsidRPr="00DA47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report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47EC6" w14:textId="0AEE0594" w:rsidR="00DA47CC" w:rsidRPr="00DA47CC" w:rsidRDefault="00DA47CC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iri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568A8" w14:textId="7B82594E" w:rsidR="00DA47CC" w:rsidRPr="00DA47CC" w:rsidRDefault="00DA47CC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C83BC" w14:textId="21CCD1F9" w:rsidR="00DA47CC" w:rsidRPr="00DA47CC" w:rsidRDefault="00DA47CC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E378F" w14:textId="7FCF5709" w:rsidR="00DA47CC" w:rsidRPr="00DA47CC" w:rsidRDefault="00DA47CC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21"/>
            <w:bookmarkStart w:id="5" w:name="OLE_LINK22"/>
            <w:proofErr w:type="spellStart"/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asugrel</w:t>
            </w:r>
            <w:bookmarkEnd w:id="4"/>
            <w:bookmarkEnd w:id="5"/>
            <w:proofErr w:type="spellEnd"/>
          </w:p>
        </w:tc>
      </w:tr>
      <w:tr w:rsidR="00DA47CC" w:rsidRPr="00DA47CC" w14:paraId="7CEA1B37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4C78" w14:textId="0559E896" w:rsidR="00DA47CC" w:rsidRPr="00DA47CC" w:rsidRDefault="00DA47CC" w:rsidP="00D82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AE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54F5" w14:textId="77A15E22" w:rsidR="00DA47CC" w:rsidRPr="00DA47CC" w:rsidRDefault="00B13504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,2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3224" w14:textId="1ABEEB6D" w:rsidR="00DA47CC" w:rsidRPr="00DA47CC" w:rsidRDefault="00DA47CC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1DB8" w14:textId="392617E4" w:rsidR="00DA47CC" w:rsidRPr="00DA47CC" w:rsidRDefault="00DA47CC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2C53" w14:textId="705357A6" w:rsidR="00DA47CC" w:rsidRPr="00DA47CC" w:rsidRDefault="00DA47CC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0DBC" w14:textId="6A6813F6" w:rsidR="00DA47CC" w:rsidRPr="00DA47CC" w:rsidRDefault="00DA47CC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3F71" w:rsidRPr="00DA47CC" w14:paraId="6D0B26CE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5116" w14:textId="1C379D87" w:rsidR="00C73F71" w:rsidRPr="00DA47CC" w:rsidRDefault="00C73F71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bdural </w:t>
            </w:r>
            <w:r w:rsidR="00B3088B" w:rsidRPr="00B308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</w:t>
            </w: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A111" w14:textId="274C48A1" w:rsidR="00C73F71" w:rsidRPr="00DA47CC" w:rsidRDefault="00C73F71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EE8F" w14:textId="0D8F00E7" w:rsidR="00C73F71" w:rsidRPr="00DA47CC" w:rsidRDefault="00C73F71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722D" w14:textId="399F211B" w:rsidR="00C73F71" w:rsidRPr="00DA47CC" w:rsidRDefault="00C73F71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CFCA" w14:textId="49475AFA" w:rsidR="00C73F71" w:rsidRPr="00DA47CC" w:rsidRDefault="00C73F71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0B6D" w14:textId="535A0152" w:rsidR="00C73F71" w:rsidRPr="00DA47CC" w:rsidRDefault="00C73F71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9A0EA6" w:rsidRPr="00DA47CC" w14:paraId="70703153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51A2" w14:textId="26512ED8" w:rsidR="009A0EA6" w:rsidRPr="00DA47CC" w:rsidRDefault="009A0EA6" w:rsidP="00B308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bral h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83DF" w14:textId="0FFB4694" w:rsidR="009A0EA6" w:rsidRPr="00C73F71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01EA" w14:textId="35CF6113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4A3F" w14:textId="6FCBF06A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1D5D" w14:textId="7DD2FC8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67C0" w14:textId="222EC826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9A0EA6" w:rsidRPr="00DA47CC" w14:paraId="38D77A78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1008" w14:textId="02227C95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dur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D0E9" w14:textId="38357F81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317F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34A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4AAF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C9FB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9A0EA6" w:rsidRPr="00DA47CC" w14:paraId="0E700011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AB75" w14:textId="4E8FE99D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epidur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896F" w14:textId="1AEF606A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50AD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5837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8D5F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551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9A0EA6" w:rsidRPr="00DA47CC" w14:paraId="4951452E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4C76" w14:textId="24E12325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racrani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53A" w14:textId="6C528950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D61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D07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2156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408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0EA6" w:rsidRPr="00DA47CC" w14:paraId="66D6DC9E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D937" w14:textId="727734D0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cord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F536" w14:textId="356AB4DB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F779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027C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1AD5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E765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A0EA6" w:rsidRPr="00DA47CC" w14:paraId="4D79A036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7795" w14:textId="35AAA2EB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subdur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554" w14:textId="59A8F386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0E6D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B9E7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228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C60F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A0EA6" w:rsidRPr="00DA47CC" w14:paraId="05725AE7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1E91" w14:textId="14AD95F2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bellar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908C" w14:textId="41933DD6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059A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BCA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27B4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8DA0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0EA6" w:rsidRPr="00DA47CC" w14:paraId="72A4B765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0EC9" w14:textId="4E564BF3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arachnoid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F7B4" w14:textId="48B812A2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A78E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973E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8496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7015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A0EA6" w:rsidRPr="00DA47CC" w14:paraId="621ECDBE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9F8B" w14:textId="77C76C39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 stem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6918" w14:textId="58AFAD29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9024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BF9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49FD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FCF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A0EA6" w:rsidRPr="00DA47CC" w14:paraId="2C0815E2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E5A3" w14:textId="7DF9F3F5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umatic intracrani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8278" w14:textId="6692F5B4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0C7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100F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B5F7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3CDD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A0EA6" w:rsidRPr="00DA47CC" w14:paraId="44D612EB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4F93" w14:textId="1CA4610A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al ganglia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9764" w14:textId="2EE8E53D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9AC4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B953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B479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D744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A0EA6" w:rsidRPr="00DA47CC" w14:paraId="6B9710C7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8C86" w14:textId="44FC96E0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phal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1A4" w14:textId="37AF2FC0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35B5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DB77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F23F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0102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A0EA6" w:rsidRPr="00DA47CC" w14:paraId="203830DC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F851" w14:textId="5CC2AE8A" w:rsidR="009A0EA6" w:rsidRPr="00DA47CC" w:rsidRDefault="009A0EA6" w:rsidP="00D826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A47CC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VigiAccess</w:t>
            </w:r>
            <w:proofErr w:type="spellEnd"/>
            <w:r w:rsidRPr="00DA47CC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databas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0708" w14:textId="6BA2CE27" w:rsidR="009A0EA6" w:rsidRPr="00DA47CC" w:rsidRDefault="009A0EA6" w:rsidP="00C453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,2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7BF3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3F67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ECBC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A79A" w14:textId="777777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0EA6" w:rsidRPr="00DA47CC" w14:paraId="1A66FE75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EC75" w14:textId="4969DA0B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dur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03F7" w14:textId="5C251E82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1529" w14:textId="78D5CCF5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A47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4C05" w14:textId="34534FDE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A47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174D" w14:textId="0DE89754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E510" w14:textId="7F1C51C3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9A0EA6" w:rsidRPr="00DA47CC" w14:paraId="0A32A024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34C9" w14:textId="08199C3E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br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CD45" w14:textId="098EA92B" w:rsidR="009A0EA6" w:rsidRPr="00C73F71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D07E" w14:textId="40FC8ED1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A47C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5859" w14:textId="33FFCA9B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41B9" w14:textId="770C7E9D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258E" w14:textId="356232DD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9A0EA6" w:rsidRPr="00DA47CC" w14:paraId="2F6538CD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61B4" w14:textId="5F58C469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adur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3B2B" w14:textId="3B12FC0F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8F00" w14:textId="3D24B982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28F0" w14:textId="7B2BD382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F0E4" w14:textId="2F021CD3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1463" w14:textId="7C79AE35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9A0EA6" w:rsidRPr="00DA47CC" w14:paraId="19778611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612E" w14:textId="55E48587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epidur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9D556" w14:textId="160D2744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23D9" w14:textId="64DFA1FD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85F2" w14:textId="43957C24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1842" w14:textId="6F5A0838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D430" w14:textId="6E1E20AA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A0EA6" w:rsidRPr="00DA47CC" w14:paraId="60EAD5F4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A335" w14:textId="3FA32DF7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racrani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0490" w14:textId="11A81D91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0020" w14:textId="72564E15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5CC2" w14:textId="58C85063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2523" w14:textId="6BFA3E75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0BD7" w14:textId="14D817CA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A0EA6" w:rsidRPr="00DA47CC" w14:paraId="020202E9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AB8F" w14:textId="6514D455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cord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5E8D" w14:textId="7983108D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F348" w14:textId="73FE8066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973F" w14:textId="17C0C19B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B64D" w14:textId="7A3B00EB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A483" w14:textId="411567CA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0EA6" w:rsidRPr="00DA47CC" w14:paraId="725865EF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7C79" w14:textId="299096C7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al subdur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1163" w14:textId="341ED900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DE4D" w14:textId="0590C42A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466D" w14:textId="58D0106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4841" w14:textId="449F1F4C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FB74" w14:textId="6D3B8E31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0EA6" w:rsidRPr="00DA47CC" w14:paraId="32419969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E1C4" w14:textId="15C960CB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bellar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EA47" w14:textId="1E779E82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89F8" w14:textId="1DC24385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71FB" w14:textId="411228FE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C8E1" w14:textId="27807E0D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B461" w14:textId="20CAD78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0EA6" w:rsidRPr="00DA47CC" w14:paraId="4744E387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732B" w14:textId="4647CB89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arachnoid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2710" w14:textId="6E089BF8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86FA" w14:textId="40A50B00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CF89" w14:textId="70BB6F7D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E3CC" w14:textId="0770919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699B" w14:textId="20BB14E9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0EA6" w:rsidRPr="00DA47CC" w14:paraId="7E809002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3950" w14:textId="0F664CA8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 stem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A5AE" w14:textId="5B546284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C21A" w14:textId="16A3D5FF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34DD" w14:textId="61B0F8BB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05AE" w14:textId="048E11AB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4DE7" w14:textId="441DF155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0EA6" w:rsidRPr="00DA47CC" w14:paraId="74E81218" w14:textId="77777777" w:rsidTr="00C45395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EA21" w14:textId="6A118791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umatic intracranial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D0D3" w14:textId="4F5451AC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0A84" w14:textId="265546B2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68DA" w14:textId="5D43148B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A686" w14:textId="59488F5B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80CB" w14:textId="4BC016AE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A0EA6" w:rsidRPr="00DA47CC" w14:paraId="135D9485" w14:textId="77777777" w:rsidTr="00843EC6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33BDB" w14:textId="0D803550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al ganglia 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C1262" w14:textId="6EB4EC16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9FA91" w14:textId="3085D0D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5E9E6" w14:textId="717806F0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C3651" w14:textId="4FB085C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2DB35" w14:textId="58AACA74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A0EA6" w:rsidRPr="00DA47CC" w14:paraId="195AC406" w14:textId="77777777" w:rsidTr="00843EC6">
        <w:trPr>
          <w:trHeight w:val="270"/>
          <w:jc w:val="center"/>
        </w:trPr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12982" w14:textId="6AECB6D1" w:rsidR="009A0EA6" w:rsidRPr="00DA47CC" w:rsidRDefault="00B3088B" w:rsidP="00B135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phalh</w:t>
            </w:r>
            <w:r w:rsidR="009A0EA6"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atoma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22742" w14:textId="2AE22656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F7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8F04F" w14:textId="18A98819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6030A" w14:textId="24AF1B5A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A993B" w14:textId="4208F677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BA41A" w14:textId="747B775D" w:rsidR="009A0EA6" w:rsidRPr="00DA47CC" w:rsidRDefault="009A0EA6" w:rsidP="00B135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03FBF85E" w14:textId="67AB5C86" w:rsidR="00A90F3E" w:rsidRDefault="00193148" w:rsidP="00A90F3E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D194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B115F0">
        <w:rPr>
          <w:rFonts w:ascii="Times New Roman" w:hAnsi="Times New Roman" w:cs="Times New Roman"/>
          <w:bCs/>
          <w:sz w:val="24"/>
          <w:szCs w:val="24"/>
        </w:rPr>
        <w:t xml:space="preserve">PT, preferred term; </w:t>
      </w:r>
      <w:r w:rsidRPr="000D1943">
        <w:rPr>
          <w:rFonts w:ascii="Times New Roman" w:hAnsi="Times New Roman" w:cs="Times New Roman"/>
          <w:sz w:val="24"/>
          <w:szCs w:val="24"/>
        </w:rPr>
        <w:t xml:space="preserve">CNS, central nervous system; </w:t>
      </w:r>
      <w:proofErr w:type="spellStart"/>
      <w:r w:rsidRPr="000D1943">
        <w:rPr>
          <w:rFonts w:ascii="Times New Roman" w:hAnsi="Times New Roman" w:cs="Times New Roman"/>
          <w:sz w:val="24"/>
          <w:szCs w:val="24"/>
        </w:rPr>
        <w:t>hAE</w:t>
      </w:r>
      <w:proofErr w:type="spellEnd"/>
      <w:r w:rsidRPr="000D1943">
        <w:rPr>
          <w:rFonts w:ascii="Times New Roman" w:hAnsi="Times New Roman" w:cs="Times New Roman"/>
          <w:sz w:val="24"/>
          <w:szCs w:val="24"/>
        </w:rPr>
        <w:t xml:space="preserve">, </w:t>
      </w:r>
      <w:r w:rsidR="00A21D20">
        <w:rPr>
          <w:rFonts w:ascii="Times New Roman" w:hAnsi="Times New Roman" w:cs="Times New Roman"/>
          <w:sz w:val="24"/>
          <w:szCs w:val="24"/>
        </w:rPr>
        <w:t>h</w:t>
      </w:r>
      <w:r w:rsidR="00F12D77">
        <w:rPr>
          <w:rFonts w:ascii="Times New Roman" w:hAnsi="Times New Roman" w:cs="Times New Roman"/>
          <w:sz w:val="24"/>
          <w:szCs w:val="24"/>
        </w:rPr>
        <w:t>ematoma</w:t>
      </w:r>
      <w:r w:rsidRPr="000D1943">
        <w:rPr>
          <w:rFonts w:ascii="Times New Roman" w:hAnsi="Times New Roman" w:cs="Times New Roman"/>
          <w:sz w:val="24"/>
          <w:szCs w:val="24"/>
        </w:rPr>
        <w:t xml:space="preserve"> adverse event; FAERS, the U.S. Food and Drug Administration </w:t>
      </w:r>
      <w:r>
        <w:rPr>
          <w:rFonts w:ascii="Times New Roman" w:hAnsi="Times New Roman" w:cs="Times New Roman"/>
          <w:sz w:val="24"/>
          <w:szCs w:val="24"/>
        </w:rPr>
        <w:t>Adverse Event Reporting Syste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A90F3E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202B926" w14:textId="28037473" w:rsidR="001B3258" w:rsidRPr="00692C79" w:rsidRDefault="001B3258" w:rsidP="0069362E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 w:rsidRPr="00A61DD7">
        <w:rPr>
          <w:lang w:eastAsia="zh-CN"/>
        </w:rPr>
        <w:lastRenderedPageBreak/>
        <w:t xml:space="preserve">Table </w:t>
      </w:r>
      <w:r w:rsidRPr="00A61DD7">
        <w:rPr>
          <w:rFonts w:eastAsiaTheme="minorEastAsia" w:hint="eastAsia"/>
          <w:lang w:eastAsia="zh-CN"/>
        </w:rPr>
        <w:t>S</w:t>
      </w:r>
      <w:r w:rsidR="00A90F3E">
        <w:rPr>
          <w:rFonts w:eastAsiaTheme="minorEastAsia" w:hint="eastAsia"/>
          <w:lang w:eastAsia="zh-CN"/>
        </w:rPr>
        <w:t>6</w:t>
      </w:r>
      <w:r w:rsidRPr="00A61DD7">
        <w:rPr>
          <w:lang w:eastAsia="zh-CN"/>
        </w:rPr>
        <w:t xml:space="preserve"> </w:t>
      </w:r>
      <w:r w:rsidR="008B4CA6" w:rsidRPr="008B4CA6">
        <w:rPr>
          <w:lang w:eastAsia="zh-CN"/>
        </w:rPr>
        <w:t xml:space="preserve">PTs for CNS-related </w:t>
      </w:r>
      <w:proofErr w:type="spellStart"/>
      <w:r w:rsidR="008B4CA6" w:rsidRPr="008B4CA6">
        <w:rPr>
          <w:lang w:eastAsia="zh-CN"/>
        </w:rPr>
        <w:t>h</w:t>
      </w:r>
      <w:r w:rsidR="003F2E6F">
        <w:rPr>
          <w:rFonts w:eastAsiaTheme="minorEastAsia" w:hint="eastAsia"/>
          <w:lang w:eastAsia="zh-CN"/>
        </w:rPr>
        <w:t>AE</w:t>
      </w:r>
      <w:proofErr w:type="spellEnd"/>
      <w:r w:rsidR="008B4CA6" w:rsidRPr="008B4CA6">
        <w:rPr>
          <w:lang w:eastAsia="zh-CN"/>
        </w:rPr>
        <w:t xml:space="preserve"> reports</w:t>
      </w:r>
      <w:r w:rsidR="008B4CA6" w:rsidRPr="008B4CA6">
        <w:rPr>
          <w:rFonts w:hint="eastAsia"/>
          <w:lang w:eastAsia="zh-CN"/>
        </w:rPr>
        <w:t xml:space="preserve"> </w:t>
      </w:r>
      <w:r w:rsidR="008B4CA6" w:rsidRPr="00A61DD7">
        <w:rPr>
          <w:lang w:eastAsia="zh-CN"/>
        </w:rPr>
        <w:t>using</w:t>
      </w:r>
      <w:r w:rsidR="008B4CA6" w:rsidRPr="008B4CA6">
        <w:rPr>
          <w:rFonts w:hint="eastAsia"/>
          <w:lang w:eastAsia="zh-CN"/>
        </w:rPr>
        <w:t xml:space="preserve"> BCPNN </w:t>
      </w:r>
      <w:r w:rsidR="003C0CD4" w:rsidRPr="00A80F33">
        <w:rPr>
          <w:bCs/>
        </w:rPr>
        <w:t>criteria</w:t>
      </w:r>
      <w:r w:rsidR="003C0CD4" w:rsidRPr="008B4CA6">
        <w:rPr>
          <w:lang w:eastAsia="zh-CN"/>
        </w:rPr>
        <w:t xml:space="preserve"> </w:t>
      </w:r>
      <w:r w:rsidR="00692C79" w:rsidRPr="00CC3C45">
        <w:rPr>
          <w:lang w:eastAsia="zh-CN"/>
        </w:rPr>
        <w:t xml:space="preserve">across </w:t>
      </w:r>
      <w:r w:rsidR="00B81BED">
        <w:rPr>
          <w:rFonts w:eastAsiaTheme="minorEastAsia" w:hint="eastAsia"/>
          <w:lang w:eastAsia="zh-CN"/>
        </w:rPr>
        <w:t>all</w:t>
      </w:r>
      <w:r w:rsidR="00692C79" w:rsidRPr="00CC3C45">
        <w:rPr>
          <w:lang w:eastAsia="zh-CN"/>
        </w:rPr>
        <w:t xml:space="preserve"> four antiplatelet</w:t>
      </w:r>
      <w:r w:rsidR="00692C79">
        <w:rPr>
          <w:rFonts w:eastAsiaTheme="minorEastAsia" w:hint="eastAsia"/>
          <w:lang w:eastAsia="zh-CN"/>
        </w:rPr>
        <w:t xml:space="preserve"> drugs</w:t>
      </w:r>
      <w:r w:rsidR="0069362E">
        <w:rPr>
          <w:rFonts w:eastAsiaTheme="minorEastAsia" w:hint="eastAsia"/>
          <w:lang w:eastAsia="zh-CN"/>
        </w:rPr>
        <w:t xml:space="preserve"> in the two databases</w:t>
      </w:r>
    </w:p>
    <w:tbl>
      <w:tblPr>
        <w:tblStyle w:val="a7"/>
        <w:tblW w:w="9073" w:type="dxa"/>
        <w:jc w:val="center"/>
        <w:tblInd w:w="-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1418"/>
        <w:gridCol w:w="1553"/>
        <w:gridCol w:w="1559"/>
        <w:gridCol w:w="1304"/>
      </w:tblGrid>
      <w:tr w:rsidR="00B13504" w:rsidRPr="00AB6780" w14:paraId="5825BFB8" w14:textId="7478642B" w:rsidTr="00B13504">
        <w:trPr>
          <w:trHeight w:val="270"/>
          <w:jc w:val="center"/>
        </w:trPr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5C330" w14:textId="39745E37" w:rsidR="00B13504" w:rsidRPr="00AB6780" w:rsidRDefault="00B13504" w:rsidP="00092A7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6" w:name="_Hlk197864918"/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PT</w:t>
            </w:r>
            <w:r w:rsidR="00092A73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37B02" w14:textId="56AEE5CB" w:rsidR="00B13504" w:rsidRPr="00AB6780" w:rsidRDefault="00B13504" w:rsidP="000540A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7" w:name="OLE_LINK15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spirin</w:t>
            </w:r>
            <w:bookmarkEnd w:id="7"/>
          </w:p>
          <w:p w14:paraId="3C6C8DB8" w14:textId="30541D60" w:rsidR="00B13504" w:rsidRPr="00AB6780" w:rsidRDefault="00B13504" w:rsidP="000540A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IC </w:t>
            </w: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IC025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22EBE6" w14:textId="6E5F1E89" w:rsidR="00B13504" w:rsidRPr="00AB6780" w:rsidRDefault="00B13504" w:rsidP="006927D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8" w:name="OLE_LINK16"/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lopidogrel</w:t>
            </w:r>
            <w:bookmarkEnd w:id="8"/>
            <w:proofErr w:type="spellEnd"/>
          </w:p>
          <w:p w14:paraId="3E635C94" w14:textId="05C66EDE" w:rsidR="00B13504" w:rsidRPr="00AB6780" w:rsidRDefault="00B13504" w:rsidP="006927D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IC </w:t>
            </w: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IC0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086E2" w14:textId="36F29604" w:rsidR="00B13504" w:rsidRPr="00AB6780" w:rsidRDefault="00B13504" w:rsidP="006927D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9" w:name="OLE_LINK17"/>
            <w:proofErr w:type="spellStart"/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icagrelor</w:t>
            </w:r>
            <w:bookmarkEnd w:id="9"/>
            <w:proofErr w:type="spellEnd"/>
          </w:p>
          <w:p w14:paraId="23F0DD54" w14:textId="2897FF36" w:rsidR="00B13504" w:rsidRPr="00AB6780" w:rsidRDefault="00B13504" w:rsidP="006927D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IC </w:t>
            </w: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IC025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36C02" w14:textId="7BA75BB8" w:rsidR="00B13504" w:rsidRPr="00AB6780" w:rsidRDefault="00411A7C" w:rsidP="006927D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10" w:name="OLE_LINK23"/>
            <w:bookmarkStart w:id="11" w:name="OLE_LINK24"/>
            <w:proofErr w:type="spellStart"/>
            <w:r w:rsidRPr="00DA47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asugrel</w:t>
            </w:r>
            <w:bookmarkEnd w:id="10"/>
            <w:bookmarkEnd w:id="11"/>
            <w:proofErr w:type="spellEnd"/>
          </w:p>
          <w:p w14:paraId="25D78568" w14:textId="6A2675CF" w:rsidR="00B13504" w:rsidRPr="00AB6780" w:rsidRDefault="00B13504" w:rsidP="006927D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IC </w:t>
            </w: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IC025)</w:t>
            </w:r>
          </w:p>
        </w:tc>
      </w:tr>
      <w:bookmarkEnd w:id="6"/>
      <w:tr w:rsidR="00B13504" w:rsidRPr="00AB6780" w14:paraId="7D3DF05E" w14:textId="40944CE8" w:rsidTr="00B13504">
        <w:trPr>
          <w:trHeight w:val="294"/>
          <w:jc w:val="center"/>
        </w:trPr>
        <w:tc>
          <w:tcPr>
            <w:tcW w:w="3239" w:type="dxa"/>
            <w:noWrap/>
            <w:vAlign w:val="bottom"/>
          </w:tcPr>
          <w:p w14:paraId="3B38E6FC" w14:textId="588D6B72" w:rsidR="00B13504" w:rsidRPr="00AB6780" w:rsidRDefault="00B13504" w:rsidP="005E746E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FAERS database</w:t>
            </w:r>
          </w:p>
        </w:tc>
        <w:tc>
          <w:tcPr>
            <w:tcW w:w="1418" w:type="dxa"/>
            <w:vAlign w:val="bottom"/>
          </w:tcPr>
          <w:p w14:paraId="1CDF7446" w14:textId="2770EFE7" w:rsidR="00B13504" w:rsidRPr="00AB6780" w:rsidRDefault="00B13504" w:rsidP="009B6EE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437C7114" w14:textId="6C0C1AE7" w:rsidR="00B13504" w:rsidRPr="00AB6780" w:rsidRDefault="00B13504" w:rsidP="009B6EE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80AE954" w14:textId="7ACED69C" w:rsidR="00B13504" w:rsidRPr="00AB6780" w:rsidRDefault="00B13504" w:rsidP="009B6EE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14:paraId="75A605EB" w14:textId="29108BC5" w:rsidR="00B13504" w:rsidRPr="00AB6780" w:rsidRDefault="00B13504" w:rsidP="009B6EE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B13504" w:rsidRPr="00AB6780" w14:paraId="47586CE2" w14:textId="77777777" w:rsidTr="00B13504">
        <w:trPr>
          <w:trHeight w:val="294"/>
          <w:jc w:val="center"/>
        </w:trPr>
        <w:tc>
          <w:tcPr>
            <w:tcW w:w="3239" w:type="dxa"/>
            <w:noWrap/>
            <w:vAlign w:val="bottom"/>
          </w:tcPr>
          <w:p w14:paraId="4991E3E7" w14:textId="07C94751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12" w:name="_Hlk197863271"/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ubdur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5B1D86B1" w14:textId="05E52CD6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36 (4.19)</w:t>
            </w:r>
          </w:p>
        </w:tc>
        <w:tc>
          <w:tcPr>
            <w:tcW w:w="1553" w:type="dxa"/>
            <w:vAlign w:val="center"/>
          </w:tcPr>
          <w:p w14:paraId="16C51DE1" w14:textId="72FD9D94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7 (4.30)</w:t>
            </w:r>
          </w:p>
        </w:tc>
        <w:tc>
          <w:tcPr>
            <w:tcW w:w="1559" w:type="dxa"/>
            <w:vAlign w:val="center"/>
          </w:tcPr>
          <w:p w14:paraId="2317F198" w14:textId="1F4ABF66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.85 (2.44)</w:t>
            </w:r>
          </w:p>
        </w:tc>
        <w:tc>
          <w:tcPr>
            <w:tcW w:w="1304" w:type="dxa"/>
            <w:vAlign w:val="bottom"/>
          </w:tcPr>
          <w:p w14:paraId="689C182D" w14:textId="119D611B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26 (3.63)</w:t>
            </w:r>
          </w:p>
        </w:tc>
      </w:tr>
      <w:tr w:rsidR="00B13504" w:rsidRPr="00AB6780" w14:paraId="6FE58517" w14:textId="77777777" w:rsidTr="00B13504">
        <w:trPr>
          <w:trHeight w:val="294"/>
          <w:jc w:val="center"/>
        </w:trPr>
        <w:tc>
          <w:tcPr>
            <w:tcW w:w="3239" w:type="dxa"/>
            <w:noWrap/>
            <w:vAlign w:val="bottom"/>
          </w:tcPr>
          <w:p w14:paraId="187D2629" w14:textId="5161989E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erebr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3947A234" w14:textId="6F245F9C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74 (3.27)</w:t>
            </w:r>
          </w:p>
        </w:tc>
        <w:tc>
          <w:tcPr>
            <w:tcW w:w="1553" w:type="dxa"/>
            <w:vAlign w:val="center"/>
          </w:tcPr>
          <w:p w14:paraId="0C267F3D" w14:textId="6174C53A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4 (4.00)</w:t>
            </w:r>
          </w:p>
        </w:tc>
        <w:tc>
          <w:tcPr>
            <w:tcW w:w="1559" w:type="dxa"/>
            <w:vAlign w:val="center"/>
          </w:tcPr>
          <w:p w14:paraId="3BEC04C0" w14:textId="57BF2EF1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44 (2.54)</w:t>
            </w:r>
          </w:p>
        </w:tc>
        <w:tc>
          <w:tcPr>
            <w:tcW w:w="1304" w:type="dxa"/>
            <w:vAlign w:val="bottom"/>
          </w:tcPr>
          <w:p w14:paraId="687F1F6D" w14:textId="5C78AA77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53 (1.79)</w:t>
            </w:r>
          </w:p>
        </w:tc>
      </w:tr>
      <w:tr w:rsidR="00B13504" w:rsidRPr="00AB6780" w14:paraId="633B1D6C" w14:textId="77777777" w:rsidTr="00B13504">
        <w:trPr>
          <w:trHeight w:val="294"/>
          <w:jc w:val="center"/>
        </w:trPr>
        <w:tc>
          <w:tcPr>
            <w:tcW w:w="3239" w:type="dxa"/>
            <w:noWrap/>
            <w:vAlign w:val="bottom"/>
          </w:tcPr>
          <w:p w14:paraId="48B8955A" w14:textId="3E1DBA41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xtradur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67C344A9" w14:textId="1D3B02D5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09 (4.38)</w:t>
            </w:r>
          </w:p>
        </w:tc>
        <w:tc>
          <w:tcPr>
            <w:tcW w:w="1553" w:type="dxa"/>
            <w:vAlign w:val="center"/>
          </w:tcPr>
          <w:p w14:paraId="492E031A" w14:textId="7BE86F8E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15 (4.41)</w:t>
            </w:r>
          </w:p>
        </w:tc>
        <w:tc>
          <w:tcPr>
            <w:tcW w:w="1559" w:type="dxa"/>
            <w:vAlign w:val="center"/>
          </w:tcPr>
          <w:p w14:paraId="0539D204" w14:textId="1F0C940C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.38 (0.60)</w:t>
            </w:r>
          </w:p>
        </w:tc>
        <w:tc>
          <w:tcPr>
            <w:tcW w:w="1304" w:type="dxa"/>
            <w:vAlign w:val="bottom"/>
          </w:tcPr>
          <w:p w14:paraId="163AA791" w14:textId="409854C5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38 (0.56)</w:t>
            </w:r>
          </w:p>
        </w:tc>
      </w:tr>
      <w:tr w:rsidR="00B13504" w:rsidRPr="00AB6780" w14:paraId="732542CA" w14:textId="77777777" w:rsidTr="00B13504">
        <w:trPr>
          <w:trHeight w:val="266"/>
          <w:jc w:val="center"/>
        </w:trPr>
        <w:tc>
          <w:tcPr>
            <w:tcW w:w="3239" w:type="dxa"/>
            <w:noWrap/>
            <w:vAlign w:val="bottom"/>
          </w:tcPr>
          <w:p w14:paraId="28847C4D" w14:textId="4B602D90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pinal epidur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3262D1BB" w14:textId="4C369018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41 (4.11)</w:t>
            </w:r>
          </w:p>
        </w:tc>
        <w:tc>
          <w:tcPr>
            <w:tcW w:w="1553" w:type="dxa"/>
            <w:vAlign w:val="center"/>
          </w:tcPr>
          <w:p w14:paraId="1414C595" w14:textId="6442CD58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6.51 (5.25)</w:t>
            </w:r>
          </w:p>
        </w:tc>
        <w:tc>
          <w:tcPr>
            <w:tcW w:w="1559" w:type="dxa"/>
            <w:vAlign w:val="center"/>
          </w:tcPr>
          <w:p w14:paraId="7BECA603" w14:textId="58AC15A6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.13 (-1.59)</w:t>
            </w:r>
            <w:r w:rsidRPr="00AB67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04" w:type="dxa"/>
            <w:vAlign w:val="bottom"/>
          </w:tcPr>
          <w:p w14:paraId="40A9CCD5" w14:textId="532F7268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72 (0.82)</w:t>
            </w:r>
          </w:p>
        </w:tc>
      </w:tr>
      <w:tr w:rsidR="00B13504" w:rsidRPr="00AB6780" w14:paraId="77682F29" w14:textId="77777777" w:rsidTr="00B13504">
        <w:trPr>
          <w:trHeight w:val="242"/>
          <w:jc w:val="center"/>
        </w:trPr>
        <w:tc>
          <w:tcPr>
            <w:tcW w:w="3239" w:type="dxa"/>
            <w:noWrap/>
            <w:vAlign w:val="bottom"/>
          </w:tcPr>
          <w:p w14:paraId="62801E14" w14:textId="5396EC81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Intracrani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1C135A76" w14:textId="6A0923CF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6 (3.09)</w:t>
            </w:r>
          </w:p>
        </w:tc>
        <w:tc>
          <w:tcPr>
            <w:tcW w:w="1553" w:type="dxa"/>
            <w:vAlign w:val="center"/>
          </w:tcPr>
          <w:p w14:paraId="2D8223EE" w14:textId="7BAF9EA7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25 (2.80)</w:t>
            </w:r>
          </w:p>
        </w:tc>
        <w:tc>
          <w:tcPr>
            <w:tcW w:w="1559" w:type="dxa"/>
            <w:vAlign w:val="center"/>
          </w:tcPr>
          <w:p w14:paraId="74A92ABD" w14:textId="1B66606F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36 (0.83)</w:t>
            </w:r>
          </w:p>
        </w:tc>
        <w:tc>
          <w:tcPr>
            <w:tcW w:w="1304" w:type="dxa"/>
            <w:vAlign w:val="bottom"/>
          </w:tcPr>
          <w:p w14:paraId="18D9873A" w14:textId="418E4E3A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62 (-0.30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B13504" w:rsidRPr="00AB6780" w14:paraId="6090664A" w14:textId="77777777" w:rsidTr="00B13504">
        <w:trPr>
          <w:trHeight w:val="204"/>
          <w:jc w:val="center"/>
        </w:trPr>
        <w:tc>
          <w:tcPr>
            <w:tcW w:w="3239" w:type="dxa"/>
            <w:noWrap/>
            <w:vAlign w:val="bottom"/>
          </w:tcPr>
          <w:p w14:paraId="5D6CE331" w14:textId="621F4241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pinal cord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0B8E907D" w14:textId="5F2192B4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2 (2.49)</w:t>
            </w:r>
          </w:p>
        </w:tc>
        <w:tc>
          <w:tcPr>
            <w:tcW w:w="1553" w:type="dxa"/>
            <w:vAlign w:val="center"/>
          </w:tcPr>
          <w:p w14:paraId="7749B25F" w14:textId="2605F85B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85 (2.92)</w:t>
            </w:r>
          </w:p>
        </w:tc>
        <w:tc>
          <w:tcPr>
            <w:tcW w:w="1559" w:type="dxa"/>
            <w:vAlign w:val="center"/>
          </w:tcPr>
          <w:p w14:paraId="614CD1BB" w14:textId="4E15834A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3 (1.35)</w:t>
            </w:r>
          </w:p>
        </w:tc>
        <w:tc>
          <w:tcPr>
            <w:tcW w:w="1304" w:type="dxa"/>
            <w:vAlign w:val="bottom"/>
          </w:tcPr>
          <w:p w14:paraId="5B16F070" w14:textId="2A5A8B9F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</w:tr>
      <w:tr w:rsidR="00B13504" w:rsidRPr="00AB6780" w14:paraId="67F27DBD" w14:textId="77777777" w:rsidTr="00B13504">
        <w:trPr>
          <w:trHeight w:val="322"/>
          <w:jc w:val="center"/>
        </w:trPr>
        <w:tc>
          <w:tcPr>
            <w:tcW w:w="3239" w:type="dxa"/>
            <w:noWrap/>
            <w:vAlign w:val="bottom"/>
          </w:tcPr>
          <w:p w14:paraId="5E391F90" w14:textId="2B7D243C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ubarachnoid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5EC3E760" w14:textId="099B1989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79 (1.81)</w:t>
            </w:r>
          </w:p>
        </w:tc>
        <w:tc>
          <w:tcPr>
            <w:tcW w:w="1553" w:type="dxa"/>
            <w:vAlign w:val="center"/>
          </w:tcPr>
          <w:p w14:paraId="1C903D5F" w14:textId="1E2F60E2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6.41 (3.59)</w:t>
            </w:r>
          </w:p>
        </w:tc>
        <w:tc>
          <w:tcPr>
            <w:tcW w:w="1559" w:type="dxa"/>
            <w:vAlign w:val="center"/>
          </w:tcPr>
          <w:p w14:paraId="648F23C6" w14:textId="1AA475DA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12 (-0.26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04" w:type="dxa"/>
            <w:vAlign w:val="center"/>
          </w:tcPr>
          <w:p w14:paraId="625C60F5" w14:textId="3249E511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</w:tr>
      <w:tr w:rsidR="00B13504" w:rsidRPr="00AB6780" w14:paraId="5220BD11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20AC9113" w14:textId="1080EFAE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erebellar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7CD4A73E" w14:textId="3FD24606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09 (2.01)</w:t>
            </w:r>
          </w:p>
        </w:tc>
        <w:tc>
          <w:tcPr>
            <w:tcW w:w="1553" w:type="dxa"/>
            <w:vAlign w:val="center"/>
          </w:tcPr>
          <w:p w14:paraId="0520EDB6" w14:textId="00D52196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2 (2.33)</w:t>
            </w:r>
          </w:p>
        </w:tc>
        <w:tc>
          <w:tcPr>
            <w:tcW w:w="1559" w:type="dxa"/>
            <w:vAlign w:val="center"/>
          </w:tcPr>
          <w:p w14:paraId="5B4C2014" w14:textId="0B761CF6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96 (0.69)</w:t>
            </w:r>
          </w:p>
        </w:tc>
        <w:tc>
          <w:tcPr>
            <w:tcW w:w="1304" w:type="dxa"/>
            <w:vAlign w:val="center"/>
          </w:tcPr>
          <w:p w14:paraId="12778B9D" w14:textId="5346FAB9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.55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-0.21)</w:t>
            </w:r>
            <w:r w:rsidRPr="00AB67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13504" w:rsidRPr="00AB6780" w14:paraId="5A681E80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6DB43E6E" w14:textId="324F6F97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pinal subdur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4B7EB6CD" w14:textId="11C2EFB0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33 (2.36)</w:t>
            </w:r>
          </w:p>
        </w:tc>
        <w:tc>
          <w:tcPr>
            <w:tcW w:w="1553" w:type="dxa"/>
            <w:vAlign w:val="center"/>
          </w:tcPr>
          <w:p w14:paraId="5737ABBD" w14:textId="511FAAC4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97 (3.01)</w:t>
            </w:r>
          </w:p>
        </w:tc>
        <w:tc>
          <w:tcPr>
            <w:tcW w:w="1559" w:type="dxa"/>
            <w:vAlign w:val="center"/>
          </w:tcPr>
          <w:p w14:paraId="0DC466A0" w14:textId="411FBF5B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304" w:type="dxa"/>
            <w:vAlign w:val="bottom"/>
          </w:tcPr>
          <w:p w14:paraId="42A1D05B" w14:textId="742481DF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</w:tr>
      <w:tr w:rsidR="00B13504" w:rsidRPr="00AB6780" w14:paraId="76B480DC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1ED7B57B" w14:textId="30B48022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Brain stem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1B9C9D55" w14:textId="5A453A5C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87 (0.35)</w:t>
            </w:r>
          </w:p>
        </w:tc>
        <w:tc>
          <w:tcPr>
            <w:tcW w:w="1553" w:type="dxa"/>
            <w:vAlign w:val="center"/>
          </w:tcPr>
          <w:p w14:paraId="624C7648" w14:textId="79FCEB5C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559" w:type="dxa"/>
            <w:vAlign w:val="center"/>
          </w:tcPr>
          <w:p w14:paraId="2A628F09" w14:textId="2004FADA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62 (-1.14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04" w:type="dxa"/>
            <w:vAlign w:val="center"/>
          </w:tcPr>
          <w:p w14:paraId="22160ECF" w14:textId="35167AF4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</w:tr>
      <w:tr w:rsidR="00B13504" w:rsidRPr="00AB6780" w14:paraId="7380F826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1C76970E" w14:textId="16AD024B" w:rsidR="00B13504" w:rsidRPr="00AB6780" w:rsidRDefault="00B13504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Traum</w:t>
            </w:r>
            <w:r w:rsidR="001C7CD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tic intracranial h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32C0C135" w14:textId="2CDCC2E6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16 (-0.26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3" w:type="dxa"/>
            <w:vAlign w:val="center"/>
          </w:tcPr>
          <w:p w14:paraId="27C0E399" w14:textId="76DE1870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559" w:type="dxa"/>
            <w:vAlign w:val="center"/>
          </w:tcPr>
          <w:p w14:paraId="2DE83A27" w14:textId="415C6FCE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304" w:type="dxa"/>
            <w:vAlign w:val="center"/>
          </w:tcPr>
          <w:p w14:paraId="410BAE47" w14:textId="1C0B48F0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</w:tr>
      <w:tr w:rsidR="00B13504" w:rsidRPr="00AB6780" w14:paraId="1E07C9F0" w14:textId="7CC0F9DF" w:rsidTr="00B13504">
        <w:trPr>
          <w:trHeight w:val="270"/>
          <w:jc w:val="center"/>
        </w:trPr>
        <w:tc>
          <w:tcPr>
            <w:tcW w:w="3239" w:type="dxa"/>
            <w:noWrap/>
            <w:vAlign w:val="bottom"/>
            <w:hideMark/>
          </w:tcPr>
          <w:p w14:paraId="0F440055" w14:textId="06135529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Basal ganglia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  <w:hideMark/>
          </w:tcPr>
          <w:p w14:paraId="6C13F0F1" w14:textId="2C2DC57A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70 (-1.21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3" w:type="dxa"/>
            <w:vAlign w:val="center"/>
            <w:hideMark/>
          </w:tcPr>
          <w:p w14:paraId="540F3C98" w14:textId="519C1EC7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79 (-0.26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vAlign w:val="center"/>
            <w:hideMark/>
          </w:tcPr>
          <w:p w14:paraId="67947466" w14:textId="123A1A10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304" w:type="dxa"/>
            <w:vAlign w:val="center"/>
          </w:tcPr>
          <w:p w14:paraId="45425D72" w14:textId="42DF6A89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</w:tr>
      <w:tr w:rsidR="00B13504" w:rsidRPr="00AB6780" w14:paraId="7673E09C" w14:textId="590AC295" w:rsidTr="00B13504">
        <w:trPr>
          <w:trHeight w:val="270"/>
          <w:jc w:val="center"/>
        </w:trPr>
        <w:tc>
          <w:tcPr>
            <w:tcW w:w="3239" w:type="dxa"/>
            <w:noWrap/>
            <w:vAlign w:val="center"/>
            <w:hideMark/>
          </w:tcPr>
          <w:p w14:paraId="2C1D83D7" w14:textId="32290C3D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ephalh</w:t>
            </w:r>
            <w:r w:rsidR="00B13504" w:rsidRPr="00AB67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matoma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5543DA39" w14:textId="5A06A4B0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553" w:type="dxa"/>
            <w:vAlign w:val="center"/>
            <w:hideMark/>
          </w:tcPr>
          <w:p w14:paraId="27179E0A" w14:textId="6D558FE2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.19 (-1.35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vAlign w:val="center"/>
            <w:hideMark/>
          </w:tcPr>
          <w:p w14:paraId="5016BD99" w14:textId="067DB7E8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43 (-1.19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04" w:type="dxa"/>
            <w:vAlign w:val="center"/>
          </w:tcPr>
          <w:p w14:paraId="137479DD" w14:textId="1006EBC7" w:rsidR="00B13504" w:rsidRPr="00AB6780" w:rsidRDefault="00B13504" w:rsidP="00F158EF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</w:tr>
      <w:bookmarkEnd w:id="12"/>
      <w:tr w:rsidR="00B13504" w:rsidRPr="00AB6780" w14:paraId="2D84833A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center"/>
          </w:tcPr>
          <w:p w14:paraId="2A0B25DA" w14:textId="78B53036" w:rsidR="00B13504" w:rsidRPr="00AB6780" w:rsidRDefault="00B13504" w:rsidP="005E746E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B678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VigiAccess</w:t>
            </w:r>
            <w:proofErr w:type="spellEnd"/>
            <w:r w:rsidRPr="00AB6780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database</w:t>
            </w:r>
          </w:p>
        </w:tc>
        <w:tc>
          <w:tcPr>
            <w:tcW w:w="1418" w:type="dxa"/>
            <w:vAlign w:val="center"/>
          </w:tcPr>
          <w:p w14:paraId="1355753B" w14:textId="77777777" w:rsidR="00B13504" w:rsidRPr="00AB6780" w:rsidRDefault="00B13504" w:rsidP="009B6EE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507F1354" w14:textId="77777777" w:rsidR="00B13504" w:rsidRPr="00AB6780" w:rsidRDefault="00B13504" w:rsidP="009B6EE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154E84" w14:textId="77777777" w:rsidR="00B13504" w:rsidRPr="00AB6780" w:rsidRDefault="00B13504" w:rsidP="009B6EE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vAlign w:val="center"/>
          </w:tcPr>
          <w:p w14:paraId="6A71DEFD" w14:textId="77777777" w:rsidR="00B13504" w:rsidRPr="00AB6780" w:rsidRDefault="00B13504" w:rsidP="009B6EE8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B13504" w:rsidRPr="00AB6780" w14:paraId="720B8A09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0E87D772" w14:textId="57002443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ubdur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7EF63242" w14:textId="3E93B3DF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01 (4.94)</w:t>
            </w:r>
          </w:p>
        </w:tc>
        <w:tc>
          <w:tcPr>
            <w:tcW w:w="1553" w:type="dxa"/>
            <w:vAlign w:val="bottom"/>
          </w:tcPr>
          <w:p w14:paraId="45F31CCA" w14:textId="6DC49FD4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06 (4.94)</w:t>
            </w:r>
          </w:p>
        </w:tc>
        <w:tc>
          <w:tcPr>
            <w:tcW w:w="1559" w:type="dxa"/>
            <w:vAlign w:val="bottom"/>
          </w:tcPr>
          <w:p w14:paraId="1AA4532B" w14:textId="7452FBA7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14 (2.79)</w:t>
            </w:r>
          </w:p>
        </w:tc>
        <w:tc>
          <w:tcPr>
            <w:tcW w:w="1304" w:type="dxa"/>
            <w:vAlign w:val="bottom"/>
          </w:tcPr>
          <w:p w14:paraId="2D174DAC" w14:textId="2E8D3246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70 (4.16)</w:t>
            </w:r>
          </w:p>
        </w:tc>
      </w:tr>
      <w:tr w:rsidR="00B13504" w:rsidRPr="00AB6780" w14:paraId="08D19F07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52666A2B" w14:textId="1E430A81" w:rsidR="00B13504" w:rsidRPr="00AB6780" w:rsidRDefault="00B13504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erebral</w:t>
            </w:r>
            <w:r w:rsidR="001C7CD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h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321C22FB" w14:textId="43683F6A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42 (5.27)</w:t>
            </w:r>
          </w:p>
        </w:tc>
        <w:tc>
          <w:tcPr>
            <w:tcW w:w="1553" w:type="dxa"/>
            <w:vAlign w:val="bottom"/>
          </w:tcPr>
          <w:p w14:paraId="7C76CA80" w14:textId="2B3477F6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85 (4.56)</w:t>
            </w:r>
          </w:p>
        </w:tc>
        <w:tc>
          <w:tcPr>
            <w:tcW w:w="1559" w:type="dxa"/>
            <w:vAlign w:val="bottom"/>
          </w:tcPr>
          <w:p w14:paraId="7443901A" w14:textId="57FF32F6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41 (2.66)</w:t>
            </w:r>
          </w:p>
        </w:tc>
        <w:tc>
          <w:tcPr>
            <w:tcW w:w="1304" w:type="dxa"/>
            <w:vAlign w:val="bottom"/>
          </w:tcPr>
          <w:p w14:paraId="5EFC1C2C" w14:textId="79CE83F7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76 (2.31)</w:t>
            </w:r>
          </w:p>
        </w:tc>
      </w:tr>
      <w:tr w:rsidR="00B13504" w:rsidRPr="00AB6780" w14:paraId="440815B7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23F5AC80" w14:textId="72586A94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xtradur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22466366" w14:textId="11559157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01 (4.64)</w:t>
            </w:r>
          </w:p>
        </w:tc>
        <w:tc>
          <w:tcPr>
            <w:tcW w:w="1553" w:type="dxa"/>
            <w:vAlign w:val="bottom"/>
          </w:tcPr>
          <w:p w14:paraId="015FFE40" w14:textId="16EADA15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59 (4.96)</w:t>
            </w:r>
          </w:p>
        </w:tc>
        <w:tc>
          <w:tcPr>
            <w:tcW w:w="1559" w:type="dxa"/>
            <w:vAlign w:val="bottom"/>
          </w:tcPr>
          <w:p w14:paraId="5AA98795" w14:textId="61CEDCF3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00 (1.32)</w:t>
            </w:r>
          </w:p>
        </w:tc>
        <w:tc>
          <w:tcPr>
            <w:tcW w:w="1304" w:type="dxa"/>
            <w:vAlign w:val="bottom"/>
          </w:tcPr>
          <w:p w14:paraId="34C35106" w14:textId="02A98116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91 (2.30)</w:t>
            </w:r>
          </w:p>
        </w:tc>
      </w:tr>
      <w:tr w:rsidR="00B13504" w:rsidRPr="00AB6780" w14:paraId="22767163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5F4C3274" w14:textId="52A256DC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pinal epidur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57E02F7D" w14:textId="1AB56331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66 (4.97)</w:t>
            </w:r>
          </w:p>
        </w:tc>
        <w:tc>
          <w:tcPr>
            <w:tcW w:w="1553" w:type="dxa"/>
            <w:vAlign w:val="bottom"/>
          </w:tcPr>
          <w:p w14:paraId="4E8AA10E" w14:textId="4ABD1691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6.70 (5.54)</w:t>
            </w:r>
          </w:p>
        </w:tc>
        <w:tc>
          <w:tcPr>
            <w:tcW w:w="1559" w:type="dxa"/>
            <w:vAlign w:val="bottom"/>
          </w:tcPr>
          <w:p w14:paraId="37517D57" w14:textId="623D395F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55 (0.89)</w:t>
            </w:r>
          </w:p>
        </w:tc>
        <w:tc>
          <w:tcPr>
            <w:tcW w:w="1304" w:type="dxa"/>
            <w:vAlign w:val="bottom"/>
          </w:tcPr>
          <w:p w14:paraId="4C42319F" w14:textId="3BC9E11D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4 (0.37)</w:t>
            </w:r>
          </w:p>
        </w:tc>
      </w:tr>
      <w:tr w:rsidR="00B13504" w:rsidRPr="00AB6780" w14:paraId="66951352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09B7AB83" w14:textId="2BCE68C4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Intracranial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120E7FC8" w14:textId="3BAB0533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26 (4.65)</w:t>
            </w:r>
          </w:p>
        </w:tc>
        <w:tc>
          <w:tcPr>
            <w:tcW w:w="1553" w:type="dxa"/>
            <w:vAlign w:val="bottom"/>
          </w:tcPr>
          <w:p w14:paraId="5148D979" w14:textId="5317A8B1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08 (3.94)</w:t>
            </w:r>
          </w:p>
        </w:tc>
        <w:tc>
          <w:tcPr>
            <w:tcW w:w="1559" w:type="dxa"/>
            <w:vAlign w:val="bottom"/>
          </w:tcPr>
          <w:p w14:paraId="72CBCB2C" w14:textId="075BA7B3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37 (2.13)</w:t>
            </w:r>
          </w:p>
        </w:tc>
        <w:tc>
          <w:tcPr>
            <w:tcW w:w="1304" w:type="dxa"/>
            <w:vAlign w:val="bottom"/>
          </w:tcPr>
          <w:p w14:paraId="0F3E5D7C" w14:textId="4ACDF140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85 (1.17)</w:t>
            </w:r>
          </w:p>
        </w:tc>
      </w:tr>
      <w:tr w:rsidR="00B13504" w:rsidRPr="00AB6780" w14:paraId="44F0375A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7A8CF9F3" w14:textId="19DEA0C5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erebellar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6225C7F4" w14:textId="2AF34A6C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27 (4.50)</w:t>
            </w:r>
          </w:p>
        </w:tc>
        <w:tc>
          <w:tcPr>
            <w:tcW w:w="1553" w:type="dxa"/>
            <w:vAlign w:val="bottom"/>
          </w:tcPr>
          <w:p w14:paraId="5E74C464" w14:textId="4DAF7D58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58 (3.09)</w:t>
            </w:r>
          </w:p>
        </w:tc>
        <w:tc>
          <w:tcPr>
            <w:tcW w:w="1559" w:type="dxa"/>
            <w:vAlign w:val="bottom"/>
          </w:tcPr>
          <w:p w14:paraId="409F079F" w14:textId="02AB795D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41 (0.57)</w:t>
            </w:r>
          </w:p>
        </w:tc>
        <w:tc>
          <w:tcPr>
            <w:tcW w:w="1304" w:type="dxa"/>
            <w:vAlign w:val="bottom"/>
          </w:tcPr>
          <w:p w14:paraId="2FF429B1" w14:textId="59ACFB51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03 (-0.25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B13504" w:rsidRPr="00AB6780" w14:paraId="031606A1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4CD388FD" w14:textId="4D5603AC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pinal cord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7CF5C04E" w14:textId="527AE35B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66 (3.55)</w:t>
            </w:r>
          </w:p>
        </w:tc>
        <w:tc>
          <w:tcPr>
            <w:tcW w:w="1553" w:type="dxa"/>
            <w:vAlign w:val="bottom"/>
          </w:tcPr>
          <w:p w14:paraId="7ADF61ED" w14:textId="60687A26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13 (3.30)</w:t>
            </w:r>
          </w:p>
        </w:tc>
        <w:tc>
          <w:tcPr>
            <w:tcW w:w="1559" w:type="dxa"/>
            <w:vAlign w:val="bottom"/>
          </w:tcPr>
          <w:p w14:paraId="66BCA905" w14:textId="3204F158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83 (1.65)</w:t>
            </w:r>
          </w:p>
        </w:tc>
        <w:tc>
          <w:tcPr>
            <w:tcW w:w="1304" w:type="dxa"/>
            <w:vAlign w:val="bottom"/>
          </w:tcPr>
          <w:p w14:paraId="6EAD229E" w14:textId="5C322ED0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64 (-1.16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B13504" w:rsidRPr="00AB6780" w14:paraId="587A33C4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51CF2BA6" w14:textId="2941E118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ubarachnoid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5554ABE8" w14:textId="4F70F6E5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64 (2.82)</w:t>
            </w:r>
          </w:p>
        </w:tc>
        <w:tc>
          <w:tcPr>
            <w:tcW w:w="1553" w:type="dxa"/>
            <w:vAlign w:val="bottom"/>
          </w:tcPr>
          <w:p w14:paraId="2C53B6AE" w14:textId="2322F433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83 (3.16)</w:t>
            </w:r>
          </w:p>
        </w:tc>
        <w:tc>
          <w:tcPr>
            <w:tcW w:w="1559" w:type="dxa"/>
            <w:vAlign w:val="bottom"/>
          </w:tcPr>
          <w:p w14:paraId="2293EB0F" w14:textId="20929258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14 (-1.21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04" w:type="dxa"/>
            <w:vAlign w:val="bottom"/>
          </w:tcPr>
          <w:p w14:paraId="1FAD5A9E" w14:textId="0C3AB9FB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76 (-0.15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B13504" w:rsidRPr="00AB6780" w14:paraId="78745522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77422C09" w14:textId="45323167" w:rsidR="00B13504" w:rsidRPr="00AB6780" w:rsidRDefault="00B13504" w:rsidP="00B13504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Spinal subdura</w:t>
            </w:r>
            <w:r w:rsidR="001C7CD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l h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6188D9E0" w14:textId="3BBC8B0E" w:rsidR="00B13504" w:rsidRPr="00AB6780" w:rsidRDefault="00B13504" w:rsidP="00B13504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29 (3.38)</w:t>
            </w:r>
          </w:p>
        </w:tc>
        <w:tc>
          <w:tcPr>
            <w:tcW w:w="1553" w:type="dxa"/>
            <w:vAlign w:val="bottom"/>
          </w:tcPr>
          <w:p w14:paraId="5A1B521F" w14:textId="0EFF0DB1" w:rsidR="00B13504" w:rsidRPr="00AB6780" w:rsidRDefault="00B13504" w:rsidP="00B13504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50 (1.35)</w:t>
            </w:r>
          </w:p>
        </w:tc>
        <w:tc>
          <w:tcPr>
            <w:tcW w:w="1559" w:type="dxa"/>
            <w:vAlign w:val="bottom"/>
          </w:tcPr>
          <w:p w14:paraId="652A50BE" w14:textId="7F2098CB" w:rsidR="00B13504" w:rsidRPr="00AB6780" w:rsidRDefault="00B13504" w:rsidP="00B13504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0 (-0.23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04" w:type="dxa"/>
            <w:vAlign w:val="bottom"/>
          </w:tcPr>
          <w:p w14:paraId="23686EEE" w14:textId="43FD928C" w:rsidR="00B13504" w:rsidRPr="00AB6780" w:rsidRDefault="00B13504" w:rsidP="00B13504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02 (-1.10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B13504" w:rsidRPr="00AB6780" w14:paraId="585288D2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134C61B6" w14:textId="16395123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Brain stem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4FA1C8FF" w14:textId="4B2F6616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42 (2.59)</w:t>
            </w:r>
          </w:p>
        </w:tc>
        <w:tc>
          <w:tcPr>
            <w:tcW w:w="1553" w:type="dxa"/>
            <w:vAlign w:val="bottom"/>
          </w:tcPr>
          <w:p w14:paraId="0CA8B987" w14:textId="69BCE583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58 (0.35)</w:t>
            </w:r>
          </w:p>
        </w:tc>
        <w:tc>
          <w:tcPr>
            <w:tcW w:w="1559" w:type="dxa"/>
            <w:vAlign w:val="bottom"/>
          </w:tcPr>
          <w:p w14:paraId="3FE2302F" w14:textId="486FABDA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8 (-1.13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04" w:type="dxa"/>
            <w:vAlign w:val="bottom"/>
          </w:tcPr>
          <w:p w14:paraId="635F4121" w14:textId="71EBDFD2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6.10 (-1.09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B13504" w:rsidRPr="00AB6780" w14:paraId="5C47F9E7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46DBADF6" w14:textId="5015CCA8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Basal ganglia 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vAlign w:val="bottom"/>
          </w:tcPr>
          <w:p w14:paraId="3F20AE58" w14:textId="746C3733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46 (1.31)</w:t>
            </w:r>
          </w:p>
        </w:tc>
        <w:tc>
          <w:tcPr>
            <w:tcW w:w="1553" w:type="dxa"/>
            <w:vAlign w:val="bottom"/>
          </w:tcPr>
          <w:p w14:paraId="63CD36AA" w14:textId="0EBDC4DC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15 (-0.27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vAlign w:val="center"/>
          </w:tcPr>
          <w:p w14:paraId="52B709A6" w14:textId="177BAE48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304" w:type="dxa"/>
            <w:vAlign w:val="bottom"/>
          </w:tcPr>
          <w:p w14:paraId="52FA02BD" w14:textId="00F668C3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6.25 (-1.09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B13504" w:rsidRPr="00AB6780" w14:paraId="218FF6C6" w14:textId="77777777" w:rsidTr="00B13504">
        <w:trPr>
          <w:trHeight w:val="270"/>
          <w:jc w:val="center"/>
        </w:trPr>
        <w:tc>
          <w:tcPr>
            <w:tcW w:w="3239" w:type="dxa"/>
            <w:noWrap/>
            <w:vAlign w:val="bottom"/>
          </w:tcPr>
          <w:p w14:paraId="4340C403" w14:textId="4CD77170" w:rsidR="00B13504" w:rsidRPr="00AB6780" w:rsidRDefault="001C7CDC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ephalh</w:t>
            </w:r>
            <w:r w:rsidR="00B13504"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  <w:proofErr w:type="spellEnd"/>
          </w:p>
        </w:tc>
        <w:tc>
          <w:tcPr>
            <w:tcW w:w="1418" w:type="dxa"/>
            <w:vAlign w:val="bottom"/>
          </w:tcPr>
          <w:p w14:paraId="41BB8911" w14:textId="768E9E3A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.58 (0.51)</w:t>
            </w:r>
          </w:p>
        </w:tc>
        <w:tc>
          <w:tcPr>
            <w:tcW w:w="1553" w:type="dxa"/>
            <w:vAlign w:val="bottom"/>
          </w:tcPr>
          <w:p w14:paraId="528620AD" w14:textId="2135DF7A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3.12 (0.11)</w:t>
            </w:r>
          </w:p>
        </w:tc>
        <w:tc>
          <w:tcPr>
            <w:tcW w:w="1559" w:type="dxa"/>
            <w:vAlign w:val="center"/>
          </w:tcPr>
          <w:p w14:paraId="7EA05BF8" w14:textId="5C458A74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304" w:type="dxa"/>
            <w:vAlign w:val="center"/>
          </w:tcPr>
          <w:p w14:paraId="68F5321A" w14:textId="72DD62FF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</w:tr>
      <w:tr w:rsidR="00B13504" w:rsidRPr="00AB6780" w14:paraId="1D5D3A61" w14:textId="77777777" w:rsidTr="00B13504">
        <w:trPr>
          <w:trHeight w:val="270"/>
          <w:jc w:val="center"/>
        </w:trPr>
        <w:tc>
          <w:tcPr>
            <w:tcW w:w="3239" w:type="dxa"/>
            <w:tcBorders>
              <w:bottom w:val="single" w:sz="4" w:space="0" w:color="auto"/>
            </w:tcBorders>
            <w:noWrap/>
            <w:vAlign w:val="bottom"/>
          </w:tcPr>
          <w:p w14:paraId="5C8DE2F6" w14:textId="0DD05C5B" w:rsidR="00B13504" w:rsidRPr="00AB6780" w:rsidRDefault="00B13504" w:rsidP="00000276">
            <w:pPr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Traum</w:t>
            </w:r>
            <w:r w:rsidR="001C7CD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tic intracranial h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matom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7F5FFC2" w14:textId="58591D44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.42 (1.43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bottom"/>
          </w:tcPr>
          <w:p w14:paraId="6361A4D1" w14:textId="2ACAFD99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4.11 (-1.18)</w:t>
            </w: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3FCE2FB" w14:textId="77E0B219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79C9718" w14:textId="021D500A" w:rsidR="00B13504" w:rsidRPr="00AB6780" w:rsidRDefault="00B13504" w:rsidP="00000276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B6780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—</w:t>
            </w:r>
          </w:p>
        </w:tc>
      </w:tr>
    </w:tbl>
    <w:p w14:paraId="328A834D" w14:textId="2A63CA9F" w:rsidR="00C04B41" w:rsidRDefault="00C04B41" w:rsidP="00B115F0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Note: #: </w:t>
      </w:r>
      <w:r w:rsidR="00A80F33" w:rsidRPr="00A80F33">
        <w:rPr>
          <w:rFonts w:ascii="Times New Roman" w:hAnsi="Times New Roman" w:cs="Times New Roman"/>
          <w:bCs/>
          <w:sz w:val="24"/>
          <w:szCs w:val="24"/>
        </w:rPr>
        <w:t xml:space="preserve">the values </w:t>
      </w:r>
      <w:r w:rsidR="000605A1" w:rsidRPr="00C04B41">
        <w:rPr>
          <w:rFonts w:ascii="Times New Roman" w:hAnsi="Times New Roman" w:cs="Times New Roman"/>
          <w:bCs/>
          <w:sz w:val="24"/>
          <w:szCs w:val="24"/>
        </w:rPr>
        <w:t xml:space="preserve">that </w:t>
      </w:r>
      <w:r w:rsidR="00A80F33" w:rsidRPr="00A80F33">
        <w:rPr>
          <w:rFonts w:ascii="Times New Roman" w:hAnsi="Times New Roman" w:cs="Times New Roman"/>
          <w:bCs/>
          <w:sz w:val="24"/>
          <w:szCs w:val="24"/>
        </w:rPr>
        <w:t xml:space="preserve">did not meet the threshold for a positive signal </w:t>
      </w:r>
      <w:r w:rsidR="000605A1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="00A80F33" w:rsidRPr="00A80F33">
        <w:rPr>
          <w:rFonts w:ascii="Times New Roman" w:hAnsi="Times New Roman" w:cs="Times New Roman"/>
          <w:bCs/>
          <w:sz w:val="24"/>
          <w:szCs w:val="24"/>
        </w:rPr>
        <w:t xml:space="preserve"> BCPNN criteria.</w:t>
      </w:r>
    </w:p>
    <w:p w14:paraId="31210C43" w14:textId="4336FBB5" w:rsidR="00560B02" w:rsidRDefault="001B3258" w:rsidP="00B115F0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B115F0">
        <w:rPr>
          <w:rFonts w:ascii="Times New Roman" w:hAnsi="Times New Roman" w:cs="Times New Roman"/>
          <w:bCs/>
          <w:sz w:val="24"/>
          <w:szCs w:val="24"/>
        </w:rPr>
        <w:t>Abbreviation</w:t>
      </w:r>
      <w:r w:rsidRPr="00B115F0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B115F0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8B4CA6" w:rsidRPr="00B115F0">
        <w:rPr>
          <w:rFonts w:ascii="Times New Roman" w:hAnsi="Times New Roman" w:cs="Times New Roman"/>
          <w:bCs/>
          <w:sz w:val="24"/>
          <w:szCs w:val="24"/>
        </w:rPr>
        <w:t>PT, preferred term; CNS</w:t>
      </w:r>
      <w:r w:rsidR="008B4CA6" w:rsidRPr="00B115F0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8B4CA6" w:rsidRPr="00B115F0">
        <w:rPr>
          <w:rFonts w:ascii="Times New Roman" w:hAnsi="Times New Roman" w:cs="Times New Roman"/>
          <w:bCs/>
          <w:sz w:val="24"/>
          <w:szCs w:val="24"/>
        </w:rPr>
        <w:t xml:space="preserve">central nervous system; </w:t>
      </w:r>
      <w:proofErr w:type="spellStart"/>
      <w:r w:rsidR="00430773" w:rsidRPr="00B115F0">
        <w:rPr>
          <w:rFonts w:ascii="Times New Roman" w:hAnsi="Times New Roman" w:cs="Times New Roman" w:hint="eastAsia"/>
          <w:bCs/>
          <w:sz w:val="24"/>
          <w:szCs w:val="24"/>
        </w:rPr>
        <w:t>hAE</w:t>
      </w:r>
      <w:proofErr w:type="spellEnd"/>
      <w:r w:rsidR="00430773" w:rsidRPr="00B115F0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1C7CDC">
        <w:rPr>
          <w:rFonts w:ascii="Times New Roman" w:hAnsi="Times New Roman" w:cs="Times New Roman"/>
          <w:bCs/>
          <w:sz w:val="24"/>
          <w:szCs w:val="24"/>
        </w:rPr>
        <w:t>h</w:t>
      </w:r>
      <w:r w:rsidR="00F12D77">
        <w:rPr>
          <w:rFonts w:ascii="Times New Roman" w:hAnsi="Times New Roman" w:cs="Times New Roman"/>
          <w:bCs/>
          <w:sz w:val="24"/>
          <w:szCs w:val="24"/>
        </w:rPr>
        <w:t>ematoma</w:t>
      </w:r>
      <w:r w:rsidR="00430773" w:rsidRPr="00B115F0">
        <w:rPr>
          <w:rFonts w:ascii="Times New Roman" w:hAnsi="Times New Roman" w:cs="Times New Roman" w:hint="eastAsia"/>
          <w:bCs/>
          <w:sz w:val="24"/>
          <w:szCs w:val="24"/>
        </w:rPr>
        <w:t xml:space="preserve"> adverse event; </w:t>
      </w:r>
      <w:r w:rsidR="008B4CA6" w:rsidRPr="00B115F0">
        <w:rPr>
          <w:rFonts w:ascii="Times New Roman" w:hAnsi="Times New Roman" w:cs="Times New Roman" w:hint="eastAsia"/>
          <w:bCs/>
          <w:sz w:val="24"/>
          <w:szCs w:val="24"/>
        </w:rPr>
        <w:t xml:space="preserve">BCPNN, </w:t>
      </w:r>
      <w:r w:rsidR="008B4CA6" w:rsidRPr="00B115F0">
        <w:rPr>
          <w:rFonts w:ascii="Times New Roman" w:hAnsi="Times New Roman" w:cs="Times New Roman"/>
          <w:bCs/>
          <w:sz w:val="24"/>
          <w:szCs w:val="24"/>
        </w:rPr>
        <w:t>Bayesian confidence propagation neural network</w:t>
      </w:r>
      <w:r w:rsidR="008B4CA6" w:rsidRPr="00B115F0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8B4CA6" w:rsidRPr="00B115F0">
        <w:rPr>
          <w:rFonts w:ascii="Times New Roman" w:hAnsi="Times New Roman" w:cs="Times New Roman"/>
          <w:bCs/>
          <w:sz w:val="24"/>
          <w:szCs w:val="24"/>
        </w:rPr>
        <w:t xml:space="preserve">IC, </w:t>
      </w:r>
      <w:r w:rsidR="008B4CA6" w:rsidRPr="00B115F0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="008B4CA6" w:rsidRPr="00B115F0">
        <w:rPr>
          <w:rFonts w:ascii="Times New Roman" w:hAnsi="Times New Roman" w:cs="Times New Roman"/>
          <w:bCs/>
          <w:sz w:val="24"/>
          <w:szCs w:val="24"/>
        </w:rPr>
        <w:t>nformation component</w:t>
      </w:r>
      <w:r w:rsidR="00092A73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092A73" w:rsidRPr="000D1943">
        <w:rPr>
          <w:rFonts w:ascii="Times New Roman" w:hAnsi="Times New Roman" w:cs="Times New Roman"/>
          <w:sz w:val="24"/>
          <w:szCs w:val="24"/>
        </w:rPr>
        <w:t xml:space="preserve">FAERS, the U.S. Food and Drug Administration </w:t>
      </w:r>
      <w:r w:rsidR="00092A73">
        <w:rPr>
          <w:rFonts w:ascii="Times New Roman" w:hAnsi="Times New Roman" w:cs="Times New Roman"/>
          <w:sz w:val="24"/>
          <w:szCs w:val="24"/>
        </w:rPr>
        <w:t>Adverse Event Reporting System</w:t>
      </w:r>
      <w:r w:rsidR="00C04B41" w:rsidRPr="00B115F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3F2E6F" w:rsidRPr="00B115F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1C81015" w14:textId="411F4F3D" w:rsidR="008B4CA6" w:rsidRPr="00597856" w:rsidRDefault="00D45DC7" w:rsidP="001F12F6">
      <w:pPr>
        <w:pStyle w:val="2"/>
        <w:numPr>
          <w:ilvl w:val="0"/>
          <w:numId w:val="0"/>
        </w:numPr>
        <w:rPr>
          <w:bCs/>
        </w:rPr>
      </w:pPr>
      <w:r w:rsidRPr="00B115F0">
        <w:rPr>
          <w:bCs/>
        </w:rPr>
        <w:br w:type="column"/>
      </w:r>
      <w:r w:rsidR="00960490" w:rsidRPr="00960490">
        <w:lastRenderedPageBreak/>
        <w:t>Table S</w:t>
      </w:r>
      <w:r w:rsidR="007B2E77">
        <w:rPr>
          <w:rFonts w:eastAsiaTheme="minorEastAsia" w:hint="eastAsia"/>
          <w:lang w:eastAsia="zh-CN"/>
        </w:rPr>
        <w:t>7</w:t>
      </w:r>
      <w:r w:rsidR="00960490" w:rsidRPr="00960490">
        <w:t xml:space="preserve"> </w:t>
      </w:r>
      <w:r w:rsidR="006D02F9" w:rsidRPr="009E01BD">
        <w:rPr>
          <w:bCs/>
        </w:rPr>
        <w:t xml:space="preserve">Stratified analysis of CNS-related </w:t>
      </w:r>
      <w:proofErr w:type="spellStart"/>
      <w:r w:rsidR="006D02F9" w:rsidRPr="009E01BD">
        <w:rPr>
          <w:bCs/>
        </w:rPr>
        <w:t>hAE</w:t>
      </w:r>
      <w:proofErr w:type="spellEnd"/>
      <w:r w:rsidR="006D02F9" w:rsidRPr="009E01BD">
        <w:rPr>
          <w:bCs/>
        </w:rPr>
        <w:t xml:space="preserve"> reports by age and gender across different antiplatelet drugs in the FAERS database</w:t>
      </w:r>
    </w:p>
    <w:tbl>
      <w:tblPr>
        <w:tblStyle w:val="a7"/>
        <w:tblW w:w="10290" w:type="dxa"/>
        <w:jc w:val="center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229"/>
        <w:gridCol w:w="839"/>
        <w:gridCol w:w="2281"/>
        <w:gridCol w:w="2126"/>
        <w:gridCol w:w="995"/>
        <w:gridCol w:w="1559"/>
      </w:tblGrid>
      <w:tr w:rsidR="00E3694C" w:rsidRPr="006D02F9" w14:paraId="3D38D290" w14:textId="77777777" w:rsidTr="00C4245D">
        <w:trPr>
          <w:trHeight w:val="270"/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01AF7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3" w:name="OLE_LINK43"/>
            <w:r w:rsidRPr="006D02F9">
              <w:rPr>
                <w:rFonts w:ascii="Times New Roman" w:hAnsi="Times New Roman"/>
                <w:sz w:val="20"/>
                <w:szCs w:val="20"/>
              </w:rPr>
              <w:t>Stratification</w:t>
            </w:r>
            <w:bookmarkEnd w:id="13"/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077423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Drug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F26AE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Reports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B8B06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ROR</w:t>
            </w:r>
          </w:p>
          <w:p w14:paraId="6D91264A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6DF2A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PRR</w:t>
            </w:r>
          </w:p>
          <w:p w14:paraId="0F5C38E2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FEFBDC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BCPNN</w:t>
            </w:r>
          </w:p>
          <w:p w14:paraId="541104E2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(IC0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CEF82B" w14:textId="77777777" w:rsidR="00F12CED" w:rsidRDefault="00F12CED" w:rsidP="00D30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BGM</w:t>
            </w:r>
          </w:p>
          <w:p w14:paraId="765BDCF6" w14:textId="751371FE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Times New Roman"/>
                <w:sz w:val="20"/>
                <w:szCs w:val="20"/>
              </w:rPr>
              <w:t xml:space="preserve"> (EBGM05)</w:t>
            </w:r>
          </w:p>
        </w:tc>
      </w:tr>
      <w:tr w:rsidR="00E3694C" w:rsidRPr="006D02F9" w14:paraId="51321DE8" w14:textId="77777777" w:rsidTr="00C4245D">
        <w:trPr>
          <w:trHeight w:val="270"/>
          <w:jc w:val="center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F2A844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4" w:name="OLE_LINK31"/>
            <w:bookmarkStart w:id="15" w:name="_Hlk197867867"/>
            <w:r w:rsidRPr="006D02F9">
              <w:rPr>
                <w:rFonts w:ascii="Times New Roman" w:hAnsi="Times New Roman"/>
                <w:sz w:val="20"/>
                <w:szCs w:val="20"/>
              </w:rPr>
              <w:t>Male</w:t>
            </w:r>
            <w:bookmarkEnd w:id="14"/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  <w:hideMark/>
          </w:tcPr>
          <w:p w14:paraId="432E1D42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bookmarkStart w:id="16" w:name="OLE_LINK27"/>
            <w:r w:rsidRPr="006D02F9">
              <w:rPr>
                <w:rFonts w:ascii="Times New Roman" w:hAnsi="Times New Roman"/>
                <w:sz w:val="20"/>
                <w:szCs w:val="20"/>
              </w:rPr>
              <w:t>Aspirin</w:t>
            </w:r>
            <w:bookmarkEnd w:id="16"/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  <w:hideMark/>
          </w:tcPr>
          <w:p w14:paraId="5B253DAC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568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vAlign w:val="center"/>
            <w:hideMark/>
          </w:tcPr>
          <w:p w14:paraId="3EBBE160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0.41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8.75,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22.2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48C1FD4F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0.21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8.58,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21.99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  <w:hideMark/>
          </w:tcPr>
          <w:p w14:paraId="551FACF2" w14:textId="7581DDB0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3B3A934F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19.14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7.58)</w:t>
            </w:r>
          </w:p>
        </w:tc>
      </w:tr>
      <w:tr w:rsidR="00E3694C" w:rsidRPr="006D02F9" w14:paraId="44DB2666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  <w:hideMark/>
          </w:tcPr>
          <w:p w14:paraId="0AB22FD1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  <w:hideMark/>
          </w:tcPr>
          <w:p w14:paraId="70E112EE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bookmarkStart w:id="17" w:name="OLE_LINK28"/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Clopidogrel</w:t>
            </w:r>
            <w:bookmarkEnd w:id="17"/>
            <w:proofErr w:type="spellEnd"/>
          </w:p>
        </w:tc>
        <w:tc>
          <w:tcPr>
            <w:tcW w:w="839" w:type="dxa"/>
            <w:vAlign w:val="center"/>
            <w:hideMark/>
          </w:tcPr>
          <w:p w14:paraId="05A02289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589</w:t>
            </w:r>
          </w:p>
        </w:tc>
        <w:tc>
          <w:tcPr>
            <w:tcW w:w="2281" w:type="dxa"/>
            <w:vAlign w:val="bottom"/>
            <w:hideMark/>
          </w:tcPr>
          <w:p w14:paraId="6B598ECD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9.72 (18.14, 21.44)</w:t>
            </w:r>
          </w:p>
        </w:tc>
        <w:tc>
          <w:tcPr>
            <w:tcW w:w="2126" w:type="dxa"/>
            <w:vAlign w:val="bottom"/>
            <w:hideMark/>
          </w:tcPr>
          <w:p w14:paraId="65C82EAE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9.54 (17.98, 21.22)</w:t>
            </w:r>
          </w:p>
        </w:tc>
        <w:tc>
          <w:tcPr>
            <w:tcW w:w="995" w:type="dxa"/>
            <w:vAlign w:val="center"/>
            <w:hideMark/>
          </w:tcPr>
          <w:p w14:paraId="4BB3ABBE" w14:textId="7BE839C0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4</w:t>
            </w:r>
          </w:p>
        </w:tc>
        <w:tc>
          <w:tcPr>
            <w:tcW w:w="1559" w:type="dxa"/>
            <w:vAlign w:val="center"/>
            <w:hideMark/>
          </w:tcPr>
          <w:p w14:paraId="46D06C65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18.46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6.98)</w:t>
            </w:r>
          </w:p>
        </w:tc>
      </w:tr>
      <w:tr w:rsidR="00E3694C" w:rsidRPr="006D02F9" w14:paraId="4B12D6E1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  <w:hideMark/>
          </w:tcPr>
          <w:p w14:paraId="265CEA60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  <w:hideMark/>
          </w:tcPr>
          <w:p w14:paraId="55983E1D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bookmarkStart w:id="18" w:name="OLE_LINK29"/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Ticagrelor</w:t>
            </w:r>
            <w:bookmarkEnd w:id="18"/>
            <w:proofErr w:type="spellEnd"/>
          </w:p>
        </w:tc>
        <w:tc>
          <w:tcPr>
            <w:tcW w:w="839" w:type="dxa"/>
            <w:vAlign w:val="center"/>
            <w:hideMark/>
          </w:tcPr>
          <w:p w14:paraId="4C93C530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01</w:t>
            </w:r>
          </w:p>
        </w:tc>
        <w:tc>
          <w:tcPr>
            <w:tcW w:w="2281" w:type="dxa"/>
            <w:vAlign w:val="bottom"/>
            <w:hideMark/>
          </w:tcPr>
          <w:p w14:paraId="5C00966E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6.53 (5.37, 7.95)</w:t>
            </w:r>
          </w:p>
        </w:tc>
        <w:tc>
          <w:tcPr>
            <w:tcW w:w="2126" w:type="dxa"/>
            <w:vAlign w:val="bottom"/>
            <w:hideMark/>
          </w:tcPr>
          <w:p w14:paraId="1D97EB8E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6.52 (5.36, 7.92)</w:t>
            </w:r>
          </w:p>
        </w:tc>
        <w:tc>
          <w:tcPr>
            <w:tcW w:w="995" w:type="dxa"/>
            <w:vAlign w:val="center"/>
            <w:hideMark/>
          </w:tcPr>
          <w:p w14:paraId="68346825" w14:textId="1416AF51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559" w:type="dxa"/>
            <w:vAlign w:val="center"/>
            <w:hideMark/>
          </w:tcPr>
          <w:p w14:paraId="3D8C512C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6.46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5.31)</w:t>
            </w:r>
          </w:p>
        </w:tc>
      </w:tr>
      <w:tr w:rsidR="00E3694C" w:rsidRPr="006D02F9" w14:paraId="7ECEC88D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</w:tcPr>
          <w:p w14:paraId="2CCA6409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6B6C6F21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bookmarkStart w:id="19" w:name="OLE_LINK30"/>
            <w:bookmarkStart w:id="20" w:name="OLE_LINK40"/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Prasugrel</w:t>
            </w:r>
            <w:bookmarkEnd w:id="19"/>
            <w:bookmarkEnd w:id="20"/>
            <w:proofErr w:type="spellEnd"/>
          </w:p>
        </w:tc>
        <w:tc>
          <w:tcPr>
            <w:tcW w:w="839" w:type="dxa"/>
            <w:vAlign w:val="center"/>
          </w:tcPr>
          <w:p w14:paraId="39F0383B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67</w:t>
            </w:r>
          </w:p>
        </w:tc>
        <w:tc>
          <w:tcPr>
            <w:tcW w:w="2281" w:type="dxa"/>
            <w:vAlign w:val="bottom"/>
          </w:tcPr>
          <w:p w14:paraId="4FA9F0D8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1.83 (9.30, 15.05)</w:t>
            </w:r>
          </w:p>
        </w:tc>
        <w:tc>
          <w:tcPr>
            <w:tcW w:w="2126" w:type="dxa"/>
            <w:vAlign w:val="bottom"/>
          </w:tcPr>
          <w:p w14:paraId="45897E43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1.76 (9.26, 14.94)</w:t>
            </w:r>
          </w:p>
        </w:tc>
        <w:tc>
          <w:tcPr>
            <w:tcW w:w="995" w:type="dxa"/>
            <w:vAlign w:val="center"/>
          </w:tcPr>
          <w:p w14:paraId="46BDAA7A" w14:textId="4F2BA23A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1559" w:type="dxa"/>
            <w:vAlign w:val="center"/>
          </w:tcPr>
          <w:p w14:paraId="7541F7DD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11.69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9.19)</w:t>
            </w:r>
          </w:p>
        </w:tc>
      </w:tr>
      <w:tr w:rsidR="00E3694C" w:rsidRPr="006D02F9" w14:paraId="393992CE" w14:textId="77777777" w:rsidTr="00C4245D">
        <w:trPr>
          <w:trHeight w:val="270"/>
          <w:jc w:val="center"/>
        </w:trPr>
        <w:tc>
          <w:tcPr>
            <w:tcW w:w="1261" w:type="dxa"/>
            <w:vMerge w:val="restart"/>
            <w:noWrap/>
            <w:vAlign w:val="center"/>
            <w:hideMark/>
          </w:tcPr>
          <w:p w14:paraId="5DF0BF62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1" w:name="OLE_LINK32"/>
            <w:r w:rsidRPr="006D02F9">
              <w:rPr>
                <w:rFonts w:ascii="Times New Roman" w:hAnsi="Times New Roman" w:hint="eastAsia"/>
                <w:sz w:val="20"/>
                <w:szCs w:val="20"/>
              </w:rPr>
              <w:t>Female</w:t>
            </w:r>
            <w:bookmarkEnd w:id="21"/>
          </w:p>
        </w:tc>
        <w:tc>
          <w:tcPr>
            <w:tcW w:w="1229" w:type="dxa"/>
            <w:vAlign w:val="center"/>
            <w:hideMark/>
          </w:tcPr>
          <w:p w14:paraId="77EAFDAC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Aspirin</w:t>
            </w:r>
          </w:p>
        </w:tc>
        <w:tc>
          <w:tcPr>
            <w:tcW w:w="839" w:type="dxa"/>
            <w:vAlign w:val="center"/>
            <w:hideMark/>
          </w:tcPr>
          <w:p w14:paraId="0D129EFB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317</w:t>
            </w:r>
          </w:p>
        </w:tc>
        <w:tc>
          <w:tcPr>
            <w:tcW w:w="2281" w:type="dxa"/>
            <w:vAlign w:val="bottom"/>
            <w:hideMark/>
          </w:tcPr>
          <w:p w14:paraId="1E69C174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6.16 (23.37, 29.29)</w:t>
            </w:r>
          </w:p>
        </w:tc>
        <w:tc>
          <w:tcPr>
            <w:tcW w:w="2126" w:type="dxa"/>
            <w:vAlign w:val="bottom"/>
            <w:hideMark/>
          </w:tcPr>
          <w:p w14:paraId="5A2F3071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6.01 (23.25, 29.09)</w:t>
            </w:r>
          </w:p>
        </w:tc>
        <w:tc>
          <w:tcPr>
            <w:tcW w:w="995" w:type="dxa"/>
            <w:vAlign w:val="center"/>
            <w:hideMark/>
          </w:tcPr>
          <w:p w14:paraId="5F624CD2" w14:textId="3AC94B9E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1559" w:type="dxa"/>
            <w:vAlign w:val="center"/>
            <w:hideMark/>
          </w:tcPr>
          <w:p w14:paraId="5929F219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4.98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22.31)</w:t>
            </w:r>
          </w:p>
        </w:tc>
      </w:tr>
      <w:tr w:rsidR="006D02F9" w:rsidRPr="006D02F9" w14:paraId="6D5434C8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  <w:hideMark/>
          </w:tcPr>
          <w:p w14:paraId="70C1CDFD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  <w:hideMark/>
          </w:tcPr>
          <w:p w14:paraId="560844FE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839" w:type="dxa"/>
            <w:vAlign w:val="center"/>
          </w:tcPr>
          <w:p w14:paraId="164B9546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334</w:t>
            </w:r>
          </w:p>
        </w:tc>
        <w:tc>
          <w:tcPr>
            <w:tcW w:w="2281" w:type="dxa"/>
            <w:vAlign w:val="bottom"/>
          </w:tcPr>
          <w:p w14:paraId="6CAA5F77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31.68 (28.38, 35.37)</w:t>
            </w:r>
          </w:p>
        </w:tc>
        <w:tc>
          <w:tcPr>
            <w:tcW w:w="2126" w:type="dxa"/>
            <w:vAlign w:val="bottom"/>
          </w:tcPr>
          <w:p w14:paraId="5F1D4B8B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31.46 (28.20, 35.09)</w:t>
            </w:r>
          </w:p>
        </w:tc>
        <w:tc>
          <w:tcPr>
            <w:tcW w:w="995" w:type="dxa"/>
            <w:vAlign w:val="center"/>
          </w:tcPr>
          <w:p w14:paraId="01E80252" w14:textId="7E17D0B4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1559" w:type="dxa"/>
            <w:vAlign w:val="center"/>
          </w:tcPr>
          <w:p w14:paraId="3CADA9B4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30.13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26.99)</w:t>
            </w:r>
          </w:p>
        </w:tc>
      </w:tr>
      <w:tr w:rsidR="00E3694C" w:rsidRPr="006D02F9" w14:paraId="0F26BE61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  <w:hideMark/>
          </w:tcPr>
          <w:p w14:paraId="5279DE0E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  <w:hideMark/>
          </w:tcPr>
          <w:p w14:paraId="2848B39A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839" w:type="dxa"/>
            <w:vAlign w:val="center"/>
            <w:hideMark/>
          </w:tcPr>
          <w:p w14:paraId="081EDFBC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41</w:t>
            </w:r>
          </w:p>
        </w:tc>
        <w:tc>
          <w:tcPr>
            <w:tcW w:w="2281" w:type="dxa"/>
            <w:vAlign w:val="bottom"/>
            <w:hideMark/>
          </w:tcPr>
          <w:p w14:paraId="2379D909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8.67 (6.38, 11.79)</w:t>
            </w:r>
          </w:p>
        </w:tc>
        <w:tc>
          <w:tcPr>
            <w:tcW w:w="2126" w:type="dxa"/>
            <w:vAlign w:val="bottom"/>
            <w:hideMark/>
          </w:tcPr>
          <w:p w14:paraId="1487E86B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8.65 (6.37, 11.76)</w:t>
            </w:r>
          </w:p>
        </w:tc>
        <w:tc>
          <w:tcPr>
            <w:tcW w:w="995" w:type="dxa"/>
            <w:vAlign w:val="center"/>
            <w:hideMark/>
          </w:tcPr>
          <w:p w14:paraId="3CEC028D" w14:textId="66BB98EE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559" w:type="dxa"/>
            <w:vAlign w:val="center"/>
            <w:hideMark/>
          </w:tcPr>
          <w:p w14:paraId="452A9F1C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8.61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6.33)</w:t>
            </w:r>
          </w:p>
        </w:tc>
      </w:tr>
      <w:tr w:rsidR="00E3694C" w:rsidRPr="006D02F9" w14:paraId="68993631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</w:tcPr>
          <w:p w14:paraId="5C625478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434F7981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839" w:type="dxa"/>
            <w:vAlign w:val="center"/>
          </w:tcPr>
          <w:p w14:paraId="5AF511A5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31</w:t>
            </w:r>
          </w:p>
        </w:tc>
        <w:tc>
          <w:tcPr>
            <w:tcW w:w="2281" w:type="dxa"/>
            <w:vAlign w:val="bottom"/>
          </w:tcPr>
          <w:p w14:paraId="06B2C13C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1.35 (14.99, 30.41)</w:t>
            </w:r>
          </w:p>
        </w:tc>
        <w:tc>
          <w:tcPr>
            <w:tcW w:w="2126" w:type="dxa"/>
            <w:vAlign w:val="bottom"/>
          </w:tcPr>
          <w:p w14:paraId="12ABC98E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1.25 (14.94, 30.21)</w:t>
            </w:r>
          </w:p>
        </w:tc>
        <w:tc>
          <w:tcPr>
            <w:tcW w:w="995" w:type="dxa"/>
            <w:vAlign w:val="center"/>
          </w:tcPr>
          <w:p w14:paraId="63600D3F" w14:textId="189B5B55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1559" w:type="dxa"/>
            <w:vAlign w:val="center"/>
          </w:tcPr>
          <w:p w14:paraId="76E920B8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1.16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4.86)</w:t>
            </w:r>
          </w:p>
        </w:tc>
      </w:tr>
      <w:tr w:rsidR="00E3694C" w:rsidRPr="006D02F9" w14:paraId="7D9036C5" w14:textId="77777777" w:rsidTr="00C4245D">
        <w:trPr>
          <w:trHeight w:val="270"/>
          <w:jc w:val="center"/>
        </w:trPr>
        <w:tc>
          <w:tcPr>
            <w:tcW w:w="1261" w:type="dxa"/>
            <w:vMerge w:val="restart"/>
            <w:noWrap/>
            <w:vAlign w:val="center"/>
            <w:hideMark/>
          </w:tcPr>
          <w:p w14:paraId="58C0DFAC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2" w:name="OLE_LINK33"/>
            <w:bookmarkStart w:id="23" w:name="OLE_LINK34"/>
            <w:r w:rsidRPr="006D02F9">
              <w:rPr>
                <w:rFonts w:ascii="Times New Roman" w:hAnsi="Times New Roman" w:hint="eastAsia"/>
                <w:sz w:val="20"/>
                <w:szCs w:val="20"/>
              </w:rPr>
              <w:t>&lt; 18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 xml:space="preserve"> y</w:t>
            </w:r>
            <w:bookmarkEnd w:id="22"/>
            <w:bookmarkEnd w:id="23"/>
          </w:p>
        </w:tc>
        <w:tc>
          <w:tcPr>
            <w:tcW w:w="1229" w:type="dxa"/>
            <w:vAlign w:val="center"/>
            <w:hideMark/>
          </w:tcPr>
          <w:p w14:paraId="7A51BC92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Aspirin</w:t>
            </w:r>
          </w:p>
        </w:tc>
        <w:tc>
          <w:tcPr>
            <w:tcW w:w="839" w:type="dxa"/>
            <w:vAlign w:val="center"/>
            <w:hideMark/>
          </w:tcPr>
          <w:p w14:paraId="2CBC2D3E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2281" w:type="dxa"/>
            <w:vAlign w:val="bottom"/>
            <w:hideMark/>
          </w:tcPr>
          <w:p w14:paraId="4A207545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2.57 (12.68, 40.19)</w:t>
            </w:r>
          </w:p>
        </w:tc>
        <w:tc>
          <w:tcPr>
            <w:tcW w:w="2126" w:type="dxa"/>
            <w:vAlign w:val="bottom"/>
            <w:hideMark/>
          </w:tcPr>
          <w:p w14:paraId="5A3FB86C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2.49 (12.66, 39.97)</w:t>
            </w:r>
          </w:p>
        </w:tc>
        <w:tc>
          <w:tcPr>
            <w:tcW w:w="995" w:type="dxa"/>
            <w:vAlign w:val="center"/>
            <w:hideMark/>
          </w:tcPr>
          <w:p w14:paraId="5992F7B3" w14:textId="1D62D635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559" w:type="dxa"/>
            <w:vAlign w:val="center"/>
            <w:hideMark/>
          </w:tcPr>
          <w:p w14:paraId="76358084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1.75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2.22)</w:t>
            </w:r>
          </w:p>
        </w:tc>
      </w:tr>
      <w:tr w:rsidR="00E3694C" w:rsidRPr="006D02F9" w14:paraId="42861190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  <w:hideMark/>
          </w:tcPr>
          <w:p w14:paraId="20921649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  <w:hideMark/>
          </w:tcPr>
          <w:p w14:paraId="1F6DA598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839" w:type="dxa"/>
            <w:vAlign w:val="center"/>
            <w:hideMark/>
          </w:tcPr>
          <w:p w14:paraId="4C767F1A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2281" w:type="dxa"/>
            <w:vAlign w:val="center"/>
            <w:hideMark/>
          </w:tcPr>
          <w:p w14:paraId="78F6DBD6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  <w:tc>
          <w:tcPr>
            <w:tcW w:w="2126" w:type="dxa"/>
            <w:vAlign w:val="center"/>
            <w:hideMark/>
          </w:tcPr>
          <w:p w14:paraId="315CA751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  <w:tc>
          <w:tcPr>
            <w:tcW w:w="995" w:type="dxa"/>
            <w:vAlign w:val="center"/>
            <w:hideMark/>
          </w:tcPr>
          <w:p w14:paraId="4A8B8A98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6650BD96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</w:tr>
      <w:tr w:rsidR="00E3694C" w:rsidRPr="006D02F9" w14:paraId="61990C2A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  <w:hideMark/>
          </w:tcPr>
          <w:p w14:paraId="2C5C94A2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  <w:hideMark/>
          </w:tcPr>
          <w:p w14:paraId="76BEE417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839" w:type="dxa"/>
            <w:vAlign w:val="center"/>
            <w:hideMark/>
          </w:tcPr>
          <w:p w14:paraId="14412D03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2281" w:type="dxa"/>
            <w:vAlign w:val="center"/>
            <w:hideMark/>
          </w:tcPr>
          <w:p w14:paraId="236879B9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  <w:tc>
          <w:tcPr>
            <w:tcW w:w="2126" w:type="dxa"/>
            <w:vAlign w:val="center"/>
            <w:hideMark/>
          </w:tcPr>
          <w:p w14:paraId="7A12796F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  <w:tc>
          <w:tcPr>
            <w:tcW w:w="995" w:type="dxa"/>
            <w:vAlign w:val="center"/>
            <w:hideMark/>
          </w:tcPr>
          <w:p w14:paraId="31C97F40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1A2391B2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</w:tr>
      <w:tr w:rsidR="00E3694C" w:rsidRPr="006D02F9" w14:paraId="232ED3B3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</w:tcPr>
          <w:p w14:paraId="4774916E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5DFC118F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839" w:type="dxa"/>
            <w:vAlign w:val="center"/>
          </w:tcPr>
          <w:p w14:paraId="2A3A8AAB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2281" w:type="dxa"/>
            <w:vAlign w:val="center"/>
          </w:tcPr>
          <w:p w14:paraId="22E6954B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  <w:tc>
          <w:tcPr>
            <w:tcW w:w="2126" w:type="dxa"/>
            <w:vAlign w:val="center"/>
          </w:tcPr>
          <w:p w14:paraId="02FA298E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  <w:tc>
          <w:tcPr>
            <w:tcW w:w="995" w:type="dxa"/>
            <w:vAlign w:val="center"/>
          </w:tcPr>
          <w:p w14:paraId="5218CEC1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  <w:tc>
          <w:tcPr>
            <w:tcW w:w="1559" w:type="dxa"/>
            <w:vAlign w:val="center"/>
          </w:tcPr>
          <w:p w14:paraId="1CC0955D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cs="宋体"/>
                <w:sz w:val="20"/>
                <w:szCs w:val="20"/>
              </w:rPr>
              <w:t>—</w:t>
            </w:r>
          </w:p>
        </w:tc>
      </w:tr>
      <w:tr w:rsidR="00E3694C" w:rsidRPr="006D02F9" w14:paraId="771B84C8" w14:textId="77777777" w:rsidTr="00C4245D">
        <w:trPr>
          <w:trHeight w:val="270"/>
          <w:jc w:val="center"/>
        </w:trPr>
        <w:tc>
          <w:tcPr>
            <w:tcW w:w="1261" w:type="dxa"/>
            <w:vMerge w:val="restart"/>
            <w:noWrap/>
            <w:vAlign w:val="center"/>
            <w:hideMark/>
          </w:tcPr>
          <w:p w14:paraId="567C355F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4" w:name="OLE_LINK35"/>
            <w:r w:rsidRPr="006D02F9"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 w:rsidRPr="006D02F9">
              <w:rPr>
                <w:rFonts w:ascii="Times New Roman" w:eastAsia="宋体" w:hAnsi="Times New Roman" w:cs="Times New Roman"/>
                <w:sz w:val="20"/>
                <w:szCs w:val="20"/>
                <w:lang w:eastAsia="en-US"/>
              </w:rPr>
              <w:t>–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>44</w:t>
            </w:r>
            <w:bookmarkEnd w:id="24"/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y</w:t>
            </w:r>
          </w:p>
        </w:tc>
        <w:tc>
          <w:tcPr>
            <w:tcW w:w="1229" w:type="dxa"/>
            <w:vAlign w:val="center"/>
            <w:hideMark/>
          </w:tcPr>
          <w:p w14:paraId="761851F4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Aspirin</w:t>
            </w:r>
          </w:p>
        </w:tc>
        <w:tc>
          <w:tcPr>
            <w:tcW w:w="839" w:type="dxa"/>
            <w:vAlign w:val="center"/>
            <w:hideMark/>
          </w:tcPr>
          <w:p w14:paraId="1E0CF2AE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36</w:t>
            </w:r>
          </w:p>
        </w:tc>
        <w:tc>
          <w:tcPr>
            <w:tcW w:w="2281" w:type="dxa"/>
            <w:vAlign w:val="bottom"/>
            <w:hideMark/>
          </w:tcPr>
          <w:p w14:paraId="71C6CC68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3.83 (17.08, 33.24)</w:t>
            </w:r>
          </w:p>
        </w:tc>
        <w:tc>
          <w:tcPr>
            <w:tcW w:w="2126" w:type="dxa"/>
            <w:vAlign w:val="bottom"/>
            <w:hideMark/>
          </w:tcPr>
          <w:p w14:paraId="729CB1C2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3.76 (17.05, 33.11)</w:t>
            </w:r>
          </w:p>
        </w:tc>
        <w:tc>
          <w:tcPr>
            <w:tcW w:w="995" w:type="dxa"/>
            <w:vAlign w:val="center"/>
            <w:hideMark/>
          </w:tcPr>
          <w:p w14:paraId="005C429C" w14:textId="1CC9C187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1559" w:type="dxa"/>
            <w:vAlign w:val="center"/>
            <w:hideMark/>
          </w:tcPr>
          <w:p w14:paraId="6E741A22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2.99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6.48)</w:t>
            </w:r>
          </w:p>
        </w:tc>
      </w:tr>
      <w:tr w:rsidR="00E3694C" w:rsidRPr="006D02F9" w14:paraId="2BEE4D98" w14:textId="77777777" w:rsidTr="00C4245D">
        <w:trPr>
          <w:trHeight w:val="270"/>
          <w:jc w:val="center"/>
        </w:trPr>
        <w:tc>
          <w:tcPr>
            <w:tcW w:w="1261" w:type="dxa"/>
            <w:vMerge/>
            <w:noWrap/>
            <w:vAlign w:val="center"/>
          </w:tcPr>
          <w:p w14:paraId="75C1F399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2CAB3A08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839" w:type="dxa"/>
            <w:vAlign w:val="center"/>
          </w:tcPr>
          <w:p w14:paraId="3FDE0BB7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2281" w:type="dxa"/>
            <w:vAlign w:val="bottom"/>
          </w:tcPr>
          <w:p w14:paraId="447437E8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7.20 (14.58, 50.76)</w:t>
            </w:r>
          </w:p>
        </w:tc>
        <w:tc>
          <w:tcPr>
            <w:tcW w:w="2126" w:type="dxa"/>
            <w:vAlign w:val="bottom"/>
          </w:tcPr>
          <w:p w14:paraId="3991A39C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7.11 (14.56, 50.48)</w:t>
            </w:r>
          </w:p>
        </w:tc>
        <w:tc>
          <w:tcPr>
            <w:tcW w:w="995" w:type="dxa"/>
            <w:vAlign w:val="center"/>
          </w:tcPr>
          <w:p w14:paraId="233E79D4" w14:textId="5C832B4C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559" w:type="dxa"/>
            <w:vAlign w:val="center"/>
          </w:tcPr>
          <w:p w14:paraId="2ED491E8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6.86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4.40)</w:t>
            </w:r>
          </w:p>
        </w:tc>
      </w:tr>
      <w:tr w:rsidR="00E3694C" w:rsidRPr="006D02F9" w14:paraId="210ACA40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  <w:hideMark/>
          </w:tcPr>
          <w:p w14:paraId="702391AA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  <w:hideMark/>
          </w:tcPr>
          <w:p w14:paraId="1F98119C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839" w:type="dxa"/>
            <w:vAlign w:val="center"/>
            <w:hideMark/>
          </w:tcPr>
          <w:p w14:paraId="27E841E6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281" w:type="dxa"/>
            <w:vAlign w:val="bottom"/>
            <w:hideMark/>
          </w:tcPr>
          <w:p w14:paraId="1434DF30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4.63 (3.65, 58.66)</w:t>
            </w:r>
          </w:p>
        </w:tc>
        <w:tc>
          <w:tcPr>
            <w:tcW w:w="2126" w:type="dxa"/>
            <w:vAlign w:val="bottom"/>
            <w:hideMark/>
          </w:tcPr>
          <w:p w14:paraId="4B62E49E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4.61 (3.65, 58.40)</w:t>
            </w:r>
          </w:p>
        </w:tc>
        <w:tc>
          <w:tcPr>
            <w:tcW w:w="995" w:type="dxa"/>
            <w:vAlign w:val="center"/>
            <w:hideMark/>
          </w:tcPr>
          <w:p w14:paraId="2BE9535F" w14:textId="11C45215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559" w:type="dxa"/>
            <w:vAlign w:val="center"/>
            <w:hideMark/>
          </w:tcPr>
          <w:p w14:paraId="3130326A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14.58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3.64)</w:t>
            </w:r>
          </w:p>
        </w:tc>
      </w:tr>
      <w:tr w:rsidR="00E3694C" w:rsidRPr="006D02F9" w14:paraId="141D1C37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</w:tcPr>
          <w:p w14:paraId="35FDC681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63B500C1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839" w:type="dxa"/>
            <w:vAlign w:val="center"/>
          </w:tcPr>
          <w:p w14:paraId="31EAC74D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2281" w:type="dxa"/>
            <w:vAlign w:val="bottom"/>
          </w:tcPr>
          <w:p w14:paraId="16ECB0FD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33.20 (66.05, 268.65)</w:t>
            </w:r>
          </w:p>
        </w:tc>
        <w:tc>
          <w:tcPr>
            <w:tcW w:w="2126" w:type="dxa"/>
            <w:vAlign w:val="bottom"/>
          </w:tcPr>
          <w:p w14:paraId="114E8F7D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30.96 (65.71, 261.03)</w:t>
            </w:r>
          </w:p>
        </w:tc>
        <w:tc>
          <w:tcPr>
            <w:tcW w:w="995" w:type="dxa"/>
            <w:vAlign w:val="center"/>
          </w:tcPr>
          <w:p w14:paraId="0DE35D05" w14:textId="594B07F5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559" w:type="dxa"/>
            <w:vAlign w:val="center"/>
          </w:tcPr>
          <w:p w14:paraId="66743B8A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129.99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64.45)</w:t>
            </w:r>
          </w:p>
        </w:tc>
      </w:tr>
      <w:tr w:rsidR="006D02F9" w:rsidRPr="006D02F9" w14:paraId="548F508B" w14:textId="77777777" w:rsidTr="00C4245D">
        <w:trPr>
          <w:trHeight w:val="270"/>
          <w:jc w:val="center"/>
        </w:trPr>
        <w:tc>
          <w:tcPr>
            <w:tcW w:w="1261" w:type="dxa"/>
            <w:vMerge w:val="restart"/>
            <w:vAlign w:val="center"/>
          </w:tcPr>
          <w:p w14:paraId="3BD01FDB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5" w:name="OLE_LINK36"/>
            <w:bookmarkStart w:id="26" w:name="OLE_LINK37"/>
            <w:r w:rsidRPr="006D02F9">
              <w:rPr>
                <w:rFonts w:ascii="Times New Roman" w:hAnsi="Times New Roman" w:hint="eastAsia"/>
                <w:sz w:val="20"/>
                <w:szCs w:val="20"/>
              </w:rPr>
              <w:t>45</w:t>
            </w:r>
            <w:r w:rsidRPr="006D02F9">
              <w:rPr>
                <w:rFonts w:ascii="Times New Roman" w:eastAsia="宋体" w:hAnsi="Times New Roman" w:cs="Times New Roman"/>
                <w:sz w:val="20"/>
                <w:szCs w:val="20"/>
                <w:lang w:eastAsia="en-US"/>
              </w:rPr>
              <w:t>–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>64</w:t>
            </w:r>
            <w:bookmarkEnd w:id="25"/>
            <w:bookmarkEnd w:id="26"/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y</w:t>
            </w:r>
          </w:p>
        </w:tc>
        <w:tc>
          <w:tcPr>
            <w:tcW w:w="1229" w:type="dxa"/>
            <w:vAlign w:val="center"/>
          </w:tcPr>
          <w:p w14:paraId="3A62DF0A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Aspirin</w:t>
            </w:r>
          </w:p>
        </w:tc>
        <w:tc>
          <w:tcPr>
            <w:tcW w:w="839" w:type="dxa"/>
            <w:vAlign w:val="center"/>
          </w:tcPr>
          <w:p w14:paraId="7E134B3C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47</w:t>
            </w:r>
          </w:p>
        </w:tc>
        <w:tc>
          <w:tcPr>
            <w:tcW w:w="2281" w:type="dxa"/>
            <w:vAlign w:val="bottom"/>
          </w:tcPr>
          <w:p w14:paraId="453A3D60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6.17 (22.17, 30.89)</w:t>
            </w:r>
          </w:p>
        </w:tc>
        <w:tc>
          <w:tcPr>
            <w:tcW w:w="2126" w:type="dxa"/>
            <w:vAlign w:val="bottom"/>
          </w:tcPr>
          <w:p w14:paraId="66515A06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6.02 (22.06, 30.68)</w:t>
            </w:r>
          </w:p>
        </w:tc>
        <w:tc>
          <w:tcPr>
            <w:tcW w:w="995" w:type="dxa"/>
            <w:vAlign w:val="center"/>
          </w:tcPr>
          <w:p w14:paraId="59F78353" w14:textId="6FFD0E3A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1559" w:type="dxa"/>
            <w:vAlign w:val="center"/>
          </w:tcPr>
          <w:p w14:paraId="0775FD9E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4.86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21.06)</w:t>
            </w:r>
          </w:p>
        </w:tc>
      </w:tr>
      <w:tr w:rsidR="006D02F9" w:rsidRPr="006D02F9" w14:paraId="49A91E4E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</w:tcPr>
          <w:p w14:paraId="1911BC8A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587ABE04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839" w:type="dxa"/>
            <w:vAlign w:val="center"/>
          </w:tcPr>
          <w:p w14:paraId="77D88F05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21</w:t>
            </w:r>
          </w:p>
        </w:tc>
        <w:tc>
          <w:tcPr>
            <w:tcW w:w="2281" w:type="dxa"/>
            <w:vAlign w:val="bottom"/>
          </w:tcPr>
          <w:p w14:paraId="49F39E6A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2.76 (18.97, 27.30)</w:t>
            </w:r>
          </w:p>
        </w:tc>
        <w:tc>
          <w:tcPr>
            <w:tcW w:w="2126" w:type="dxa"/>
            <w:vAlign w:val="bottom"/>
          </w:tcPr>
          <w:p w14:paraId="22111C0E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2.64 (18.89, 27.14)</w:t>
            </w:r>
          </w:p>
        </w:tc>
        <w:tc>
          <w:tcPr>
            <w:tcW w:w="995" w:type="dxa"/>
            <w:vAlign w:val="center"/>
          </w:tcPr>
          <w:p w14:paraId="056E0CDF" w14:textId="0485BD15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1559" w:type="dxa"/>
            <w:vAlign w:val="center"/>
          </w:tcPr>
          <w:p w14:paraId="69F07AEF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1.82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8.19)</w:t>
            </w:r>
          </w:p>
        </w:tc>
      </w:tr>
      <w:tr w:rsidR="006D02F9" w:rsidRPr="006D02F9" w14:paraId="7E8A268F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</w:tcPr>
          <w:p w14:paraId="77FC7D5C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2C622942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839" w:type="dxa"/>
            <w:vAlign w:val="center"/>
          </w:tcPr>
          <w:p w14:paraId="4CD5A5F6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41</w:t>
            </w:r>
          </w:p>
        </w:tc>
        <w:tc>
          <w:tcPr>
            <w:tcW w:w="2281" w:type="dxa"/>
            <w:vAlign w:val="bottom"/>
          </w:tcPr>
          <w:p w14:paraId="3B4CB82B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3.42 (9.86, 18.28)</w:t>
            </w:r>
          </w:p>
        </w:tc>
        <w:tc>
          <w:tcPr>
            <w:tcW w:w="2126" w:type="dxa"/>
            <w:vAlign w:val="bottom"/>
          </w:tcPr>
          <w:p w14:paraId="09420F62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3.38 (9.84, 18.21)</w:t>
            </w:r>
          </w:p>
        </w:tc>
        <w:tc>
          <w:tcPr>
            <w:tcW w:w="995" w:type="dxa"/>
            <w:vAlign w:val="center"/>
          </w:tcPr>
          <w:p w14:paraId="4654DA33" w14:textId="1F40111A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1559" w:type="dxa"/>
            <w:vAlign w:val="center"/>
          </w:tcPr>
          <w:p w14:paraId="4043A7D3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13.23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9.71)</w:t>
            </w:r>
          </w:p>
        </w:tc>
      </w:tr>
      <w:tr w:rsidR="006D02F9" w:rsidRPr="006D02F9" w14:paraId="0DC8DBB4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</w:tcPr>
          <w:p w14:paraId="14F64525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</w:tcPr>
          <w:p w14:paraId="46C76665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839" w:type="dxa"/>
            <w:vAlign w:val="center"/>
          </w:tcPr>
          <w:p w14:paraId="6AB0153E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35</w:t>
            </w:r>
          </w:p>
        </w:tc>
        <w:tc>
          <w:tcPr>
            <w:tcW w:w="2281" w:type="dxa"/>
            <w:vAlign w:val="bottom"/>
          </w:tcPr>
          <w:p w14:paraId="002BE297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9.70 (21.26, 41.48)</w:t>
            </w:r>
          </w:p>
        </w:tc>
        <w:tc>
          <w:tcPr>
            <w:tcW w:w="2126" w:type="dxa"/>
            <w:vAlign w:val="bottom"/>
          </w:tcPr>
          <w:p w14:paraId="2EA06005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29.49 (21.16, 41.10)</w:t>
            </w:r>
          </w:p>
        </w:tc>
        <w:tc>
          <w:tcPr>
            <w:tcW w:w="995" w:type="dxa"/>
            <w:vAlign w:val="center"/>
          </w:tcPr>
          <w:p w14:paraId="59907D41" w14:textId="49A918BB" w:rsidR="006D02F9" w:rsidRPr="006D02F9" w:rsidRDefault="007F0DAB" w:rsidP="007F0D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1559" w:type="dxa"/>
            <w:vAlign w:val="center"/>
          </w:tcPr>
          <w:p w14:paraId="1721FBE2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29.18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20.89)</w:t>
            </w:r>
          </w:p>
        </w:tc>
      </w:tr>
      <w:tr w:rsidR="006D02F9" w:rsidRPr="006D02F9" w14:paraId="16FFF73A" w14:textId="77777777" w:rsidTr="00C4245D">
        <w:trPr>
          <w:trHeight w:val="270"/>
          <w:jc w:val="center"/>
        </w:trPr>
        <w:tc>
          <w:tcPr>
            <w:tcW w:w="1261" w:type="dxa"/>
            <w:vMerge w:val="restart"/>
            <w:noWrap/>
            <w:vAlign w:val="center"/>
            <w:hideMark/>
          </w:tcPr>
          <w:p w14:paraId="6DA1509E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7" w:name="OLE_LINK38"/>
            <w:bookmarkStart w:id="28" w:name="OLE_LINK39"/>
            <w:bookmarkStart w:id="29" w:name="OLE_LINK44"/>
            <w:r w:rsidRPr="006D02F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≥</w:t>
            </w:r>
            <w:bookmarkEnd w:id="27"/>
            <w:bookmarkEnd w:id="28"/>
            <w:r w:rsidRPr="006D02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5 y</w:t>
            </w:r>
            <w:bookmarkEnd w:id="29"/>
          </w:p>
        </w:tc>
        <w:tc>
          <w:tcPr>
            <w:tcW w:w="1229" w:type="dxa"/>
            <w:vAlign w:val="center"/>
            <w:hideMark/>
          </w:tcPr>
          <w:p w14:paraId="609EC17F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Aspirin</w:t>
            </w:r>
          </w:p>
        </w:tc>
        <w:tc>
          <w:tcPr>
            <w:tcW w:w="839" w:type="dxa"/>
            <w:vAlign w:val="center"/>
            <w:hideMark/>
          </w:tcPr>
          <w:p w14:paraId="457207F8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666</w:t>
            </w:r>
          </w:p>
        </w:tc>
        <w:tc>
          <w:tcPr>
            <w:tcW w:w="2281" w:type="dxa"/>
            <w:vAlign w:val="bottom"/>
            <w:hideMark/>
          </w:tcPr>
          <w:p w14:paraId="42A87EF9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3.48 (12.46, 14.58)</w:t>
            </w:r>
          </w:p>
        </w:tc>
        <w:tc>
          <w:tcPr>
            <w:tcW w:w="2126" w:type="dxa"/>
            <w:vAlign w:val="bottom"/>
            <w:hideMark/>
          </w:tcPr>
          <w:p w14:paraId="551BF40B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3.33 (12.33, 14.41)</w:t>
            </w:r>
          </w:p>
        </w:tc>
        <w:tc>
          <w:tcPr>
            <w:tcW w:w="995" w:type="dxa"/>
            <w:vAlign w:val="center"/>
            <w:hideMark/>
          </w:tcPr>
          <w:p w14:paraId="2C6E1ED1" w14:textId="5413246D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1559" w:type="dxa"/>
            <w:vAlign w:val="center"/>
            <w:hideMark/>
          </w:tcPr>
          <w:p w14:paraId="17A10315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12.61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1.66)</w:t>
            </w:r>
          </w:p>
        </w:tc>
      </w:tr>
      <w:tr w:rsidR="006D02F9" w:rsidRPr="006D02F9" w14:paraId="2714AB92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  <w:hideMark/>
          </w:tcPr>
          <w:p w14:paraId="74BC2131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  <w:hideMark/>
          </w:tcPr>
          <w:p w14:paraId="70524CAF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839" w:type="dxa"/>
            <w:vAlign w:val="center"/>
            <w:hideMark/>
          </w:tcPr>
          <w:p w14:paraId="2054C764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763</w:t>
            </w:r>
          </w:p>
        </w:tc>
        <w:tc>
          <w:tcPr>
            <w:tcW w:w="2281" w:type="dxa"/>
            <w:vAlign w:val="bottom"/>
            <w:hideMark/>
          </w:tcPr>
          <w:p w14:paraId="6F721DDE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3.86 (12.88, 14.93)</w:t>
            </w:r>
          </w:p>
        </w:tc>
        <w:tc>
          <w:tcPr>
            <w:tcW w:w="2126" w:type="dxa"/>
            <w:vAlign w:val="bottom"/>
            <w:hideMark/>
          </w:tcPr>
          <w:p w14:paraId="07F0C5FD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13.71 (12.74, 14.75)</w:t>
            </w:r>
          </w:p>
        </w:tc>
        <w:tc>
          <w:tcPr>
            <w:tcW w:w="995" w:type="dxa"/>
            <w:vAlign w:val="center"/>
            <w:hideMark/>
          </w:tcPr>
          <w:p w14:paraId="3AE82372" w14:textId="34B9C4E8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1559" w:type="dxa"/>
            <w:vAlign w:val="center"/>
            <w:hideMark/>
          </w:tcPr>
          <w:p w14:paraId="76A4B084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12.86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11.95)</w:t>
            </w:r>
          </w:p>
        </w:tc>
      </w:tr>
      <w:tr w:rsidR="006D02F9" w:rsidRPr="006D02F9" w14:paraId="29753478" w14:textId="77777777" w:rsidTr="00C4245D">
        <w:trPr>
          <w:trHeight w:val="270"/>
          <w:jc w:val="center"/>
        </w:trPr>
        <w:tc>
          <w:tcPr>
            <w:tcW w:w="1261" w:type="dxa"/>
            <w:vMerge/>
            <w:vAlign w:val="center"/>
            <w:hideMark/>
          </w:tcPr>
          <w:p w14:paraId="5F06BE01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Align w:val="center"/>
            <w:hideMark/>
          </w:tcPr>
          <w:p w14:paraId="20B40E86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839" w:type="dxa"/>
            <w:vAlign w:val="center"/>
            <w:hideMark/>
          </w:tcPr>
          <w:p w14:paraId="369DDC35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86</w:t>
            </w:r>
          </w:p>
        </w:tc>
        <w:tc>
          <w:tcPr>
            <w:tcW w:w="2281" w:type="dxa"/>
            <w:vAlign w:val="bottom"/>
            <w:hideMark/>
          </w:tcPr>
          <w:p w14:paraId="6115B990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4.57 (3.70, 5.66)</w:t>
            </w:r>
          </w:p>
        </w:tc>
        <w:tc>
          <w:tcPr>
            <w:tcW w:w="2126" w:type="dxa"/>
            <w:vAlign w:val="bottom"/>
            <w:hideMark/>
          </w:tcPr>
          <w:p w14:paraId="197CC120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4.56 (3.69, 5.63)</w:t>
            </w:r>
          </w:p>
        </w:tc>
        <w:tc>
          <w:tcPr>
            <w:tcW w:w="995" w:type="dxa"/>
            <w:vAlign w:val="center"/>
            <w:hideMark/>
          </w:tcPr>
          <w:p w14:paraId="6209AD1C" w14:textId="449596E6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559" w:type="dxa"/>
            <w:vAlign w:val="center"/>
            <w:hideMark/>
          </w:tcPr>
          <w:p w14:paraId="2842E5C3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4.53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3.66)</w:t>
            </w:r>
          </w:p>
        </w:tc>
      </w:tr>
      <w:tr w:rsidR="00E3694C" w:rsidRPr="006D02F9" w14:paraId="3D2B6431" w14:textId="77777777" w:rsidTr="00C4245D">
        <w:trPr>
          <w:trHeight w:val="270"/>
          <w:jc w:val="center"/>
        </w:trPr>
        <w:tc>
          <w:tcPr>
            <w:tcW w:w="1261" w:type="dxa"/>
            <w:vMerge/>
            <w:tcBorders>
              <w:bottom w:val="single" w:sz="4" w:space="0" w:color="auto"/>
            </w:tcBorders>
            <w:vAlign w:val="center"/>
          </w:tcPr>
          <w:p w14:paraId="106AB624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68DA2EAF" w14:textId="77777777" w:rsidR="006D02F9" w:rsidRPr="006D02F9" w:rsidRDefault="006D02F9" w:rsidP="00D3064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02F9">
              <w:rPr>
                <w:rFonts w:ascii="Times New Roman" w:hAnsi="Times New Roman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153DE4D7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44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bottom"/>
          </w:tcPr>
          <w:p w14:paraId="0280C9DA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8.15 (6.06, 10.9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1CC5716" w14:textId="77777777" w:rsidR="006D02F9" w:rsidRPr="006D02F9" w:rsidRDefault="006D02F9" w:rsidP="00D30648">
            <w:pPr>
              <w:jc w:val="center"/>
              <w:rPr>
                <w:rFonts w:ascii="Times New Roman" w:eastAsia="宋体" w:hAnsi="Times New Roman" w:cs="宋体"/>
                <w:sz w:val="20"/>
                <w:szCs w:val="20"/>
              </w:rPr>
            </w:pPr>
            <w:r w:rsidRPr="006D02F9">
              <w:rPr>
                <w:rFonts w:ascii="Times New Roman" w:hAnsi="Times New Roman" w:hint="eastAsia"/>
                <w:sz w:val="20"/>
                <w:szCs w:val="20"/>
              </w:rPr>
              <w:t>8.10 (6.03, 10.88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3735A4E3" w14:textId="10C16B34" w:rsidR="006D02F9" w:rsidRPr="006D02F9" w:rsidRDefault="007F0DAB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003644B" w14:textId="77777777" w:rsidR="006D02F9" w:rsidRPr="006D02F9" w:rsidRDefault="006D02F9" w:rsidP="00D306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02F9">
              <w:rPr>
                <w:rFonts w:ascii="Times New Roman" w:hAnsi="Times New Roman"/>
                <w:sz w:val="20"/>
                <w:szCs w:val="20"/>
              </w:rPr>
              <w:t>8.07</w:t>
            </w:r>
            <w:r w:rsidRPr="006D02F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6D02F9">
              <w:rPr>
                <w:rFonts w:ascii="Times New Roman" w:hAnsi="Times New Roman"/>
                <w:sz w:val="20"/>
                <w:szCs w:val="20"/>
              </w:rPr>
              <w:t>(6.00)</w:t>
            </w:r>
          </w:p>
        </w:tc>
      </w:tr>
    </w:tbl>
    <w:bookmarkEnd w:id="15"/>
    <w:p w14:paraId="0843D00B" w14:textId="452B4A55" w:rsidR="00986F27" w:rsidRDefault="006D02F9" w:rsidP="00824222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D02F9">
        <w:rPr>
          <w:rFonts w:ascii="Times New Roman" w:hAnsi="Times New Roman" w:cs="Times New Roman"/>
          <w:bCs/>
          <w:sz w:val="24"/>
          <w:szCs w:val="24"/>
        </w:rPr>
        <w:t xml:space="preserve">Abbreviation: CNS, central nervous system; </w:t>
      </w:r>
      <w:proofErr w:type="spellStart"/>
      <w:r w:rsidRPr="006D02F9">
        <w:rPr>
          <w:rFonts w:ascii="Times New Roman" w:hAnsi="Times New Roman" w:cs="Times New Roman"/>
          <w:bCs/>
          <w:sz w:val="24"/>
          <w:szCs w:val="24"/>
        </w:rPr>
        <w:t>hAE</w:t>
      </w:r>
      <w:proofErr w:type="spellEnd"/>
      <w:r w:rsidRPr="006D02F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524DA">
        <w:rPr>
          <w:rFonts w:ascii="Times New Roman" w:hAnsi="Times New Roman" w:cs="Times New Roman"/>
          <w:bCs/>
          <w:sz w:val="24"/>
          <w:szCs w:val="24"/>
        </w:rPr>
        <w:t>h</w:t>
      </w:r>
      <w:r w:rsidR="00F12D77">
        <w:rPr>
          <w:rFonts w:ascii="Times New Roman" w:hAnsi="Times New Roman" w:cs="Times New Roman"/>
          <w:bCs/>
          <w:sz w:val="24"/>
          <w:szCs w:val="24"/>
        </w:rPr>
        <w:t>ematoma</w:t>
      </w:r>
      <w:bookmarkStart w:id="30" w:name="_GoBack"/>
      <w:bookmarkEnd w:id="30"/>
      <w:r w:rsidRPr="006D02F9">
        <w:rPr>
          <w:rFonts w:ascii="Times New Roman" w:hAnsi="Times New Roman" w:cs="Times New Roman"/>
          <w:bCs/>
          <w:sz w:val="24"/>
          <w:szCs w:val="24"/>
        </w:rPr>
        <w:t xml:space="preserve"> adverse event; FAERS, the U.S. Food and Drug Administration Adverse Event Reporting System; ROR, reporting odds ratio; CI, confidence interval; PRR, proportional reporting ratio; BCPNN, Bayesian confidence propagation neural network; IC, information component; MGPS, multi-item gamma Poisson </w:t>
      </w:r>
      <w:proofErr w:type="spellStart"/>
      <w:r w:rsidRPr="006D02F9">
        <w:rPr>
          <w:rFonts w:ascii="Times New Roman" w:hAnsi="Times New Roman" w:cs="Times New Roman"/>
          <w:bCs/>
          <w:sz w:val="24"/>
          <w:szCs w:val="24"/>
        </w:rPr>
        <w:t>shrinker</w:t>
      </w:r>
      <w:proofErr w:type="spellEnd"/>
      <w:r w:rsidRPr="006D02F9">
        <w:rPr>
          <w:rFonts w:ascii="Times New Roman" w:hAnsi="Times New Roman" w:cs="Times New Roman"/>
          <w:bCs/>
          <w:sz w:val="24"/>
          <w:szCs w:val="24"/>
        </w:rPr>
        <w:t>; EBGM, empirical Bayesian geometric mean.</w:t>
      </w:r>
    </w:p>
    <w:sectPr w:rsidR="00986F27" w:rsidSect="0070727A">
      <w:pgSz w:w="11906" w:h="16838"/>
      <w:pgMar w:top="680" w:right="680" w:bottom="680" w:left="680" w:header="340" w:footer="340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A425D2" w14:textId="77777777" w:rsidR="00495CDE" w:rsidRDefault="00495CDE">
      <w:r>
        <w:separator/>
      </w:r>
    </w:p>
  </w:endnote>
  <w:endnote w:type="continuationSeparator" w:id="0">
    <w:p w14:paraId="6185E150" w14:textId="77777777" w:rsidR="00495CDE" w:rsidRDefault="00495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48F2D" w14:textId="77777777" w:rsidR="00495CDE" w:rsidRDefault="00495CDE">
      <w:r>
        <w:separator/>
      </w:r>
    </w:p>
  </w:footnote>
  <w:footnote w:type="continuationSeparator" w:id="0">
    <w:p w14:paraId="67A26209" w14:textId="77777777" w:rsidR="00495CDE" w:rsidRDefault="00495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Uws7QwtjQ3NzU1M7VU0lEKTi0uzszPAykwNqwFAD3ccbktAAAA"/>
    <w:docVar w:name="commondata" w:val="eyJoZGlkIjoiYjZhZmIyZTY0ZWUyZTRjNjBiODY4YTkyNjI3NGVhZDIifQ=="/>
  </w:docVars>
  <w:rsids>
    <w:rsidRoot w:val="00B65B88"/>
    <w:rsid w:val="00000276"/>
    <w:rsid w:val="00001DF3"/>
    <w:rsid w:val="00004308"/>
    <w:rsid w:val="000149DA"/>
    <w:rsid w:val="000177B2"/>
    <w:rsid w:val="00017954"/>
    <w:rsid w:val="0002381C"/>
    <w:rsid w:val="00025A2E"/>
    <w:rsid w:val="00026C6B"/>
    <w:rsid w:val="00044B1F"/>
    <w:rsid w:val="000525BD"/>
    <w:rsid w:val="00052A74"/>
    <w:rsid w:val="00053B4E"/>
    <w:rsid w:val="000540AF"/>
    <w:rsid w:val="000605A1"/>
    <w:rsid w:val="00074AB9"/>
    <w:rsid w:val="00087CCC"/>
    <w:rsid w:val="00090C39"/>
    <w:rsid w:val="00092A73"/>
    <w:rsid w:val="00093C47"/>
    <w:rsid w:val="000A1947"/>
    <w:rsid w:val="000A2221"/>
    <w:rsid w:val="000B14CB"/>
    <w:rsid w:val="000B1B52"/>
    <w:rsid w:val="000B56F3"/>
    <w:rsid w:val="000B6A66"/>
    <w:rsid w:val="000B6F28"/>
    <w:rsid w:val="000B7456"/>
    <w:rsid w:val="000B7EE0"/>
    <w:rsid w:val="000C5B11"/>
    <w:rsid w:val="000C7A7F"/>
    <w:rsid w:val="000D10F2"/>
    <w:rsid w:val="000D1943"/>
    <w:rsid w:val="000E4011"/>
    <w:rsid w:val="000E403B"/>
    <w:rsid w:val="000F0BA3"/>
    <w:rsid w:val="00110CAE"/>
    <w:rsid w:val="00115967"/>
    <w:rsid w:val="001252FF"/>
    <w:rsid w:val="00126B15"/>
    <w:rsid w:val="00126F74"/>
    <w:rsid w:val="00130F3C"/>
    <w:rsid w:val="001330F4"/>
    <w:rsid w:val="00140061"/>
    <w:rsid w:val="001459D9"/>
    <w:rsid w:val="001524DA"/>
    <w:rsid w:val="00153F84"/>
    <w:rsid w:val="0016320E"/>
    <w:rsid w:val="001704F8"/>
    <w:rsid w:val="001825C9"/>
    <w:rsid w:val="001879C3"/>
    <w:rsid w:val="001906FF"/>
    <w:rsid w:val="00191328"/>
    <w:rsid w:val="00193148"/>
    <w:rsid w:val="001A0B15"/>
    <w:rsid w:val="001A3CE0"/>
    <w:rsid w:val="001B3258"/>
    <w:rsid w:val="001B4CC3"/>
    <w:rsid w:val="001C0B23"/>
    <w:rsid w:val="001C2C1A"/>
    <w:rsid w:val="001C6699"/>
    <w:rsid w:val="001C7CDC"/>
    <w:rsid w:val="001D3054"/>
    <w:rsid w:val="001D4EB8"/>
    <w:rsid w:val="001D75A6"/>
    <w:rsid w:val="001E0AEA"/>
    <w:rsid w:val="001E13EC"/>
    <w:rsid w:val="001E6615"/>
    <w:rsid w:val="001E7A3A"/>
    <w:rsid w:val="001F12F6"/>
    <w:rsid w:val="001F2AE6"/>
    <w:rsid w:val="001F326F"/>
    <w:rsid w:val="002002E5"/>
    <w:rsid w:val="00203093"/>
    <w:rsid w:val="00207D5E"/>
    <w:rsid w:val="00210CF3"/>
    <w:rsid w:val="0021288D"/>
    <w:rsid w:val="00216639"/>
    <w:rsid w:val="00222525"/>
    <w:rsid w:val="00225BA2"/>
    <w:rsid w:val="00226E92"/>
    <w:rsid w:val="0023283C"/>
    <w:rsid w:val="00233606"/>
    <w:rsid w:val="00233B4C"/>
    <w:rsid w:val="00237554"/>
    <w:rsid w:val="00242B78"/>
    <w:rsid w:val="00242F9C"/>
    <w:rsid w:val="0025370D"/>
    <w:rsid w:val="0025410A"/>
    <w:rsid w:val="00261A7E"/>
    <w:rsid w:val="00267635"/>
    <w:rsid w:val="00267BD6"/>
    <w:rsid w:val="00272DFB"/>
    <w:rsid w:val="002960C2"/>
    <w:rsid w:val="002A3717"/>
    <w:rsid w:val="002B00FB"/>
    <w:rsid w:val="002B2A49"/>
    <w:rsid w:val="002B46E7"/>
    <w:rsid w:val="002B562F"/>
    <w:rsid w:val="002B57A7"/>
    <w:rsid w:val="002B73F6"/>
    <w:rsid w:val="002C6D6A"/>
    <w:rsid w:val="002D2E72"/>
    <w:rsid w:val="002E2EE8"/>
    <w:rsid w:val="002E4351"/>
    <w:rsid w:val="002F1946"/>
    <w:rsid w:val="002F4C62"/>
    <w:rsid w:val="00300D02"/>
    <w:rsid w:val="00303230"/>
    <w:rsid w:val="00307F01"/>
    <w:rsid w:val="00310624"/>
    <w:rsid w:val="00311841"/>
    <w:rsid w:val="00311874"/>
    <w:rsid w:val="003125AE"/>
    <w:rsid w:val="0031405A"/>
    <w:rsid w:val="00323D20"/>
    <w:rsid w:val="003331A4"/>
    <w:rsid w:val="003353F3"/>
    <w:rsid w:val="00337936"/>
    <w:rsid w:val="00342E25"/>
    <w:rsid w:val="00344E12"/>
    <w:rsid w:val="003451DD"/>
    <w:rsid w:val="00346598"/>
    <w:rsid w:val="00357F30"/>
    <w:rsid w:val="00367CF5"/>
    <w:rsid w:val="00387214"/>
    <w:rsid w:val="003873F0"/>
    <w:rsid w:val="00387E92"/>
    <w:rsid w:val="00392808"/>
    <w:rsid w:val="00393AD3"/>
    <w:rsid w:val="003941C4"/>
    <w:rsid w:val="00394C1E"/>
    <w:rsid w:val="003A3CC9"/>
    <w:rsid w:val="003A4961"/>
    <w:rsid w:val="003A5A73"/>
    <w:rsid w:val="003B419D"/>
    <w:rsid w:val="003B6BE1"/>
    <w:rsid w:val="003B6F34"/>
    <w:rsid w:val="003B7439"/>
    <w:rsid w:val="003C0CD4"/>
    <w:rsid w:val="003C39E9"/>
    <w:rsid w:val="003C3B2E"/>
    <w:rsid w:val="003C4A51"/>
    <w:rsid w:val="003C6787"/>
    <w:rsid w:val="003D4677"/>
    <w:rsid w:val="003D6519"/>
    <w:rsid w:val="003E3549"/>
    <w:rsid w:val="003F2E6F"/>
    <w:rsid w:val="003F3095"/>
    <w:rsid w:val="003F44DB"/>
    <w:rsid w:val="003F6781"/>
    <w:rsid w:val="00403021"/>
    <w:rsid w:val="00403CCF"/>
    <w:rsid w:val="004057FF"/>
    <w:rsid w:val="00406C3E"/>
    <w:rsid w:val="00411614"/>
    <w:rsid w:val="00411A7C"/>
    <w:rsid w:val="00416762"/>
    <w:rsid w:val="004232C7"/>
    <w:rsid w:val="00424DAC"/>
    <w:rsid w:val="00430773"/>
    <w:rsid w:val="004367D0"/>
    <w:rsid w:val="0045032F"/>
    <w:rsid w:val="00450486"/>
    <w:rsid w:val="0045577E"/>
    <w:rsid w:val="00465B1E"/>
    <w:rsid w:val="00473FBD"/>
    <w:rsid w:val="00482A7F"/>
    <w:rsid w:val="00484081"/>
    <w:rsid w:val="0049020B"/>
    <w:rsid w:val="00495CDE"/>
    <w:rsid w:val="004A6643"/>
    <w:rsid w:val="004B0A35"/>
    <w:rsid w:val="004B10EB"/>
    <w:rsid w:val="004B37E7"/>
    <w:rsid w:val="004B446B"/>
    <w:rsid w:val="004B5212"/>
    <w:rsid w:val="004D1856"/>
    <w:rsid w:val="004D1A6C"/>
    <w:rsid w:val="004D350D"/>
    <w:rsid w:val="004E445B"/>
    <w:rsid w:val="004F52FC"/>
    <w:rsid w:val="004F55C0"/>
    <w:rsid w:val="004F6B8F"/>
    <w:rsid w:val="004F6E5E"/>
    <w:rsid w:val="00502A51"/>
    <w:rsid w:val="0050302C"/>
    <w:rsid w:val="00505783"/>
    <w:rsid w:val="00513E54"/>
    <w:rsid w:val="005155CA"/>
    <w:rsid w:val="00531EA6"/>
    <w:rsid w:val="005360EE"/>
    <w:rsid w:val="005368CA"/>
    <w:rsid w:val="005401F9"/>
    <w:rsid w:val="0054066B"/>
    <w:rsid w:val="00540B07"/>
    <w:rsid w:val="0055117C"/>
    <w:rsid w:val="00551FED"/>
    <w:rsid w:val="00555902"/>
    <w:rsid w:val="00560B02"/>
    <w:rsid w:val="0056116A"/>
    <w:rsid w:val="005622C7"/>
    <w:rsid w:val="005722F7"/>
    <w:rsid w:val="005803CA"/>
    <w:rsid w:val="005912CE"/>
    <w:rsid w:val="0059565A"/>
    <w:rsid w:val="0059758C"/>
    <w:rsid w:val="00597856"/>
    <w:rsid w:val="005A1A09"/>
    <w:rsid w:val="005A4270"/>
    <w:rsid w:val="005A657F"/>
    <w:rsid w:val="005B3BF1"/>
    <w:rsid w:val="005B4B2B"/>
    <w:rsid w:val="005B7CE7"/>
    <w:rsid w:val="005C443A"/>
    <w:rsid w:val="005C6DB6"/>
    <w:rsid w:val="005D0B34"/>
    <w:rsid w:val="005E3654"/>
    <w:rsid w:val="005E6568"/>
    <w:rsid w:val="005E746E"/>
    <w:rsid w:val="005F1A12"/>
    <w:rsid w:val="005F707D"/>
    <w:rsid w:val="00600BAE"/>
    <w:rsid w:val="006010D0"/>
    <w:rsid w:val="00604216"/>
    <w:rsid w:val="00604E6B"/>
    <w:rsid w:val="00607D08"/>
    <w:rsid w:val="00614CD1"/>
    <w:rsid w:val="0061514A"/>
    <w:rsid w:val="00623E27"/>
    <w:rsid w:val="006254D5"/>
    <w:rsid w:val="0063096E"/>
    <w:rsid w:val="00631D86"/>
    <w:rsid w:val="00631E4B"/>
    <w:rsid w:val="00637C51"/>
    <w:rsid w:val="00643BCD"/>
    <w:rsid w:val="006441B5"/>
    <w:rsid w:val="006444EB"/>
    <w:rsid w:val="006471DE"/>
    <w:rsid w:val="00651226"/>
    <w:rsid w:val="006547B1"/>
    <w:rsid w:val="00655507"/>
    <w:rsid w:val="00666A3B"/>
    <w:rsid w:val="00666DB2"/>
    <w:rsid w:val="0066777D"/>
    <w:rsid w:val="006703E5"/>
    <w:rsid w:val="00670D8B"/>
    <w:rsid w:val="006726BF"/>
    <w:rsid w:val="00673BEA"/>
    <w:rsid w:val="006762AC"/>
    <w:rsid w:val="00681AB3"/>
    <w:rsid w:val="006873E6"/>
    <w:rsid w:val="006927DC"/>
    <w:rsid w:val="00692C79"/>
    <w:rsid w:val="0069320F"/>
    <w:rsid w:val="0069362E"/>
    <w:rsid w:val="006942AA"/>
    <w:rsid w:val="006A148B"/>
    <w:rsid w:val="006A2B71"/>
    <w:rsid w:val="006B5884"/>
    <w:rsid w:val="006C4D0B"/>
    <w:rsid w:val="006C79D4"/>
    <w:rsid w:val="006D02F9"/>
    <w:rsid w:val="006E5B82"/>
    <w:rsid w:val="007027A8"/>
    <w:rsid w:val="00702E96"/>
    <w:rsid w:val="0070346D"/>
    <w:rsid w:val="00704BC4"/>
    <w:rsid w:val="007056AD"/>
    <w:rsid w:val="00706BE5"/>
    <w:rsid w:val="0070727A"/>
    <w:rsid w:val="0072360C"/>
    <w:rsid w:val="00725413"/>
    <w:rsid w:val="00736291"/>
    <w:rsid w:val="007375E6"/>
    <w:rsid w:val="00747190"/>
    <w:rsid w:val="00760D49"/>
    <w:rsid w:val="0076425F"/>
    <w:rsid w:val="00774B8C"/>
    <w:rsid w:val="0077706B"/>
    <w:rsid w:val="0078515F"/>
    <w:rsid w:val="00790696"/>
    <w:rsid w:val="00791758"/>
    <w:rsid w:val="0079425C"/>
    <w:rsid w:val="007A53B4"/>
    <w:rsid w:val="007B1D12"/>
    <w:rsid w:val="007B227C"/>
    <w:rsid w:val="007B2E77"/>
    <w:rsid w:val="007B462B"/>
    <w:rsid w:val="007C3206"/>
    <w:rsid w:val="007C4FA3"/>
    <w:rsid w:val="007C6AF0"/>
    <w:rsid w:val="007D4CB9"/>
    <w:rsid w:val="007D692B"/>
    <w:rsid w:val="007E0020"/>
    <w:rsid w:val="007E038D"/>
    <w:rsid w:val="007E6B15"/>
    <w:rsid w:val="007F0DAB"/>
    <w:rsid w:val="007F25D5"/>
    <w:rsid w:val="007F53FB"/>
    <w:rsid w:val="007F7193"/>
    <w:rsid w:val="008032CB"/>
    <w:rsid w:val="0080682F"/>
    <w:rsid w:val="00822E16"/>
    <w:rsid w:val="00824222"/>
    <w:rsid w:val="0082623C"/>
    <w:rsid w:val="00830F3D"/>
    <w:rsid w:val="00843EC6"/>
    <w:rsid w:val="00850D11"/>
    <w:rsid w:val="00850DE0"/>
    <w:rsid w:val="008513B3"/>
    <w:rsid w:val="008562C3"/>
    <w:rsid w:val="0086308D"/>
    <w:rsid w:val="008639F3"/>
    <w:rsid w:val="00871A1F"/>
    <w:rsid w:val="008774F3"/>
    <w:rsid w:val="00884328"/>
    <w:rsid w:val="00887225"/>
    <w:rsid w:val="00894591"/>
    <w:rsid w:val="00897DD9"/>
    <w:rsid w:val="008A15BC"/>
    <w:rsid w:val="008A650D"/>
    <w:rsid w:val="008B3933"/>
    <w:rsid w:val="008B4CA6"/>
    <w:rsid w:val="008B5DFC"/>
    <w:rsid w:val="008C13A9"/>
    <w:rsid w:val="008C78D2"/>
    <w:rsid w:val="008F58DF"/>
    <w:rsid w:val="00905237"/>
    <w:rsid w:val="00905777"/>
    <w:rsid w:val="00927A55"/>
    <w:rsid w:val="0093313D"/>
    <w:rsid w:val="009506A2"/>
    <w:rsid w:val="0095229E"/>
    <w:rsid w:val="00953D1A"/>
    <w:rsid w:val="00954D3D"/>
    <w:rsid w:val="009551BD"/>
    <w:rsid w:val="00960490"/>
    <w:rsid w:val="00960FBA"/>
    <w:rsid w:val="00967528"/>
    <w:rsid w:val="009706D4"/>
    <w:rsid w:val="00972F89"/>
    <w:rsid w:val="00974C6E"/>
    <w:rsid w:val="0097596A"/>
    <w:rsid w:val="00975C00"/>
    <w:rsid w:val="00986F27"/>
    <w:rsid w:val="009943EF"/>
    <w:rsid w:val="00996BF6"/>
    <w:rsid w:val="009A0EA6"/>
    <w:rsid w:val="009A1A1B"/>
    <w:rsid w:val="009A694E"/>
    <w:rsid w:val="009A6AC0"/>
    <w:rsid w:val="009B06D9"/>
    <w:rsid w:val="009B3D7C"/>
    <w:rsid w:val="009B3ED2"/>
    <w:rsid w:val="009B6EE8"/>
    <w:rsid w:val="009C0809"/>
    <w:rsid w:val="009C6F1A"/>
    <w:rsid w:val="009D19C0"/>
    <w:rsid w:val="009D1C14"/>
    <w:rsid w:val="009D565D"/>
    <w:rsid w:val="009E0E09"/>
    <w:rsid w:val="009E2556"/>
    <w:rsid w:val="009E65BF"/>
    <w:rsid w:val="009F033B"/>
    <w:rsid w:val="009F29BD"/>
    <w:rsid w:val="009F4DDE"/>
    <w:rsid w:val="009F63A4"/>
    <w:rsid w:val="009F64BA"/>
    <w:rsid w:val="00A02022"/>
    <w:rsid w:val="00A04806"/>
    <w:rsid w:val="00A06960"/>
    <w:rsid w:val="00A07822"/>
    <w:rsid w:val="00A07C51"/>
    <w:rsid w:val="00A16AAA"/>
    <w:rsid w:val="00A174E6"/>
    <w:rsid w:val="00A17629"/>
    <w:rsid w:val="00A21D20"/>
    <w:rsid w:val="00A22734"/>
    <w:rsid w:val="00A229AD"/>
    <w:rsid w:val="00A23463"/>
    <w:rsid w:val="00A356F1"/>
    <w:rsid w:val="00A41FF2"/>
    <w:rsid w:val="00A45105"/>
    <w:rsid w:val="00A464E5"/>
    <w:rsid w:val="00A50FEC"/>
    <w:rsid w:val="00A61DD7"/>
    <w:rsid w:val="00A62B69"/>
    <w:rsid w:val="00A65342"/>
    <w:rsid w:val="00A80F33"/>
    <w:rsid w:val="00A823E9"/>
    <w:rsid w:val="00A8454A"/>
    <w:rsid w:val="00A84573"/>
    <w:rsid w:val="00A8634B"/>
    <w:rsid w:val="00A90F3E"/>
    <w:rsid w:val="00AA48DF"/>
    <w:rsid w:val="00AA48F2"/>
    <w:rsid w:val="00AB427D"/>
    <w:rsid w:val="00AB504B"/>
    <w:rsid w:val="00AB6780"/>
    <w:rsid w:val="00AD5F74"/>
    <w:rsid w:val="00AE13CB"/>
    <w:rsid w:val="00AE1728"/>
    <w:rsid w:val="00AF0987"/>
    <w:rsid w:val="00AF279F"/>
    <w:rsid w:val="00AF4AEC"/>
    <w:rsid w:val="00AF4BF8"/>
    <w:rsid w:val="00AF71CC"/>
    <w:rsid w:val="00AF7372"/>
    <w:rsid w:val="00B01701"/>
    <w:rsid w:val="00B03528"/>
    <w:rsid w:val="00B064E8"/>
    <w:rsid w:val="00B07A11"/>
    <w:rsid w:val="00B115F0"/>
    <w:rsid w:val="00B13504"/>
    <w:rsid w:val="00B15F3A"/>
    <w:rsid w:val="00B160D7"/>
    <w:rsid w:val="00B2140C"/>
    <w:rsid w:val="00B222AE"/>
    <w:rsid w:val="00B2291E"/>
    <w:rsid w:val="00B3088B"/>
    <w:rsid w:val="00B35E7D"/>
    <w:rsid w:val="00B36C74"/>
    <w:rsid w:val="00B4316F"/>
    <w:rsid w:val="00B44807"/>
    <w:rsid w:val="00B5169D"/>
    <w:rsid w:val="00B55D0C"/>
    <w:rsid w:val="00B6158C"/>
    <w:rsid w:val="00B624ED"/>
    <w:rsid w:val="00B65B88"/>
    <w:rsid w:val="00B71053"/>
    <w:rsid w:val="00B7223A"/>
    <w:rsid w:val="00B81BED"/>
    <w:rsid w:val="00B828CC"/>
    <w:rsid w:val="00B8418E"/>
    <w:rsid w:val="00B8508C"/>
    <w:rsid w:val="00BB4740"/>
    <w:rsid w:val="00BB643B"/>
    <w:rsid w:val="00BC0D13"/>
    <w:rsid w:val="00BC3BF9"/>
    <w:rsid w:val="00BC5CEF"/>
    <w:rsid w:val="00BD3676"/>
    <w:rsid w:val="00BD5357"/>
    <w:rsid w:val="00BD77DC"/>
    <w:rsid w:val="00BE01CD"/>
    <w:rsid w:val="00BE3C0C"/>
    <w:rsid w:val="00BF125E"/>
    <w:rsid w:val="00BF2F2E"/>
    <w:rsid w:val="00BF58C8"/>
    <w:rsid w:val="00C01983"/>
    <w:rsid w:val="00C04B41"/>
    <w:rsid w:val="00C05FA8"/>
    <w:rsid w:val="00C073B6"/>
    <w:rsid w:val="00C07901"/>
    <w:rsid w:val="00C16E39"/>
    <w:rsid w:val="00C177FB"/>
    <w:rsid w:val="00C24C0B"/>
    <w:rsid w:val="00C4245D"/>
    <w:rsid w:val="00C42B99"/>
    <w:rsid w:val="00C43CDD"/>
    <w:rsid w:val="00C45395"/>
    <w:rsid w:val="00C5027D"/>
    <w:rsid w:val="00C54CDB"/>
    <w:rsid w:val="00C551DC"/>
    <w:rsid w:val="00C56DDE"/>
    <w:rsid w:val="00C6354A"/>
    <w:rsid w:val="00C676A0"/>
    <w:rsid w:val="00C735FC"/>
    <w:rsid w:val="00C73F71"/>
    <w:rsid w:val="00C82AA8"/>
    <w:rsid w:val="00C842E9"/>
    <w:rsid w:val="00C9300A"/>
    <w:rsid w:val="00C94161"/>
    <w:rsid w:val="00C948C2"/>
    <w:rsid w:val="00CA223E"/>
    <w:rsid w:val="00CA22BD"/>
    <w:rsid w:val="00CA319F"/>
    <w:rsid w:val="00CA5428"/>
    <w:rsid w:val="00CA5A2E"/>
    <w:rsid w:val="00CB65F2"/>
    <w:rsid w:val="00CC340D"/>
    <w:rsid w:val="00CF0FBF"/>
    <w:rsid w:val="00CF5702"/>
    <w:rsid w:val="00D0426D"/>
    <w:rsid w:val="00D06244"/>
    <w:rsid w:val="00D1329B"/>
    <w:rsid w:val="00D264DF"/>
    <w:rsid w:val="00D30648"/>
    <w:rsid w:val="00D444E6"/>
    <w:rsid w:val="00D45DC7"/>
    <w:rsid w:val="00D47318"/>
    <w:rsid w:val="00D650B9"/>
    <w:rsid w:val="00D71FBB"/>
    <w:rsid w:val="00D826B6"/>
    <w:rsid w:val="00D91C91"/>
    <w:rsid w:val="00D94D7E"/>
    <w:rsid w:val="00D97D85"/>
    <w:rsid w:val="00DA28E1"/>
    <w:rsid w:val="00DA47CC"/>
    <w:rsid w:val="00DA4DDB"/>
    <w:rsid w:val="00DA58FF"/>
    <w:rsid w:val="00DA59BC"/>
    <w:rsid w:val="00DB3F48"/>
    <w:rsid w:val="00DB4309"/>
    <w:rsid w:val="00DC3A3B"/>
    <w:rsid w:val="00DC46E8"/>
    <w:rsid w:val="00DD2F64"/>
    <w:rsid w:val="00DD6D90"/>
    <w:rsid w:val="00DD7F3C"/>
    <w:rsid w:val="00DE72B0"/>
    <w:rsid w:val="00DF0AB0"/>
    <w:rsid w:val="00DF5F69"/>
    <w:rsid w:val="00E0775C"/>
    <w:rsid w:val="00E15260"/>
    <w:rsid w:val="00E340BA"/>
    <w:rsid w:val="00E3694C"/>
    <w:rsid w:val="00E43D93"/>
    <w:rsid w:val="00E55797"/>
    <w:rsid w:val="00E60FE0"/>
    <w:rsid w:val="00E726D6"/>
    <w:rsid w:val="00E83CD7"/>
    <w:rsid w:val="00E9449A"/>
    <w:rsid w:val="00E94AB7"/>
    <w:rsid w:val="00E972BD"/>
    <w:rsid w:val="00EA4DBD"/>
    <w:rsid w:val="00EA4EF8"/>
    <w:rsid w:val="00EA6AEA"/>
    <w:rsid w:val="00EA7D60"/>
    <w:rsid w:val="00EC1D7A"/>
    <w:rsid w:val="00EC49A2"/>
    <w:rsid w:val="00EC60D7"/>
    <w:rsid w:val="00EE76D6"/>
    <w:rsid w:val="00EF057C"/>
    <w:rsid w:val="00F00886"/>
    <w:rsid w:val="00F02C3D"/>
    <w:rsid w:val="00F05919"/>
    <w:rsid w:val="00F07611"/>
    <w:rsid w:val="00F07615"/>
    <w:rsid w:val="00F125F2"/>
    <w:rsid w:val="00F12CED"/>
    <w:rsid w:val="00F12D77"/>
    <w:rsid w:val="00F14930"/>
    <w:rsid w:val="00F156A0"/>
    <w:rsid w:val="00F158EF"/>
    <w:rsid w:val="00F16106"/>
    <w:rsid w:val="00F21F4D"/>
    <w:rsid w:val="00F25246"/>
    <w:rsid w:val="00F435F1"/>
    <w:rsid w:val="00F46955"/>
    <w:rsid w:val="00F50B0A"/>
    <w:rsid w:val="00F73321"/>
    <w:rsid w:val="00F74529"/>
    <w:rsid w:val="00F74DE0"/>
    <w:rsid w:val="00F76C7A"/>
    <w:rsid w:val="00F9149E"/>
    <w:rsid w:val="00F92FBB"/>
    <w:rsid w:val="00F9774F"/>
    <w:rsid w:val="00FA2AF0"/>
    <w:rsid w:val="00FA2E18"/>
    <w:rsid w:val="00FA5581"/>
    <w:rsid w:val="00FB5534"/>
    <w:rsid w:val="00FC0B6D"/>
    <w:rsid w:val="00FC1DD1"/>
    <w:rsid w:val="00FC2898"/>
    <w:rsid w:val="00FD1595"/>
    <w:rsid w:val="00FD4B0A"/>
    <w:rsid w:val="00FD6407"/>
    <w:rsid w:val="00FE5EC7"/>
    <w:rsid w:val="00FE701A"/>
    <w:rsid w:val="00FF78E8"/>
    <w:rsid w:val="0F020EF5"/>
    <w:rsid w:val="2EAB22C7"/>
    <w:rsid w:val="43CD7747"/>
    <w:rsid w:val="498C3E82"/>
    <w:rsid w:val="58D82082"/>
    <w:rsid w:val="7E81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4804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14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0"/>
    <w:next w:val="a"/>
    <w:link w:val="1Char"/>
    <w:uiPriority w:val="2"/>
    <w:qFormat/>
    <w:rsid w:val="008639F3"/>
    <w:pPr>
      <w:widowControl/>
      <w:numPr>
        <w:numId w:val="1"/>
      </w:numPr>
      <w:spacing w:before="240" w:after="120" w:line="276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unhideWhenUsed/>
    <w:qFormat/>
    <w:rsid w:val="008639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semiHidden/>
    <w:unhideWhenUsed/>
    <w:qFormat/>
    <w:rsid w:val="008639F3"/>
    <w:pPr>
      <w:keepNext/>
      <w:keepLines/>
      <w:widowControl/>
      <w:numPr>
        <w:ilvl w:val="2"/>
        <w:numId w:val="1"/>
      </w:numPr>
      <w:spacing w:before="40" w:after="120" w:line="276" w:lineRule="auto"/>
      <w:jc w:val="left"/>
      <w:outlineLvl w:val="2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semiHidden/>
    <w:unhideWhenUsed/>
    <w:qFormat/>
    <w:rsid w:val="008639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semiHidden/>
    <w:unhideWhenUsed/>
    <w:qFormat/>
    <w:rsid w:val="008639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1"/>
    <w:link w:val="a4"/>
    <w:autoRedefine/>
    <w:uiPriority w:val="99"/>
    <w:qFormat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autoRedefine/>
    <w:uiPriority w:val="99"/>
    <w:qFormat/>
    <w:rPr>
      <w:sz w:val="18"/>
      <w:szCs w:val="18"/>
    </w:rPr>
  </w:style>
  <w:style w:type="paragraph" w:styleId="a6">
    <w:name w:val="Subtitle"/>
    <w:basedOn w:val="a"/>
    <w:next w:val="a"/>
    <w:link w:val="Char1"/>
    <w:autoRedefine/>
    <w:uiPriority w:val="11"/>
    <w:qFormat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bCs/>
      <w:kern w:val="28"/>
      <w:sz w:val="24"/>
      <w:szCs w:val="24"/>
    </w:rPr>
  </w:style>
  <w:style w:type="character" w:customStyle="1" w:styleId="Char1">
    <w:name w:val="副标题 Char"/>
    <w:basedOn w:val="a1"/>
    <w:link w:val="a6"/>
    <w:autoRedefine/>
    <w:uiPriority w:val="11"/>
    <w:qFormat/>
    <w:rPr>
      <w:rFonts w:eastAsiaTheme="minorEastAsia"/>
      <w:b/>
      <w:bCs/>
      <w:kern w:val="28"/>
      <w:sz w:val="24"/>
      <w:szCs w:val="24"/>
    </w:rPr>
  </w:style>
  <w:style w:type="table" w:styleId="a7">
    <w:name w:val="Table Grid"/>
    <w:basedOn w:val="a2"/>
    <w:autoRedefine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a2"/>
    <w:autoRedefine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0">
    <w:name w:val="网格型1"/>
    <w:basedOn w:val="a2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1"/>
    <w:uiPriority w:val="99"/>
    <w:semiHidden/>
    <w:unhideWhenUsed/>
    <w:rsid w:val="003B6BE1"/>
  </w:style>
  <w:style w:type="paragraph" w:styleId="a9">
    <w:name w:val="Revision"/>
    <w:hidden/>
    <w:uiPriority w:val="99"/>
    <w:unhideWhenUsed/>
    <w:rsid w:val="00A356F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a">
    <w:name w:val="Balloon Text"/>
    <w:basedOn w:val="a"/>
    <w:link w:val="Char2"/>
    <w:uiPriority w:val="99"/>
    <w:semiHidden/>
    <w:unhideWhenUsed/>
    <w:rsid w:val="003125AE"/>
    <w:rPr>
      <w:sz w:val="18"/>
      <w:szCs w:val="18"/>
    </w:rPr>
  </w:style>
  <w:style w:type="character" w:customStyle="1" w:styleId="Char2">
    <w:name w:val="批注框文本 Char"/>
    <w:basedOn w:val="a1"/>
    <w:link w:val="aa"/>
    <w:uiPriority w:val="99"/>
    <w:semiHidden/>
    <w:rsid w:val="003125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qFormat/>
    <w:rsid w:val="003125AE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ahoma" w:eastAsia="宋体" w:hAnsi="Tahoma" w:cs="Tahoma"/>
      <w:snapToGrid w:val="0"/>
      <w:color w:val="000000"/>
      <w:kern w:val="0"/>
      <w:sz w:val="16"/>
      <w:szCs w:val="21"/>
      <w:lang w:eastAsia="en-US"/>
    </w:rPr>
  </w:style>
  <w:style w:type="character" w:customStyle="1" w:styleId="Char3">
    <w:name w:val="批注文字 Char"/>
    <w:basedOn w:val="a1"/>
    <w:link w:val="ab"/>
    <w:uiPriority w:val="99"/>
    <w:rsid w:val="003125AE"/>
    <w:rPr>
      <w:rFonts w:ascii="Tahoma" w:hAnsi="Tahoma" w:cs="Tahoma"/>
      <w:snapToGrid w:val="0"/>
      <w:color w:val="000000"/>
      <w:sz w:val="16"/>
      <w:szCs w:val="21"/>
      <w:lang w:eastAsia="en-US"/>
    </w:rPr>
  </w:style>
  <w:style w:type="character" w:styleId="ac">
    <w:name w:val="Hyperlink"/>
    <w:basedOn w:val="a1"/>
    <w:uiPriority w:val="99"/>
    <w:semiHidden/>
    <w:unhideWhenUsed/>
    <w:rsid w:val="005E3654"/>
    <w:rPr>
      <w:color w:val="0000FF"/>
      <w:u w:val="single"/>
    </w:rPr>
  </w:style>
  <w:style w:type="character" w:styleId="ad">
    <w:name w:val="FollowedHyperlink"/>
    <w:basedOn w:val="a1"/>
    <w:uiPriority w:val="99"/>
    <w:semiHidden/>
    <w:unhideWhenUsed/>
    <w:rsid w:val="005E3654"/>
    <w:rPr>
      <w:color w:val="800080"/>
      <w:u w:val="single"/>
    </w:rPr>
  </w:style>
  <w:style w:type="paragraph" w:customStyle="1" w:styleId="font5">
    <w:name w:val="font5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E365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1Char">
    <w:name w:val="标题 1 Char"/>
    <w:basedOn w:val="a1"/>
    <w:link w:val="1"/>
    <w:uiPriority w:val="2"/>
    <w:qFormat/>
    <w:rsid w:val="008639F3"/>
    <w:rPr>
      <w:rFonts w:eastAsia="Cambria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639F3"/>
    <w:rPr>
      <w:rFonts w:eastAsia="Cambria"/>
      <w:b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semiHidden/>
    <w:rsid w:val="008639F3"/>
    <w:rPr>
      <w:rFonts w:eastAsia="Times New Roman"/>
      <w:b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semiHidden/>
    <w:rsid w:val="008639F3"/>
    <w:rPr>
      <w:rFonts w:eastAsia="Times New Roman"/>
      <w:b/>
      <w:iCs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semiHidden/>
    <w:rsid w:val="008639F3"/>
    <w:rPr>
      <w:rFonts w:eastAsia="Times New Roman"/>
      <w:b/>
      <w:iCs/>
      <w:sz w:val="24"/>
      <w:szCs w:val="24"/>
      <w:lang w:eastAsia="en-US"/>
    </w:rPr>
  </w:style>
  <w:style w:type="paragraph" w:styleId="a0">
    <w:name w:val="List Paragraph"/>
    <w:basedOn w:val="a"/>
    <w:uiPriority w:val="99"/>
    <w:semiHidden/>
    <w:unhideWhenUsed/>
    <w:rsid w:val="008639F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14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0"/>
    <w:next w:val="a"/>
    <w:link w:val="1Char"/>
    <w:uiPriority w:val="2"/>
    <w:qFormat/>
    <w:rsid w:val="008639F3"/>
    <w:pPr>
      <w:widowControl/>
      <w:numPr>
        <w:numId w:val="1"/>
      </w:numPr>
      <w:spacing w:before="240" w:after="120" w:line="276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unhideWhenUsed/>
    <w:qFormat/>
    <w:rsid w:val="008639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semiHidden/>
    <w:unhideWhenUsed/>
    <w:qFormat/>
    <w:rsid w:val="008639F3"/>
    <w:pPr>
      <w:keepNext/>
      <w:keepLines/>
      <w:widowControl/>
      <w:numPr>
        <w:ilvl w:val="2"/>
        <w:numId w:val="1"/>
      </w:numPr>
      <w:spacing w:before="40" w:after="120" w:line="276" w:lineRule="auto"/>
      <w:jc w:val="left"/>
      <w:outlineLvl w:val="2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semiHidden/>
    <w:unhideWhenUsed/>
    <w:qFormat/>
    <w:rsid w:val="008639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semiHidden/>
    <w:unhideWhenUsed/>
    <w:qFormat/>
    <w:rsid w:val="008639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1"/>
    <w:link w:val="a4"/>
    <w:autoRedefine/>
    <w:uiPriority w:val="99"/>
    <w:qFormat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autoRedefine/>
    <w:uiPriority w:val="99"/>
    <w:qFormat/>
    <w:rPr>
      <w:sz w:val="18"/>
      <w:szCs w:val="18"/>
    </w:rPr>
  </w:style>
  <w:style w:type="paragraph" w:styleId="a6">
    <w:name w:val="Subtitle"/>
    <w:basedOn w:val="a"/>
    <w:next w:val="a"/>
    <w:link w:val="Char1"/>
    <w:autoRedefine/>
    <w:uiPriority w:val="11"/>
    <w:qFormat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bCs/>
      <w:kern w:val="28"/>
      <w:sz w:val="24"/>
      <w:szCs w:val="24"/>
    </w:rPr>
  </w:style>
  <w:style w:type="character" w:customStyle="1" w:styleId="Char1">
    <w:name w:val="副标题 Char"/>
    <w:basedOn w:val="a1"/>
    <w:link w:val="a6"/>
    <w:autoRedefine/>
    <w:uiPriority w:val="11"/>
    <w:qFormat/>
    <w:rPr>
      <w:rFonts w:eastAsiaTheme="minorEastAsia"/>
      <w:b/>
      <w:bCs/>
      <w:kern w:val="28"/>
      <w:sz w:val="24"/>
      <w:szCs w:val="24"/>
    </w:rPr>
  </w:style>
  <w:style w:type="table" w:styleId="a7">
    <w:name w:val="Table Grid"/>
    <w:basedOn w:val="a2"/>
    <w:autoRedefine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无格式表格 41"/>
    <w:basedOn w:val="a2"/>
    <w:autoRedefine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0">
    <w:name w:val="网格型1"/>
    <w:basedOn w:val="a2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1"/>
    <w:uiPriority w:val="99"/>
    <w:semiHidden/>
    <w:unhideWhenUsed/>
    <w:rsid w:val="003B6BE1"/>
  </w:style>
  <w:style w:type="paragraph" w:styleId="a9">
    <w:name w:val="Revision"/>
    <w:hidden/>
    <w:uiPriority w:val="99"/>
    <w:unhideWhenUsed/>
    <w:rsid w:val="00A356F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a">
    <w:name w:val="Balloon Text"/>
    <w:basedOn w:val="a"/>
    <w:link w:val="Char2"/>
    <w:uiPriority w:val="99"/>
    <w:semiHidden/>
    <w:unhideWhenUsed/>
    <w:rsid w:val="003125AE"/>
    <w:rPr>
      <w:sz w:val="18"/>
      <w:szCs w:val="18"/>
    </w:rPr>
  </w:style>
  <w:style w:type="character" w:customStyle="1" w:styleId="Char2">
    <w:name w:val="批注框文本 Char"/>
    <w:basedOn w:val="a1"/>
    <w:link w:val="aa"/>
    <w:uiPriority w:val="99"/>
    <w:semiHidden/>
    <w:rsid w:val="003125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qFormat/>
    <w:rsid w:val="003125AE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ahoma" w:eastAsia="宋体" w:hAnsi="Tahoma" w:cs="Tahoma"/>
      <w:snapToGrid w:val="0"/>
      <w:color w:val="000000"/>
      <w:kern w:val="0"/>
      <w:sz w:val="16"/>
      <w:szCs w:val="21"/>
      <w:lang w:eastAsia="en-US"/>
    </w:rPr>
  </w:style>
  <w:style w:type="character" w:customStyle="1" w:styleId="Char3">
    <w:name w:val="批注文字 Char"/>
    <w:basedOn w:val="a1"/>
    <w:link w:val="ab"/>
    <w:uiPriority w:val="99"/>
    <w:rsid w:val="003125AE"/>
    <w:rPr>
      <w:rFonts w:ascii="Tahoma" w:hAnsi="Tahoma" w:cs="Tahoma"/>
      <w:snapToGrid w:val="0"/>
      <w:color w:val="000000"/>
      <w:sz w:val="16"/>
      <w:szCs w:val="21"/>
      <w:lang w:eastAsia="en-US"/>
    </w:rPr>
  </w:style>
  <w:style w:type="character" w:styleId="ac">
    <w:name w:val="Hyperlink"/>
    <w:basedOn w:val="a1"/>
    <w:uiPriority w:val="99"/>
    <w:semiHidden/>
    <w:unhideWhenUsed/>
    <w:rsid w:val="005E3654"/>
    <w:rPr>
      <w:color w:val="0000FF"/>
      <w:u w:val="single"/>
    </w:rPr>
  </w:style>
  <w:style w:type="character" w:styleId="ad">
    <w:name w:val="FollowedHyperlink"/>
    <w:basedOn w:val="a1"/>
    <w:uiPriority w:val="99"/>
    <w:semiHidden/>
    <w:unhideWhenUsed/>
    <w:rsid w:val="005E3654"/>
    <w:rPr>
      <w:color w:val="800080"/>
      <w:u w:val="single"/>
    </w:rPr>
  </w:style>
  <w:style w:type="paragraph" w:customStyle="1" w:styleId="font5">
    <w:name w:val="font5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E365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5E36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5E365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1Char">
    <w:name w:val="标题 1 Char"/>
    <w:basedOn w:val="a1"/>
    <w:link w:val="1"/>
    <w:uiPriority w:val="2"/>
    <w:qFormat/>
    <w:rsid w:val="008639F3"/>
    <w:rPr>
      <w:rFonts w:eastAsia="Cambria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639F3"/>
    <w:rPr>
      <w:rFonts w:eastAsia="Cambria"/>
      <w:b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semiHidden/>
    <w:rsid w:val="008639F3"/>
    <w:rPr>
      <w:rFonts w:eastAsia="Times New Roman"/>
      <w:b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semiHidden/>
    <w:rsid w:val="008639F3"/>
    <w:rPr>
      <w:rFonts w:eastAsia="Times New Roman"/>
      <w:b/>
      <w:iCs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semiHidden/>
    <w:rsid w:val="008639F3"/>
    <w:rPr>
      <w:rFonts w:eastAsia="Times New Roman"/>
      <w:b/>
      <w:iCs/>
      <w:sz w:val="24"/>
      <w:szCs w:val="24"/>
      <w:lang w:eastAsia="en-US"/>
    </w:rPr>
  </w:style>
  <w:style w:type="paragraph" w:styleId="a0">
    <w:name w:val="List Paragraph"/>
    <w:basedOn w:val="a"/>
    <w:uiPriority w:val="99"/>
    <w:semiHidden/>
    <w:unhideWhenUsed/>
    <w:rsid w:val="008639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2.bin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image" Target="media/image9.png"/><Relationship Id="rId7" Type="http://schemas.openxmlformats.org/officeDocument/2006/relationships/footnotes" Target="footnotes.xml"/><Relationship Id="rId12" Type="http://schemas.openxmlformats.org/officeDocument/2006/relationships/image" Target="media/image3.wmf"/><Relationship Id="rId17" Type="http://schemas.openxmlformats.org/officeDocument/2006/relationships/image" Target="media/image6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1.png"/><Relationship Id="rId10" Type="http://schemas.openxmlformats.org/officeDocument/2006/relationships/image" Target="media/image2.wmf"/><Relationship Id="rId19" Type="http://schemas.openxmlformats.org/officeDocument/2006/relationships/image" Target="media/image8.w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wmf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34601-A550-44DC-92DB-6C46B23D9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8</TotalTime>
  <Pages>10</Pages>
  <Words>2041</Words>
  <Characters>11637</Characters>
  <Application>Microsoft Office Word</Application>
  <DocSecurity>0</DocSecurity>
  <Lines>96</Lines>
  <Paragraphs>27</Paragraphs>
  <ScaleCrop>false</ScaleCrop>
  <Company/>
  <LinksUpToDate>false</LinksUpToDate>
  <CharactersWithSpaces>13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han1002@163.com</dc:creator>
  <cp:lastModifiedBy>1</cp:lastModifiedBy>
  <cp:revision>384</cp:revision>
  <cp:lastPrinted>2025-05-12T10:21:00Z</cp:lastPrinted>
  <dcterms:created xsi:type="dcterms:W3CDTF">2024-01-21T10:43:00Z</dcterms:created>
  <dcterms:modified xsi:type="dcterms:W3CDTF">2025-05-1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A2FB70957B04F6AAB57BC9486B0432D_13</vt:lpwstr>
  </property>
  <property fmtid="{D5CDD505-2E9C-101B-9397-08002B2CF9AE}" pid="4" name="GrammarlyDocumentId">
    <vt:lpwstr>445d03fe69942bd49e25eb9d101fee2a2caafb3e60c4087c503884c37ed3f388</vt:lpwstr>
  </property>
</Properties>
</file>